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25810" w14:textId="24D6B903" w:rsidR="00DD519D" w:rsidRPr="004C18EB" w:rsidRDefault="007313FC" w:rsidP="004C18EB">
      <w:pPr>
        <w:jc w:val="center"/>
        <w:rPr>
          <w:rFonts w:hint="eastAsia"/>
          <w:b/>
          <w:bCs/>
          <w:sz w:val="28"/>
          <w:szCs w:val="28"/>
        </w:rPr>
      </w:pPr>
      <w:r w:rsidRPr="007313F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</w:t>
      </w:r>
    </w:p>
    <w:p w14:paraId="04CA3976" w14:textId="702CBA31" w:rsidR="00DD519D" w:rsidRPr="00D174CB" w:rsidRDefault="007313FC">
      <w:pPr>
        <w:rPr>
          <w:rFonts w:ascii="Times New Roman" w:hAnsi="Times New Roman" w:cs="Times New Roman"/>
        </w:rPr>
      </w:pPr>
      <w:r w:rsidRPr="002636EE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1 </w:t>
      </w:r>
      <w:r w:rsidR="00D174CB" w:rsidRPr="00D174CB">
        <w:rPr>
          <w:rFonts w:ascii="Times New Roman" w:hAnsi="Times New Roman" w:cs="Times New Roman"/>
        </w:rPr>
        <w:t>Patients treated with different dual anti-HER2 therapy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1843"/>
        <w:gridCol w:w="1559"/>
        <w:gridCol w:w="1701"/>
        <w:gridCol w:w="935"/>
      </w:tblGrid>
      <w:tr w:rsidR="00DD519D" w:rsidRPr="009F43FE" w14:paraId="3BEAEB27" w14:textId="77777777" w:rsidTr="00115059">
        <w:trPr>
          <w:trHeight w:val="20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</w:tcPr>
          <w:p w14:paraId="73362B8C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4D3231" w14:textId="4D2FA94F" w:rsidR="00DD519D" w:rsidRPr="009F43FE" w:rsidRDefault="00DD519D" w:rsidP="001150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44A">
              <w:rPr>
                <w:rFonts w:ascii="Times New Roman" w:hAnsi="Times New Roman" w:cs="Times New Roman"/>
                <w:sz w:val="18"/>
                <w:szCs w:val="18"/>
              </w:rPr>
              <w:t>Patients, No (%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</w:tcPr>
          <w:p w14:paraId="0A5D64A6" w14:textId="55C26FF0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D519D" w:rsidRPr="009F43FE" w14:paraId="0A85F9CE" w14:textId="77777777" w:rsidTr="00115059">
        <w:trPr>
          <w:trHeight w:val="20"/>
        </w:trPr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14:paraId="3E4C1DE3" w14:textId="77777777" w:rsidR="00DD519D" w:rsidRPr="009F43FE" w:rsidRDefault="00DD519D" w:rsidP="00DD5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235925" w14:textId="524F685C" w:rsidR="00DD519D" w:rsidRPr="009F43FE" w:rsidRDefault="00DD519D" w:rsidP="00DD5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+pyrotini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=40(</w:t>
            </w:r>
            <w:r w:rsidR="001528AA">
              <w:rPr>
                <w:rFonts w:ascii="Times New Roman" w:hAnsi="Times New Roman" w:cs="Times New Roman"/>
                <w:sz w:val="18"/>
                <w:szCs w:val="18"/>
              </w:rPr>
              <w:t>62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1FA574" w14:textId="0D6804BA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N=6(</w:t>
            </w:r>
            <w:r w:rsidR="001528AA">
              <w:rPr>
                <w:rFonts w:ascii="Times New Roman" w:hAnsi="Times New Roman" w:cs="Times New Roman"/>
                <w:sz w:val="18"/>
                <w:szCs w:val="18"/>
              </w:rPr>
              <w:t>9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27BFC9" w14:textId="77777777" w:rsidR="00DD519D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tetam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lone,</w:t>
            </w:r>
          </w:p>
          <w:p w14:paraId="4B342EB4" w14:textId="5FCF5A69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18(</w:t>
            </w:r>
            <w:r w:rsidR="001528AA"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551B11C8" w14:textId="6F8B39C5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6C00E4B0" w14:textId="77777777" w:rsidTr="00115059">
        <w:trPr>
          <w:trHeight w:val="20"/>
        </w:trPr>
        <w:tc>
          <w:tcPr>
            <w:tcW w:w="2268" w:type="dxa"/>
            <w:gridSpan w:val="2"/>
            <w:tcBorders>
              <w:top w:val="nil"/>
            </w:tcBorders>
          </w:tcPr>
          <w:p w14:paraId="50CD06A3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ge, median (range years)</w:t>
            </w:r>
          </w:p>
        </w:tc>
        <w:tc>
          <w:tcPr>
            <w:tcW w:w="1843" w:type="dxa"/>
            <w:tcBorders>
              <w:top w:val="nil"/>
            </w:tcBorders>
          </w:tcPr>
          <w:p w14:paraId="64847AE5" w14:textId="52754C14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-67)</w:t>
            </w:r>
          </w:p>
        </w:tc>
        <w:tc>
          <w:tcPr>
            <w:tcW w:w="1559" w:type="dxa"/>
            <w:tcBorders>
              <w:top w:val="nil"/>
            </w:tcBorders>
          </w:tcPr>
          <w:p w14:paraId="496BA1AC" w14:textId="55754652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46-53)</w:t>
            </w:r>
          </w:p>
        </w:tc>
        <w:tc>
          <w:tcPr>
            <w:tcW w:w="1701" w:type="dxa"/>
            <w:tcBorders>
              <w:top w:val="nil"/>
            </w:tcBorders>
          </w:tcPr>
          <w:p w14:paraId="48F249E5" w14:textId="180CB6AC" w:rsidR="00DD519D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-53)</w:t>
            </w:r>
          </w:p>
        </w:tc>
        <w:tc>
          <w:tcPr>
            <w:tcW w:w="935" w:type="dxa"/>
            <w:tcBorders>
              <w:top w:val="nil"/>
            </w:tcBorders>
          </w:tcPr>
          <w:p w14:paraId="41260E57" w14:textId="5A48A860" w:rsidR="00DD519D" w:rsidRPr="009F43FE" w:rsidRDefault="00F2147C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DD519D" w:rsidRPr="009F43FE" w14:paraId="5E9EFDBE" w14:textId="77777777" w:rsidTr="00D174CB">
        <w:trPr>
          <w:trHeight w:val="20"/>
        </w:trPr>
        <w:tc>
          <w:tcPr>
            <w:tcW w:w="8306" w:type="dxa"/>
            <w:gridSpan w:val="6"/>
          </w:tcPr>
          <w:p w14:paraId="79521FE8" w14:textId="1209AC96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Menstrual status</w:t>
            </w:r>
          </w:p>
        </w:tc>
      </w:tr>
      <w:tr w:rsidR="00DD519D" w:rsidRPr="009F43FE" w14:paraId="1AB8322F" w14:textId="77777777" w:rsidTr="00115059">
        <w:trPr>
          <w:trHeight w:val="20"/>
        </w:trPr>
        <w:tc>
          <w:tcPr>
            <w:tcW w:w="284" w:type="dxa"/>
          </w:tcPr>
          <w:p w14:paraId="1479429C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AFD1352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843" w:type="dxa"/>
          </w:tcPr>
          <w:p w14:paraId="29DAF08E" w14:textId="38530CA5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55.0)</w:t>
            </w:r>
          </w:p>
        </w:tc>
        <w:tc>
          <w:tcPr>
            <w:tcW w:w="1559" w:type="dxa"/>
          </w:tcPr>
          <w:p w14:paraId="4F4B412A" w14:textId="3A7D3EF5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20C5826E" w14:textId="6C5A9B99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935" w:type="dxa"/>
            <w:vMerge w:val="restart"/>
          </w:tcPr>
          <w:p w14:paraId="150FD056" w14:textId="77F0818F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</w:tr>
      <w:tr w:rsidR="00DD519D" w:rsidRPr="009F43FE" w14:paraId="344327EC" w14:textId="77777777" w:rsidTr="00115059">
        <w:trPr>
          <w:trHeight w:val="20"/>
        </w:trPr>
        <w:tc>
          <w:tcPr>
            <w:tcW w:w="284" w:type="dxa"/>
          </w:tcPr>
          <w:p w14:paraId="2769FEBB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85E149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843" w:type="dxa"/>
          </w:tcPr>
          <w:p w14:paraId="3C49AC38" w14:textId="6751FDFA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45.0)</w:t>
            </w:r>
          </w:p>
        </w:tc>
        <w:tc>
          <w:tcPr>
            <w:tcW w:w="1559" w:type="dxa"/>
          </w:tcPr>
          <w:p w14:paraId="7160AA5F" w14:textId="5A7C74CF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58A9C6B7" w14:textId="74FCE480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935" w:type="dxa"/>
            <w:vMerge/>
          </w:tcPr>
          <w:p w14:paraId="2474EA09" w14:textId="54298A41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584A1F1A" w14:textId="77777777" w:rsidTr="00D174CB">
        <w:trPr>
          <w:trHeight w:val="20"/>
        </w:trPr>
        <w:tc>
          <w:tcPr>
            <w:tcW w:w="8306" w:type="dxa"/>
            <w:gridSpan w:val="6"/>
          </w:tcPr>
          <w:p w14:paraId="0F5F5B9C" w14:textId="043931ED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ECOG performance status</w:t>
            </w:r>
          </w:p>
        </w:tc>
      </w:tr>
      <w:tr w:rsidR="00DD519D" w:rsidRPr="009F43FE" w14:paraId="1BFCCE9E" w14:textId="77777777" w:rsidTr="00115059">
        <w:trPr>
          <w:trHeight w:val="20"/>
        </w:trPr>
        <w:tc>
          <w:tcPr>
            <w:tcW w:w="284" w:type="dxa"/>
          </w:tcPr>
          <w:p w14:paraId="2E98017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87CDD9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843" w:type="dxa"/>
          </w:tcPr>
          <w:p w14:paraId="094EB066" w14:textId="36B6F7CF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80.0)</w:t>
            </w:r>
          </w:p>
        </w:tc>
        <w:tc>
          <w:tcPr>
            <w:tcW w:w="1559" w:type="dxa"/>
          </w:tcPr>
          <w:p w14:paraId="2AD1DCCC" w14:textId="524E7D2F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701" w:type="dxa"/>
          </w:tcPr>
          <w:p w14:paraId="2A374AB7" w14:textId="126ECD40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935" w:type="dxa"/>
            <w:vMerge w:val="restart"/>
          </w:tcPr>
          <w:p w14:paraId="50104A3C" w14:textId="05568D5C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</w:tr>
      <w:tr w:rsidR="00DD519D" w:rsidRPr="009F43FE" w14:paraId="32B6C46A" w14:textId="77777777" w:rsidTr="00115059">
        <w:trPr>
          <w:trHeight w:val="20"/>
        </w:trPr>
        <w:tc>
          <w:tcPr>
            <w:tcW w:w="284" w:type="dxa"/>
          </w:tcPr>
          <w:p w14:paraId="4C8F4FAD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0F0763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1843" w:type="dxa"/>
          </w:tcPr>
          <w:p w14:paraId="13F4EC90" w14:textId="21EBAB26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559" w:type="dxa"/>
          </w:tcPr>
          <w:p w14:paraId="36240117" w14:textId="6F38D770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1DB13FEA" w14:textId="31AEE858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935" w:type="dxa"/>
            <w:vMerge/>
          </w:tcPr>
          <w:p w14:paraId="1E4AB2B6" w14:textId="263A17D6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30E36354" w14:textId="77777777" w:rsidTr="00D174CB">
        <w:trPr>
          <w:trHeight w:val="20"/>
        </w:trPr>
        <w:tc>
          <w:tcPr>
            <w:tcW w:w="8306" w:type="dxa"/>
            <w:gridSpan w:val="6"/>
          </w:tcPr>
          <w:p w14:paraId="2899D73F" w14:textId="33EDBF50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athological type</w:t>
            </w:r>
          </w:p>
        </w:tc>
      </w:tr>
      <w:tr w:rsidR="00DD519D" w:rsidRPr="009F43FE" w14:paraId="63B91277" w14:textId="77777777" w:rsidTr="00115059">
        <w:trPr>
          <w:trHeight w:val="20"/>
        </w:trPr>
        <w:tc>
          <w:tcPr>
            <w:tcW w:w="284" w:type="dxa"/>
          </w:tcPr>
          <w:p w14:paraId="1E666662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972816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vasive ductal cancer</w:t>
            </w:r>
          </w:p>
        </w:tc>
        <w:tc>
          <w:tcPr>
            <w:tcW w:w="1843" w:type="dxa"/>
          </w:tcPr>
          <w:p w14:paraId="18DB81BF" w14:textId="07240E21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559" w:type="dxa"/>
          </w:tcPr>
          <w:p w14:paraId="380D45BE" w14:textId="542AA39A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83.3)</w:t>
            </w:r>
          </w:p>
        </w:tc>
        <w:tc>
          <w:tcPr>
            <w:tcW w:w="1701" w:type="dxa"/>
          </w:tcPr>
          <w:p w14:paraId="78AA0180" w14:textId="635487A3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94.4)</w:t>
            </w:r>
          </w:p>
        </w:tc>
        <w:tc>
          <w:tcPr>
            <w:tcW w:w="935" w:type="dxa"/>
            <w:vMerge w:val="restart"/>
          </w:tcPr>
          <w:p w14:paraId="70395D31" w14:textId="56A53C70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  <w:tr w:rsidR="00DD519D" w:rsidRPr="009F43FE" w14:paraId="47E9B649" w14:textId="77777777" w:rsidTr="00115059">
        <w:trPr>
          <w:trHeight w:val="20"/>
        </w:trPr>
        <w:tc>
          <w:tcPr>
            <w:tcW w:w="284" w:type="dxa"/>
          </w:tcPr>
          <w:p w14:paraId="4E064E33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2F2D4BD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vasive lobular cancer</w:t>
            </w:r>
          </w:p>
        </w:tc>
        <w:tc>
          <w:tcPr>
            <w:tcW w:w="1843" w:type="dxa"/>
          </w:tcPr>
          <w:p w14:paraId="18D84B2D" w14:textId="7C33092A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559" w:type="dxa"/>
          </w:tcPr>
          <w:p w14:paraId="3CC8C222" w14:textId="48AEE5BA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701" w:type="dxa"/>
          </w:tcPr>
          <w:p w14:paraId="38B3EEDE" w14:textId="401ED631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935" w:type="dxa"/>
            <w:vMerge/>
          </w:tcPr>
          <w:p w14:paraId="7CCC6272" w14:textId="2D08766D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4653E633" w14:textId="77777777" w:rsidTr="00D174CB">
        <w:trPr>
          <w:trHeight w:val="20"/>
        </w:trPr>
        <w:tc>
          <w:tcPr>
            <w:tcW w:w="8306" w:type="dxa"/>
            <w:gridSpan w:val="6"/>
          </w:tcPr>
          <w:p w14:paraId="6C02E68F" w14:textId="69DF881F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HER2 expression</w:t>
            </w:r>
          </w:p>
        </w:tc>
      </w:tr>
      <w:tr w:rsidR="00DD519D" w:rsidRPr="009F43FE" w14:paraId="0D35F09D" w14:textId="77777777" w:rsidTr="00115059">
        <w:trPr>
          <w:trHeight w:val="20"/>
        </w:trPr>
        <w:tc>
          <w:tcPr>
            <w:tcW w:w="284" w:type="dxa"/>
          </w:tcPr>
          <w:p w14:paraId="1BB2FBE2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C75E04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HC2+ and FISH+</w:t>
            </w:r>
          </w:p>
        </w:tc>
        <w:tc>
          <w:tcPr>
            <w:tcW w:w="1843" w:type="dxa"/>
          </w:tcPr>
          <w:p w14:paraId="1129A8BC" w14:textId="647A3B16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559" w:type="dxa"/>
          </w:tcPr>
          <w:p w14:paraId="063AFCD5" w14:textId="4D7960EF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6.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32641896" w14:textId="7FF83BDC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935" w:type="dxa"/>
            <w:vMerge w:val="restart"/>
          </w:tcPr>
          <w:p w14:paraId="20022443" w14:textId="6616E065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D519D" w:rsidRPr="009F43FE" w14:paraId="5873D536" w14:textId="77777777" w:rsidTr="00115059">
        <w:trPr>
          <w:trHeight w:val="20"/>
        </w:trPr>
        <w:tc>
          <w:tcPr>
            <w:tcW w:w="284" w:type="dxa"/>
          </w:tcPr>
          <w:p w14:paraId="695C7B71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F8980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HC3+</w:t>
            </w:r>
          </w:p>
        </w:tc>
        <w:tc>
          <w:tcPr>
            <w:tcW w:w="1843" w:type="dxa"/>
          </w:tcPr>
          <w:p w14:paraId="2AED6005" w14:textId="5686A8D1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80.0)</w:t>
            </w:r>
          </w:p>
        </w:tc>
        <w:tc>
          <w:tcPr>
            <w:tcW w:w="1559" w:type="dxa"/>
          </w:tcPr>
          <w:p w14:paraId="6F8975FB" w14:textId="32577834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83.3)</w:t>
            </w:r>
          </w:p>
        </w:tc>
        <w:tc>
          <w:tcPr>
            <w:tcW w:w="1701" w:type="dxa"/>
          </w:tcPr>
          <w:p w14:paraId="1271192B" w14:textId="0EE4216D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935" w:type="dxa"/>
            <w:vMerge/>
          </w:tcPr>
          <w:p w14:paraId="07801A0B" w14:textId="451003DD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720069A9" w14:textId="77777777" w:rsidTr="00D174CB">
        <w:trPr>
          <w:trHeight w:val="20"/>
        </w:trPr>
        <w:tc>
          <w:tcPr>
            <w:tcW w:w="8306" w:type="dxa"/>
            <w:gridSpan w:val="6"/>
          </w:tcPr>
          <w:p w14:paraId="6EC761D0" w14:textId="17DF3EF8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HR status at metastatic setting</w:t>
            </w:r>
          </w:p>
        </w:tc>
      </w:tr>
      <w:tr w:rsidR="00DD519D" w:rsidRPr="009F43FE" w14:paraId="54D0AB0E" w14:textId="77777777" w:rsidTr="00115059">
        <w:trPr>
          <w:trHeight w:val="20"/>
        </w:trPr>
        <w:tc>
          <w:tcPr>
            <w:tcW w:w="284" w:type="dxa"/>
          </w:tcPr>
          <w:p w14:paraId="14E27767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0B596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843" w:type="dxa"/>
          </w:tcPr>
          <w:p w14:paraId="017173A0" w14:textId="22C5C383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45.0)</w:t>
            </w:r>
          </w:p>
        </w:tc>
        <w:tc>
          <w:tcPr>
            <w:tcW w:w="1559" w:type="dxa"/>
          </w:tcPr>
          <w:p w14:paraId="786D853B" w14:textId="5A43A8D0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701" w:type="dxa"/>
          </w:tcPr>
          <w:p w14:paraId="17E84345" w14:textId="630D4394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44.4)</w:t>
            </w:r>
          </w:p>
        </w:tc>
        <w:tc>
          <w:tcPr>
            <w:tcW w:w="935" w:type="dxa"/>
            <w:vMerge w:val="restart"/>
          </w:tcPr>
          <w:p w14:paraId="1C9D2CE9" w14:textId="7257FD30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D519D" w:rsidRPr="009F43FE" w14:paraId="5FD7E82E" w14:textId="77777777" w:rsidTr="00115059">
        <w:trPr>
          <w:trHeight w:val="20"/>
        </w:trPr>
        <w:tc>
          <w:tcPr>
            <w:tcW w:w="284" w:type="dxa"/>
          </w:tcPr>
          <w:p w14:paraId="643F0BB4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1B0ED80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843" w:type="dxa"/>
          </w:tcPr>
          <w:p w14:paraId="5B944408" w14:textId="31D86463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55.0)</w:t>
            </w:r>
          </w:p>
        </w:tc>
        <w:tc>
          <w:tcPr>
            <w:tcW w:w="1559" w:type="dxa"/>
          </w:tcPr>
          <w:p w14:paraId="6202BC66" w14:textId="5E295C88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701" w:type="dxa"/>
          </w:tcPr>
          <w:p w14:paraId="1DA41712" w14:textId="232A5269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5.6)</w:t>
            </w:r>
          </w:p>
        </w:tc>
        <w:tc>
          <w:tcPr>
            <w:tcW w:w="935" w:type="dxa"/>
            <w:vMerge/>
          </w:tcPr>
          <w:p w14:paraId="1E027890" w14:textId="44697B18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1F0FB83B" w14:textId="77777777" w:rsidTr="00D174CB">
        <w:trPr>
          <w:trHeight w:val="20"/>
        </w:trPr>
        <w:tc>
          <w:tcPr>
            <w:tcW w:w="8306" w:type="dxa"/>
            <w:gridSpan w:val="6"/>
          </w:tcPr>
          <w:p w14:paraId="78F30B91" w14:textId="3B15CEBA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</w:tr>
      <w:tr w:rsidR="00DD519D" w:rsidRPr="009F43FE" w14:paraId="7C2C289D" w14:textId="77777777" w:rsidTr="00115059">
        <w:trPr>
          <w:trHeight w:val="20"/>
        </w:trPr>
        <w:tc>
          <w:tcPr>
            <w:tcW w:w="284" w:type="dxa"/>
          </w:tcPr>
          <w:p w14:paraId="391B8155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F3D61CF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20DE2A6D" w14:textId="578420E3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15.0)</w:t>
            </w:r>
          </w:p>
        </w:tc>
        <w:tc>
          <w:tcPr>
            <w:tcW w:w="1559" w:type="dxa"/>
          </w:tcPr>
          <w:p w14:paraId="060E648E" w14:textId="6F2B84D3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1E3E75C9" w14:textId="42ABEF4C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935" w:type="dxa"/>
            <w:vMerge w:val="restart"/>
          </w:tcPr>
          <w:p w14:paraId="71343D9A" w14:textId="0ED8F354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5</w:t>
            </w:r>
          </w:p>
        </w:tc>
      </w:tr>
      <w:tr w:rsidR="00DD519D" w:rsidRPr="009F43FE" w14:paraId="5D63510F" w14:textId="77777777" w:rsidTr="00115059">
        <w:trPr>
          <w:trHeight w:val="20"/>
        </w:trPr>
        <w:tc>
          <w:tcPr>
            <w:tcW w:w="284" w:type="dxa"/>
          </w:tcPr>
          <w:p w14:paraId="451F0FFD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3B5279D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67BD8F8B" w14:textId="03E42D1E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85.0)</w:t>
            </w:r>
          </w:p>
        </w:tc>
        <w:tc>
          <w:tcPr>
            <w:tcW w:w="1559" w:type="dxa"/>
          </w:tcPr>
          <w:p w14:paraId="6E38BBB5" w14:textId="5CDE0193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701" w:type="dxa"/>
          </w:tcPr>
          <w:p w14:paraId="00106997" w14:textId="022B9B19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935" w:type="dxa"/>
            <w:vMerge/>
          </w:tcPr>
          <w:p w14:paraId="11860465" w14:textId="5D39737D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44EE9594" w14:textId="77777777" w:rsidTr="00D174CB">
        <w:trPr>
          <w:trHeight w:val="20"/>
        </w:trPr>
        <w:tc>
          <w:tcPr>
            <w:tcW w:w="8306" w:type="dxa"/>
            <w:gridSpan w:val="6"/>
          </w:tcPr>
          <w:p w14:paraId="46299965" w14:textId="10AF7DE8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</w:tr>
      <w:tr w:rsidR="00DD519D" w:rsidRPr="009F43FE" w14:paraId="2F6646DE" w14:textId="77777777" w:rsidTr="00115059">
        <w:trPr>
          <w:trHeight w:val="20"/>
        </w:trPr>
        <w:tc>
          <w:tcPr>
            <w:tcW w:w="284" w:type="dxa"/>
          </w:tcPr>
          <w:p w14:paraId="0FED191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5E88EC1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15B93E35" w14:textId="710E82F1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55.0)</w:t>
            </w:r>
          </w:p>
        </w:tc>
        <w:tc>
          <w:tcPr>
            <w:tcW w:w="1559" w:type="dxa"/>
          </w:tcPr>
          <w:p w14:paraId="7E9444A7" w14:textId="7201BDBB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6.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08AEFF0B" w14:textId="69DBE2E1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 w:val="restart"/>
          </w:tcPr>
          <w:p w14:paraId="191AACDD" w14:textId="04F40CAD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4</w:t>
            </w:r>
          </w:p>
        </w:tc>
      </w:tr>
      <w:tr w:rsidR="00DD519D" w:rsidRPr="009F43FE" w14:paraId="3949FE96" w14:textId="77777777" w:rsidTr="00115059">
        <w:trPr>
          <w:trHeight w:val="20"/>
        </w:trPr>
        <w:tc>
          <w:tcPr>
            <w:tcW w:w="284" w:type="dxa"/>
          </w:tcPr>
          <w:p w14:paraId="01B98F6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6BF840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3C3945C2" w14:textId="252792C9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45.0)</w:t>
            </w:r>
          </w:p>
        </w:tc>
        <w:tc>
          <w:tcPr>
            <w:tcW w:w="1559" w:type="dxa"/>
          </w:tcPr>
          <w:p w14:paraId="7C35F0F3" w14:textId="6D5AE59F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5795E436" w14:textId="571939E0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/>
          </w:tcPr>
          <w:p w14:paraId="3C699370" w14:textId="3C7B0C5B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548F4ED5" w14:textId="77777777" w:rsidTr="00D174CB">
        <w:trPr>
          <w:trHeight w:val="20"/>
        </w:trPr>
        <w:tc>
          <w:tcPr>
            <w:tcW w:w="8306" w:type="dxa"/>
            <w:gridSpan w:val="6"/>
          </w:tcPr>
          <w:p w14:paraId="66B8A498" w14:textId="2C60CDB3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Endocrine therapy</w:t>
            </w:r>
          </w:p>
        </w:tc>
      </w:tr>
      <w:tr w:rsidR="00DD519D" w:rsidRPr="009F43FE" w14:paraId="31989BD8" w14:textId="77777777" w:rsidTr="00115059">
        <w:trPr>
          <w:trHeight w:val="20"/>
        </w:trPr>
        <w:tc>
          <w:tcPr>
            <w:tcW w:w="284" w:type="dxa"/>
          </w:tcPr>
          <w:p w14:paraId="18D025A3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440930B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</w:tcPr>
          <w:p w14:paraId="3C55C2A5" w14:textId="6CFF2CD8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1559" w:type="dxa"/>
          </w:tcPr>
          <w:p w14:paraId="41190FE1" w14:textId="7EDF2DDB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701" w:type="dxa"/>
          </w:tcPr>
          <w:p w14:paraId="748DF530" w14:textId="005FA4C5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935" w:type="dxa"/>
            <w:vMerge w:val="restart"/>
          </w:tcPr>
          <w:p w14:paraId="7982FFB4" w14:textId="067AE4DB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</w:tr>
      <w:tr w:rsidR="00DD519D" w:rsidRPr="009F43FE" w14:paraId="65CAFE57" w14:textId="77777777" w:rsidTr="00115059">
        <w:trPr>
          <w:trHeight w:val="20"/>
        </w:trPr>
        <w:tc>
          <w:tcPr>
            <w:tcW w:w="284" w:type="dxa"/>
          </w:tcPr>
          <w:p w14:paraId="469F8642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0EE752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</w:tcPr>
          <w:p w14:paraId="07125270" w14:textId="25E7DBA0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1559" w:type="dxa"/>
          </w:tcPr>
          <w:p w14:paraId="64F13561" w14:textId="6FD5B801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701" w:type="dxa"/>
          </w:tcPr>
          <w:p w14:paraId="0A6B6E1C" w14:textId="5D3D3568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935" w:type="dxa"/>
            <w:vMerge/>
          </w:tcPr>
          <w:p w14:paraId="1499A7E7" w14:textId="050420D0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1A0D0A56" w14:textId="77777777" w:rsidTr="00D174CB">
        <w:trPr>
          <w:trHeight w:val="20"/>
        </w:trPr>
        <w:tc>
          <w:tcPr>
            <w:tcW w:w="8306" w:type="dxa"/>
            <w:gridSpan w:val="6"/>
          </w:tcPr>
          <w:p w14:paraId="378C3D00" w14:textId="566BD188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DFI (month)</w:t>
            </w:r>
          </w:p>
        </w:tc>
      </w:tr>
      <w:tr w:rsidR="00DD519D" w:rsidRPr="009F43FE" w14:paraId="134A57F6" w14:textId="77777777" w:rsidTr="00115059">
        <w:trPr>
          <w:trHeight w:val="20"/>
        </w:trPr>
        <w:tc>
          <w:tcPr>
            <w:tcW w:w="284" w:type="dxa"/>
          </w:tcPr>
          <w:p w14:paraId="015236D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A0EDFC0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≤12</w:t>
            </w:r>
          </w:p>
        </w:tc>
        <w:tc>
          <w:tcPr>
            <w:tcW w:w="1843" w:type="dxa"/>
          </w:tcPr>
          <w:p w14:paraId="37AA9614" w14:textId="3FA49AFA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1559" w:type="dxa"/>
          </w:tcPr>
          <w:p w14:paraId="264C4D97" w14:textId="11A8C784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5E75EA78" w14:textId="55444388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1.1)</w:t>
            </w:r>
          </w:p>
        </w:tc>
        <w:tc>
          <w:tcPr>
            <w:tcW w:w="935" w:type="dxa"/>
            <w:vMerge w:val="restart"/>
          </w:tcPr>
          <w:p w14:paraId="584968E7" w14:textId="44F448E8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</w:tr>
      <w:tr w:rsidR="00DD519D" w:rsidRPr="009F43FE" w14:paraId="64D95414" w14:textId="77777777" w:rsidTr="00115059">
        <w:trPr>
          <w:trHeight w:val="20"/>
        </w:trPr>
        <w:tc>
          <w:tcPr>
            <w:tcW w:w="284" w:type="dxa"/>
          </w:tcPr>
          <w:p w14:paraId="261D3D61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AC870E1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&gt;12</w:t>
            </w:r>
          </w:p>
        </w:tc>
        <w:tc>
          <w:tcPr>
            <w:tcW w:w="1843" w:type="dxa"/>
          </w:tcPr>
          <w:p w14:paraId="069F3BE3" w14:textId="232DA822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559" w:type="dxa"/>
          </w:tcPr>
          <w:p w14:paraId="25C92645" w14:textId="6CDC059A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5922B987" w14:textId="49CA96B4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/>
          </w:tcPr>
          <w:p w14:paraId="30CDDE63" w14:textId="6CB0E3DE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67250410" w14:textId="77777777" w:rsidTr="00115059">
        <w:trPr>
          <w:trHeight w:val="20"/>
        </w:trPr>
        <w:tc>
          <w:tcPr>
            <w:tcW w:w="284" w:type="dxa"/>
          </w:tcPr>
          <w:p w14:paraId="007B747D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307E22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De novo IV stage</w:t>
            </w:r>
          </w:p>
        </w:tc>
        <w:tc>
          <w:tcPr>
            <w:tcW w:w="1843" w:type="dxa"/>
          </w:tcPr>
          <w:p w14:paraId="2E63A3F6" w14:textId="5E57D382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559" w:type="dxa"/>
          </w:tcPr>
          <w:p w14:paraId="3F95EFE4" w14:textId="12F5B240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05E92A6E" w14:textId="2D15F306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8.9)</w:t>
            </w:r>
          </w:p>
        </w:tc>
        <w:tc>
          <w:tcPr>
            <w:tcW w:w="935" w:type="dxa"/>
            <w:vMerge/>
          </w:tcPr>
          <w:p w14:paraId="7620E603" w14:textId="24344FE1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01F93DB8" w14:textId="77777777" w:rsidTr="00D174CB">
        <w:trPr>
          <w:trHeight w:val="20"/>
        </w:trPr>
        <w:tc>
          <w:tcPr>
            <w:tcW w:w="8306" w:type="dxa"/>
            <w:gridSpan w:val="6"/>
          </w:tcPr>
          <w:p w14:paraId="1219C723" w14:textId="5D0D8092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vious trastuzumab treatment</w:t>
            </w:r>
          </w:p>
        </w:tc>
      </w:tr>
      <w:tr w:rsidR="00DD519D" w:rsidRPr="009F43FE" w14:paraId="076C415D" w14:textId="77777777" w:rsidTr="00115059">
        <w:trPr>
          <w:trHeight w:val="20"/>
        </w:trPr>
        <w:tc>
          <w:tcPr>
            <w:tcW w:w="284" w:type="dxa"/>
          </w:tcPr>
          <w:p w14:paraId="51C17191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52EAA9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eoadjuvant setting</w:t>
            </w:r>
          </w:p>
        </w:tc>
        <w:tc>
          <w:tcPr>
            <w:tcW w:w="1843" w:type="dxa"/>
            <w:vAlign w:val="bottom"/>
          </w:tcPr>
          <w:p w14:paraId="6A52FDFA" w14:textId="7F8C6FBC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12.5)</w:t>
            </w:r>
          </w:p>
        </w:tc>
        <w:tc>
          <w:tcPr>
            <w:tcW w:w="1559" w:type="dxa"/>
          </w:tcPr>
          <w:p w14:paraId="0CE65696" w14:textId="2D49C612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01973BC0" w14:textId="6FCC0D1C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 w:val="restart"/>
          </w:tcPr>
          <w:p w14:paraId="7B946825" w14:textId="022CA3FF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</w:tr>
      <w:tr w:rsidR="00DD519D" w:rsidRPr="009F43FE" w14:paraId="52B56094" w14:textId="77777777" w:rsidTr="00115059">
        <w:trPr>
          <w:trHeight w:val="20"/>
        </w:trPr>
        <w:tc>
          <w:tcPr>
            <w:tcW w:w="284" w:type="dxa"/>
          </w:tcPr>
          <w:p w14:paraId="5F14523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9A3FCF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djuvant setting</w:t>
            </w:r>
          </w:p>
        </w:tc>
        <w:tc>
          <w:tcPr>
            <w:tcW w:w="1843" w:type="dxa"/>
            <w:vAlign w:val="bottom"/>
          </w:tcPr>
          <w:p w14:paraId="132CBE3E" w14:textId="71FDA7D6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47.5)</w:t>
            </w:r>
          </w:p>
        </w:tc>
        <w:tc>
          <w:tcPr>
            <w:tcW w:w="1559" w:type="dxa"/>
          </w:tcPr>
          <w:p w14:paraId="368B0593" w14:textId="36955A78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701" w:type="dxa"/>
          </w:tcPr>
          <w:p w14:paraId="0CED04CC" w14:textId="03B8D132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1.1)</w:t>
            </w:r>
          </w:p>
        </w:tc>
        <w:tc>
          <w:tcPr>
            <w:tcW w:w="935" w:type="dxa"/>
            <w:vMerge/>
          </w:tcPr>
          <w:p w14:paraId="0E61A2F6" w14:textId="21DBEBAD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6A77222D" w14:textId="77777777" w:rsidTr="00115059">
        <w:trPr>
          <w:trHeight w:val="20"/>
        </w:trPr>
        <w:tc>
          <w:tcPr>
            <w:tcW w:w="284" w:type="dxa"/>
          </w:tcPr>
          <w:p w14:paraId="1346E3DC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1A03D73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Metastatic setting</w:t>
            </w:r>
          </w:p>
        </w:tc>
        <w:tc>
          <w:tcPr>
            <w:tcW w:w="1843" w:type="dxa"/>
            <w:vAlign w:val="bottom"/>
          </w:tcPr>
          <w:p w14:paraId="1B62260B" w14:textId="5079AB8D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75.0)</w:t>
            </w:r>
          </w:p>
        </w:tc>
        <w:tc>
          <w:tcPr>
            <w:tcW w:w="1559" w:type="dxa"/>
          </w:tcPr>
          <w:p w14:paraId="1F5A2F7E" w14:textId="584D8C28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701" w:type="dxa"/>
          </w:tcPr>
          <w:p w14:paraId="0623BA36" w14:textId="397B51E9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88.9)</w:t>
            </w:r>
          </w:p>
        </w:tc>
        <w:tc>
          <w:tcPr>
            <w:tcW w:w="935" w:type="dxa"/>
            <w:vMerge/>
          </w:tcPr>
          <w:p w14:paraId="61DCB0CA" w14:textId="7BDDC6E2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47AA3BF7" w14:textId="77777777" w:rsidTr="00D174CB">
        <w:trPr>
          <w:trHeight w:val="20"/>
        </w:trPr>
        <w:tc>
          <w:tcPr>
            <w:tcW w:w="8306" w:type="dxa"/>
            <w:gridSpan w:val="6"/>
          </w:tcPr>
          <w:p w14:paraId="77670EA8" w14:textId="56D9349D" w:rsidR="000900E4" w:rsidRPr="009F43FE" w:rsidRDefault="000900E4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vious anti‐HER2 drugs</w:t>
            </w:r>
          </w:p>
        </w:tc>
      </w:tr>
      <w:tr w:rsidR="00DD519D" w:rsidRPr="009F43FE" w14:paraId="2E300FF0" w14:textId="77777777" w:rsidTr="00115059">
        <w:trPr>
          <w:trHeight w:val="20"/>
        </w:trPr>
        <w:tc>
          <w:tcPr>
            <w:tcW w:w="284" w:type="dxa"/>
          </w:tcPr>
          <w:p w14:paraId="68CB532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B424354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yrotinib</w:t>
            </w:r>
            <w:proofErr w:type="spellEnd"/>
          </w:p>
        </w:tc>
        <w:tc>
          <w:tcPr>
            <w:tcW w:w="1843" w:type="dxa"/>
          </w:tcPr>
          <w:p w14:paraId="181DDBE3" w14:textId="27BE9BEC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57.5)</w:t>
            </w:r>
          </w:p>
        </w:tc>
        <w:tc>
          <w:tcPr>
            <w:tcW w:w="1559" w:type="dxa"/>
          </w:tcPr>
          <w:p w14:paraId="4C895C4B" w14:textId="2699C7B4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0C6C78DF" w14:textId="48F3D61F" w:rsidR="00DD519D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935" w:type="dxa"/>
            <w:vMerge w:val="restart"/>
          </w:tcPr>
          <w:p w14:paraId="4CA6985D" w14:textId="453BD141" w:rsidR="00DD519D" w:rsidRPr="009F43FE" w:rsidRDefault="00444D86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7</w:t>
            </w:r>
          </w:p>
        </w:tc>
      </w:tr>
      <w:tr w:rsidR="00DD519D" w:rsidRPr="009F43FE" w14:paraId="5C708E5F" w14:textId="77777777" w:rsidTr="00115059">
        <w:trPr>
          <w:trHeight w:val="20"/>
        </w:trPr>
        <w:tc>
          <w:tcPr>
            <w:tcW w:w="284" w:type="dxa"/>
          </w:tcPr>
          <w:p w14:paraId="04E0301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7A1F49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1843" w:type="dxa"/>
          </w:tcPr>
          <w:p w14:paraId="0B321A75" w14:textId="4EE67966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17.5)</w:t>
            </w:r>
          </w:p>
        </w:tc>
        <w:tc>
          <w:tcPr>
            <w:tcW w:w="1559" w:type="dxa"/>
          </w:tcPr>
          <w:p w14:paraId="1C2DB1CE" w14:textId="5DCA782A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3369B050" w14:textId="09F7BCC8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935" w:type="dxa"/>
            <w:vMerge/>
          </w:tcPr>
          <w:p w14:paraId="200AE143" w14:textId="3865C600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6D55BF0B" w14:textId="77777777" w:rsidTr="00115059">
        <w:trPr>
          <w:trHeight w:val="20"/>
        </w:trPr>
        <w:tc>
          <w:tcPr>
            <w:tcW w:w="284" w:type="dxa"/>
          </w:tcPr>
          <w:p w14:paraId="6512B3D7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98A3D70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TDM-1</w:t>
            </w:r>
          </w:p>
        </w:tc>
        <w:tc>
          <w:tcPr>
            <w:tcW w:w="1843" w:type="dxa"/>
          </w:tcPr>
          <w:p w14:paraId="6763AE9A" w14:textId="6E22F2B4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1559" w:type="dxa"/>
          </w:tcPr>
          <w:p w14:paraId="762E3DA2" w14:textId="717DC433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56774E03" w14:textId="36D64418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935" w:type="dxa"/>
            <w:vMerge/>
          </w:tcPr>
          <w:p w14:paraId="66FF5B12" w14:textId="789DBD62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54A9FCFA" w14:textId="77777777" w:rsidTr="00115059">
        <w:trPr>
          <w:trHeight w:val="20"/>
        </w:trPr>
        <w:tc>
          <w:tcPr>
            <w:tcW w:w="284" w:type="dxa"/>
          </w:tcPr>
          <w:p w14:paraId="0D8EEC5B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F0E0D24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ptinib</w:t>
            </w:r>
            <w:proofErr w:type="spellEnd"/>
          </w:p>
        </w:tc>
        <w:tc>
          <w:tcPr>
            <w:tcW w:w="1843" w:type="dxa"/>
          </w:tcPr>
          <w:p w14:paraId="191AECC1" w14:textId="2E3534EB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1559" w:type="dxa"/>
          </w:tcPr>
          <w:p w14:paraId="38F97750" w14:textId="4E33FD12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1632AC3C" w14:textId="0D1915DC" w:rsidR="00DD519D" w:rsidRPr="009F43FE" w:rsidRDefault="00E7184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935" w:type="dxa"/>
            <w:vMerge/>
          </w:tcPr>
          <w:p w14:paraId="556311AD" w14:textId="39F8BB35" w:rsidR="00DD519D" w:rsidRPr="009F43FE" w:rsidRDefault="00DD519D" w:rsidP="001150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7EEAC774" w14:textId="77777777" w:rsidTr="00115059">
        <w:trPr>
          <w:trHeight w:val="20"/>
        </w:trPr>
        <w:tc>
          <w:tcPr>
            <w:tcW w:w="284" w:type="dxa"/>
          </w:tcPr>
          <w:p w14:paraId="185AE893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2991C80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apatinib</w:t>
            </w:r>
          </w:p>
        </w:tc>
        <w:tc>
          <w:tcPr>
            <w:tcW w:w="1843" w:type="dxa"/>
          </w:tcPr>
          <w:p w14:paraId="76E7572D" w14:textId="64CE63AC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559" w:type="dxa"/>
          </w:tcPr>
          <w:p w14:paraId="24086325" w14:textId="316A1FE7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701" w:type="dxa"/>
          </w:tcPr>
          <w:p w14:paraId="5611DBF2" w14:textId="6279286D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935" w:type="dxa"/>
            <w:vMerge/>
          </w:tcPr>
          <w:p w14:paraId="70D0376A" w14:textId="31063451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455BD21C" w14:textId="77777777" w:rsidTr="00115059">
        <w:trPr>
          <w:trHeight w:val="20"/>
        </w:trPr>
        <w:tc>
          <w:tcPr>
            <w:tcW w:w="284" w:type="dxa"/>
          </w:tcPr>
          <w:p w14:paraId="0FF2A75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B0AE50F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nlotinib</w:t>
            </w:r>
            <w:proofErr w:type="spellEnd"/>
          </w:p>
        </w:tc>
        <w:tc>
          <w:tcPr>
            <w:tcW w:w="1843" w:type="dxa"/>
          </w:tcPr>
          <w:p w14:paraId="1C026796" w14:textId="737BD984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559" w:type="dxa"/>
          </w:tcPr>
          <w:p w14:paraId="234CB824" w14:textId="62AB3970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6D624106" w14:textId="6360861C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935" w:type="dxa"/>
            <w:vMerge/>
          </w:tcPr>
          <w:p w14:paraId="5140FDF7" w14:textId="062FA890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63C6F2AB" w14:textId="77777777" w:rsidTr="00D174CB">
        <w:trPr>
          <w:trHeight w:val="20"/>
        </w:trPr>
        <w:tc>
          <w:tcPr>
            <w:tcW w:w="8306" w:type="dxa"/>
            <w:gridSpan w:val="6"/>
          </w:tcPr>
          <w:p w14:paraId="6E984CCB" w14:textId="6D658388" w:rsidR="000900E4" w:rsidRPr="009F43FE" w:rsidRDefault="000900E4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umber of sites in primary recurrence</w:t>
            </w:r>
          </w:p>
        </w:tc>
      </w:tr>
      <w:tr w:rsidR="00DD519D" w:rsidRPr="009F43FE" w14:paraId="11A19FC8" w14:textId="77777777" w:rsidTr="00115059">
        <w:trPr>
          <w:trHeight w:val="20"/>
        </w:trPr>
        <w:tc>
          <w:tcPr>
            <w:tcW w:w="284" w:type="dxa"/>
          </w:tcPr>
          <w:p w14:paraId="62586BC0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52A989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7E2CABA6" w14:textId="5253E0EB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1559" w:type="dxa"/>
          </w:tcPr>
          <w:p w14:paraId="12C1F492" w14:textId="329E8EBF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1E7546AF" w14:textId="5A1F22F7" w:rsidR="00DD519D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44.4)</w:t>
            </w:r>
          </w:p>
        </w:tc>
        <w:tc>
          <w:tcPr>
            <w:tcW w:w="935" w:type="dxa"/>
            <w:vMerge w:val="restart"/>
          </w:tcPr>
          <w:p w14:paraId="35D042DB" w14:textId="574C61B5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</w:p>
        </w:tc>
      </w:tr>
      <w:tr w:rsidR="00DD519D" w:rsidRPr="009F43FE" w14:paraId="012141D8" w14:textId="77777777" w:rsidTr="00115059">
        <w:trPr>
          <w:trHeight w:val="20"/>
        </w:trPr>
        <w:tc>
          <w:tcPr>
            <w:tcW w:w="284" w:type="dxa"/>
          </w:tcPr>
          <w:p w14:paraId="007B756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B54B22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843" w:type="dxa"/>
          </w:tcPr>
          <w:p w14:paraId="1B43A763" w14:textId="4214393C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12AC0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1559" w:type="dxa"/>
          </w:tcPr>
          <w:p w14:paraId="0D7953CD" w14:textId="6C8C6709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6.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7A283C1D" w14:textId="3527D2A8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55.6)</w:t>
            </w:r>
          </w:p>
        </w:tc>
        <w:tc>
          <w:tcPr>
            <w:tcW w:w="935" w:type="dxa"/>
            <w:vMerge/>
          </w:tcPr>
          <w:p w14:paraId="02909E9B" w14:textId="1425688A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18F1C0E0" w14:textId="77777777" w:rsidTr="00D174CB">
        <w:trPr>
          <w:trHeight w:val="20"/>
        </w:trPr>
        <w:tc>
          <w:tcPr>
            <w:tcW w:w="8306" w:type="dxa"/>
            <w:gridSpan w:val="6"/>
          </w:tcPr>
          <w:p w14:paraId="73E7A6AA" w14:textId="74971766" w:rsidR="000900E4" w:rsidRPr="009F43FE" w:rsidRDefault="000900E4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Lines of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 in metastatic setting</w:t>
            </w:r>
          </w:p>
        </w:tc>
      </w:tr>
      <w:tr w:rsidR="00DD519D" w:rsidRPr="009F43FE" w14:paraId="435D2CE3" w14:textId="77777777" w:rsidTr="00115059">
        <w:trPr>
          <w:trHeight w:val="20"/>
        </w:trPr>
        <w:tc>
          <w:tcPr>
            <w:tcW w:w="284" w:type="dxa"/>
          </w:tcPr>
          <w:p w14:paraId="0D811CD5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D3BC77C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bottom"/>
          </w:tcPr>
          <w:p w14:paraId="6960AB0C" w14:textId="47E19ACE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7.5)</w:t>
            </w:r>
          </w:p>
        </w:tc>
        <w:tc>
          <w:tcPr>
            <w:tcW w:w="1559" w:type="dxa"/>
          </w:tcPr>
          <w:p w14:paraId="3C8EE4BE" w14:textId="1618B335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78D520F5" w14:textId="3F8DAC40" w:rsidR="00DD519D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 w:val="restart"/>
          </w:tcPr>
          <w:p w14:paraId="50EA30C1" w14:textId="778BE923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</w:tr>
      <w:tr w:rsidR="00DD519D" w:rsidRPr="009F43FE" w14:paraId="34FF2447" w14:textId="77777777" w:rsidTr="00115059">
        <w:trPr>
          <w:trHeight w:val="20"/>
        </w:trPr>
        <w:tc>
          <w:tcPr>
            <w:tcW w:w="284" w:type="dxa"/>
          </w:tcPr>
          <w:p w14:paraId="688FD2F5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09D00A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bottom"/>
          </w:tcPr>
          <w:p w14:paraId="523000D5" w14:textId="15204B8A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1559" w:type="dxa"/>
          </w:tcPr>
          <w:p w14:paraId="169CBB55" w14:textId="4D5E0D8D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748C6646" w14:textId="468D8D67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44D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1.1)</w:t>
            </w:r>
          </w:p>
        </w:tc>
        <w:tc>
          <w:tcPr>
            <w:tcW w:w="935" w:type="dxa"/>
            <w:vMerge/>
          </w:tcPr>
          <w:p w14:paraId="15CB5817" w14:textId="235E526A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359B8F55" w14:textId="77777777" w:rsidTr="00115059">
        <w:trPr>
          <w:trHeight w:val="20"/>
        </w:trPr>
        <w:tc>
          <w:tcPr>
            <w:tcW w:w="284" w:type="dxa"/>
          </w:tcPr>
          <w:p w14:paraId="3B1F7AE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1BBCCB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843" w:type="dxa"/>
            <w:vAlign w:val="bottom"/>
          </w:tcPr>
          <w:p w14:paraId="5CA92A32" w14:textId="7987758E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7.5)</w:t>
            </w:r>
          </w:p>
        </w:tc>
        <w:tc>
          <w:tcPr>
            <w:tcW w:w="1559" w:type="dxa"/>
          </w:tcPr>
          <w:p w14:paraId="60C4B653" w14:textId="6D889023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701" w:type="dxa"/>
          </w:tcPr>
          <w:p w14:paraId="3307B4B3" w14:textId="1ABA04D2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38.9)</w:t>
            </w:r>
          </w:p>
        </w:tc>
        <w:tc>
          <w:tcPr>
            <w:tcW w:w="935" w:type="dxa"/>
            <w:vMerge/>
          </w:tcPr>
          <w:p w14:paraId="75937926" w14:textId="493C8D5B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5CED51DD" w14:textId="77777777" w:rsidTr="00D174CB">
        <w:trPr>
          <w:trHeight w:val="20"/>
        </w:trPr>
        <w:tc>
          <w:tcPr>
            <w:tcW w:w="8306" w:type="dxa"/>
            <w:gridSpan w:val="6"/>
          </w:tcPr>
          <w:p w14:paraId="2BD67258" w14:textId="49AC0C4C" w:rsidR="000900E4" w:rsidRPr="009F43FE" w:rsidRDefault="000900E4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Number of sites before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</w:p>
        </w:tc>
      </w:tr>
      <w:tr w:rsidR="00DD519D" w:rsidRPr="009F43FE" w14:paraId="7FF4413B" w14:textId="77777777" w:rsidTr="00115059">
        <w:trPr>
          <w:trHeight w:val="20"/>
        </w:trPr>
        <w:tc>
          <w:tcPr>
            <w:tcW w:w="284" w:type="dxa"/>
          </w:tcPr>
          <w:p w14:paraId="176A7875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A9BECE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bottom"/>
          </w:tcPr>
          <w:p w14:paraId="7ADD4AC9" w14:textId="435DFF5C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1559" w:type="dxa"/>
          </w:tcPr>
          <w:p w14:paraId="168B098B" w14:textId="5FB326FE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3981E391" w14:textId="79F81FE1" w:rsidR="00DD519D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935" w:type="dxa"/>
            <w:vMerge w:val="restart"/>
          </w:tcPr>
          <w:p w14:paraId="6EF9CB2C" w14:textId="3FDC2CB7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6</w:t>
            </w:r>
          </w:p>
        </w:tc>
      </w:tr>
      <w:tr w:rsidR="00DD519D" w:rsidRPr="009F43FE" w14:paraId="52B3AF83" w14:textId="77777777" w:rsidTr="00115059">
        <w:trPr>
          <w:trHeight w:val="20"/>
        </w:trPr>
        <w:tc>
          <w:tcPr>
            <w:tcW w:w="284" w:type="dxa"/>
          </w:tcPr>
          <w:p w14:paraId="58776427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749FF6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bottom"/>
          </w:tcPr>
          <w:p w14:paraId="6CD857C7" w14:textId="3550376A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559" w:type="dxa"/>
          </w:tcPr>
          <w:p w14:paraId="42AC5837" w14:textId="39EDDF5E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0290A93D" w14:textId="2D69FEAF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935" w:type="dxa"/>
            <w:vMerge/>
          </w:tcPr>
          <w:p w14:paraId="68C1179C" w14:textId="4704146E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7D4CF186" w14:textId="77777777" w:rsidTr="00115059">
        <w:trPr>
          <w:trHeight w:val="20"/>
        </w:trPr>
        <w:tc>
          <w:tcPr>
            <w:tcW w:w="284" w:type="dxa"/>
          </w:tcPr>
          <w:p w14:paraId="52610763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F652FC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843" w:type="dxa"/>
            <w:vAlign w:val="bottom"/>
          </w:tcPr>
          <w:p w14:paraId="17E73585" w14:textId="36EBBA2C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42.5)</w:t>
            </w:r>
          </w:p>
        </w:tc>
        <w:tc>
          <w:tcPr>
            <w:tcW w:w="1559" w:type="dxa"/>
          </w:tcPr>
          <w:p w14:paraId="1BFD00C4" w14:textId="541CCD86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1701" w:type="dxa"/>
          </w:tcPr>
          <w:p w14:paraId="1885DD50" w14:textId="688D3C73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44D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1.1)</w:t>
            </w:r>
          </w:p>
        </w:tc>
        <w:tc>
          <w:tcPr>
            <w:tcW w:w="935" w:type="dxa"/>
            <w:vMerge/>
          </w:tcPr>
          <w:p w14:paraId="541323B0" w14:textId="02B94482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5B39A706" w14:textId="77777777" w:rsidTr="00D174CB">
        <w:trPr>
          <w:trHeight w:val="20"/>
        </w:trPr>
        <w:tc>
          <w:tcPr>
            <w:tcW w:w="8306" w:type="dxa"/>
            <w:gridSpan w:val="6"/>
          </w:tcPr>
          <w:p w14:paraId="0BDA92AD" w14:textId="6288055F" w:rsidR="000900E4" w:rsidRPr="009F43FE" w:rsidRDefault="000900E4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Metastatic sites before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</w:p>
        </w:tc>
      </w:tr>
      <w:tr w:rsidR="00DD519D" w:rsidRPr="009F43FE" w14:paraId="6866138E" w14:textId="77777777" w:rsidTr="00115059">
        <w:trPr>
          <w:trHeight w:val="20"/>
        </w:trPr>
        <w:tc>
          <w:tcPr>
            <w:tcW w:w="284" w:type="dxa"/>
          </w:tcPr>
          <w:p w14:paraId="4DC98984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7AD5BD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ocal sites</w:t>
            </w:r>
          </w:p>
        </w:tc>
        <w:tc>
          <w:tcPr>
            <w:tcW w:w="1843" w:type="dxa"/>
            <w:vAlign w:val="bottom"/>
          </w:tcPr>
          <w:p w14:paraId="60A99E4C" w14:textId="674A63B5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7.5)</w:t>
            </w:r>
          </w:p>
        </w:tc>
        <w:tc>
          <w:tcPr>
            <w:tcW w:w="1559" w:type="dxa"/>
          </w:tcPr>
          <w:p w14:paraId="662ABD39" w14:textId="015FDDC5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701" w:type="dxa"/>
          </w:tcPr>
          <w:p w14:paraId="4A4F54F8" w14:textId="36A40EC4" w:rsidR="00DD519D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38.9)</w:t>
            </w:r>
          </w:p>
        </w:tc>
        <w:tc>
          <w:tcPr>
            <w:tcW w:w="935" w:type="dxa"/>
            <w:vMerge w:val="restart"/>
          </w:tcPr>
          <w:p w14:paraId="10AA17F7" w14:textId="48F82317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</w:tr>
      <w:tr w:rsidR="00DD519D" w:rsidRPr="009F43FE" w14:paraId="25946234" w14:textId="77777777" w:rsidTr="00115059">
        <w:trPr>
          <w:trHeight w:val="20"/>
        </w:trPr>
        <w:tc>
          <w:tcPr>
            <w:tcW w:w="284" w:type="dxa"/>
          </w:tcPr>
          <w:p w14:paraId="2F090A9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8E86B8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  <w:tc>
          <w:tcPr>
            <w:tcW w:w="1843" w:type="dxa"/>
            <w:vAlign w:val="bottom"/>
          </w:tcPr>
          <w:p w14:paraId="5771A249" w14:textId="513B45DD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47.5)</w:t>
            </w:r>
          </w:p>
        </w:tc>
        <w:tc>
          <w:tcPr>
            <w:tcW w:w="1559" w:type="dxa"/>
          </w:tcPr>
          <w:p w14:paraId="3D6BA39C" w14:textId="3FF0DE4D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701" w:type="dxa"/>
          </w:tcPr>
          <w:p w14:paraId="007C1215" w14:textId="2F73DA6E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/>
          </w:tcPr>
          <w:p w14:paraId="65707063" w14:textId="607B97D1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35C5C84E" w14:textId="77777777" w:rsidTr="00115059">
        <w:trPr>
          <w:trHeight w:val="20"/>
        </w:trPr>
        <w:tc>
          <w:tcPr>
            <w:tcW w:w="284" w:type="dxa"/>
          </w:tcPr>
          <w:p w14:paraId="48882F5F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B8E181E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843" w:type="dxa"/>
            <w:vAlign w:val="bottom"/>
          </w:tcPr>
          <w:p w14:paraId="0540111E" w14:textId="490E100B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1559" w:type="dxa"/>
          </w:tcPr>
          <w:p w14:paraId="05DD53B0" w14:textId="4A056E73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33F90642" w14:textId="4ED74C0B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38.9)</w:t>
            </w:r>
          </w:p>
        </w:tc>
        <w:tc>
          <w:tcPr>
            <w:tcW w:w="935" w:type="dxa"/>
            <w:vMerge/>
          </w:tcPr>
          <w:p w14:paraId="16E04BB9" w14:textId="32CE6B59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59D2C748" w14:textId="77777777" w:rsidTr="00115059">
        <w:trPr>
          <w:trHeight w:val="20"/>
        </w:trPr>
        <w:tc>
          <w:tcPr>
            <w:tcW w:w="284" w:type="dxa"/>
          </w:tcPr>
          <w:p w14:paraId="7FA238D7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D6B8E83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843" w:type="dxa"/>
            <w:vAlign w:val="bottom"/>
          </w:tcPr>
          <w:p w14:paraId="7246FB8C" w14:textId="35900553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7.5)</w:t>
            </w:r>
          </w:p>
        </w:tc>
        <w:tc>
          <w:tcPr>
            <w:tcW w:w="1559" w:type="dxa"/>
          </w:tcPr>
          <w:p w14:paraId="282D2066" w14:textId="4ABF791B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7166F594" w14:textId="44FEEBD7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935" w:type="dxa"/>
            <w:vMerge/>
          </w:tcPr>
          <w:p w14:paraId="6640AA51" w14:textId="7371D78B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2CD5063B" w14:textId="77777777" w:rsidTr="00115059">
        <w:trPr>
          <w:trHeight w:val="20"/>
        </w:trPr>
        <w:tc>
          <w:tcPr>
            <w:tcW w:w="284" w:type="dxa"/>
          </w:tcPr>
          <w:p w14:paraId="0633F78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2AC2F92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843" w:type="dxa"/>
            <w:vAlign w:val="bottom"/>
          </w:tcPr>
          <w:p w14:paraId="72A99D9F" w14:textId="18D4C9E1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7.5)</w:t>
            </w:r>
          </w:p>
        </w:tc>
        <w:tc>
          <w:tcPr>
            <w:tcW w:w="1559" w:type="dxa"/>
          </w:tcPr>
          <w:p w14:paraId="7010D5B2" w14:textId="7390397E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701" w:type="dxa"/>
          </w:tcPr>
          <w:p w14:paraId="04C3CFD9" w14:textId="51AFCF72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935" w:type="dxa"/>
            <w:vMerge/>
          </w:tcPr>
          <w:p w14:paraId="50E2EE19" w14:textId="15E81D96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33F62B60" w14:textId="77777777" w:rsidTr="00115059">
        <w:trPr>
          <w:trHeight w:val="20"/>
        </w:trPr>
        <w:tc>
          <w:tcPr>
            <w:tcW w:w="284" w:type="dxa"/>
          </w:tcPr>
          <w:p w14:paraId="035CD469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B4D84DB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843" w:type="dxa"/>
            <w:vAlign w:val="bottom"/>
          </w:tcPr>
          <w:p w14:paraId="07EE8EB1" w14:textId="179CF643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1559" w:type="dxa"/>
          </w:tcPr>
          <w:p w14:paraId="65E4DA90" w14:textId="127B6D2D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701" w:type="dxa"/>
          </w:tcPr>
          <w:p w14:paraId="6FEDA14A" w14:textId="37F65375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935" w:type="dxa"/>
            <w:vMerge/>
          </w:tcPr>
          <w:p w14:paraId="17A1C458" w14:textId="67096ED4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519D" w:rsidRPr="009F43FE" w14:paraId="1BB19B77" w14:textId="77777777" w:rsidTr="00115059">
        <w:trPr>
          <w:trHeight w:val="20"/>
        </w:trPr>
        <w:tc>
          <w:tcPr>
            <w:tcW w:w="284" w:type="dxa"/>
          </w:tcPr>
          <w:p w14:paraId="05EADFB0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E94264D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843" w:type="dxa"/>
            <w:vAlign w:val="bottom"/>
          </w:tcPr>
          <w:p w14:paraId="348E16C3" w14:textId="325B9AF0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7.5)</w:t>
            </w:r>
          </w:p>
        </w:tc>
        <w:tc>
          <w:tcPr>
            <w:tcW w:w="1559" w:type="dxa"/>
          </w:tcPr>
          <w:p w14:paraId="4A0C18EC" w14:textId="30BA4C8C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1701" w:type="dxa"/>
          </w:tcPr>
          <w:p w14:paraId="7651C5AC" w14:textId="03B8A21A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16.7)</w:t>
            </w:r>
          </w:p>
        </w:tc>
        <w:tc>
          <w:tcPr>
            <w:tcW w:w="935" w:type="dxa"/>
            <w:vMerge/>
          </w:tcPr>
          <w:p w14:paraId="4D24E6A8" w14:textId="0A5191C4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00E4" w:rsidRPr="009F43FE" w14:paraId="04C07959" w14:textId="77777777" w:rsidTr="00D174CB">
        <w:trPr>
          <w:trHeight w:val="20"/>
        </w:trPr>
        <w:tc>
          <w:tcPr>
            <w:tcW w:w="8306" w:type="dxa"/>
            <w:gridSpan w:val="6"/>
          </w:tcPr>
          <w:p w14:paraId="07A5F54F" w14:textId="3A193D8A" w:rsidR="000900E4" w:rsidRPr="009F43FE" w:rsidRDefault="000900E4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Visceral metastases</w:t>
            </w:r>
          </w:p>
        </w:tc>
      </w:tr>
      <w:tr w:rsidR="00DD519D" w:rsidRPr="009F43FE" w14:paraId="50CB8AE1" w14:textId="77777777" w:rsidTr="00115059">
        <w:trPr>
          <w:trHeight w:val="20"/>
        </w:trPr>
        <w:tc>
          <w:tcPr>
            <w:tcW w:w="284" w:type="dxa"/>
          </w:tcPr>
          <w:p w14:paraId="66FBEDCC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9DE9A3A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43" w:type="dxa"/>
            <w:vAlign w:val="bottom"/>
          </w:tcPr>
          <w:p w14:paraId="1BCF8B39" w14:textId="6CFD90E7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57.5)</w:t>
            </w:r>
          </w:p>
        </w:tc>
        <w:tc>
          <w:tcPr>
            <w:tcW w:w="1559" w:type="dxa"/>
          </w:tcPr>
          <w:p w14:paraId="041CCF9E" w14:textId="21F4B2A2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28C0EF35" w14:textId="6DA4CFD1" w:rsidR="00DD519D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20393F">
              <w:rPr>
                <w:rFonts w:ascii="Times New Roman" w:hAnsi="Times New Roman" w:cs="Times New Roman"/>
                <w:sz w:val="18"/>
                <w:szCs w:val="18"/>
              </w:rPr>
              <w:t>(38.9)</w:t>
            </w:r>
          </w:p>
        </w:tc>
        <w:tc>
          <w:tcPr>
            <w:tcW w:w="935" w:type="dxa"/>
            <w:vMerge w:val="restart"/>
          </w:tcPr>
          <w:p w14:paraId="6055A5EE" w14:textId="7FF5E8DD" w:rsidR="00DD519D" w:rsidRPr="009F43FE" w:rsidRDefault="00444D86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9</w:t>
            </w:r>
          </w:p>
        </w:tc>
      </w:tr>
      <w:tr w:rsidR="00DD519D" w:rsidRPr="009F43FE" w14:paraId="23593967" w14:textId="77777777" w:rsidTr="00115059">
        <w:trPr>
          <w:trHeight w:val="20"/>
        </w:trPr>
        <w:tc>
          <w:tcPr>
            <w:tcW w:w="284" w:type="dxa"/>
          </w:tcPr>
          <w:p w14:paraId="2B9BB766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FD79FD8" w14:textId="77777777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43" w:type="dxa"/>
            <w:vAlign w:val="bottom"/>
          </w:tcPr>
          <w:p w14:paraId="5E1BE880" w14:textId="4AC8C0C4" w:rsidR="00DD519D" w:rsidRPr="009F43FE" w:rsidRDefault="001528AA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42.5)</w:t>
            </w:r>
          </w:p>
        </w:tc>
        <w:tc>
          <w:tcPr>
            <w:tcW w:w="1559" w:type="dxa"/>
          </w:tcPr>
          <w:p w14:paraId="6FB357D4" w14:textId="6F082B18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433CAF1D" w14:textId="291901BA" w:rsidR="00DD519D" w:rsidRPr="009F43FE" w:rsidRDefault="00E718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848BE">
              <w:rPr>
                <w:rFonts w:ascii="Times New Roman" w:hAnsi="Times New Roman" w:cs="Times New Roman"/>
                <w:sz w:val="18"/>
                <w:szCs w:val="18"/>
              </w:rPr>
              <w:t>(61.1)</w:t>
            </w:r>
          </w:p>
        </w:tc>
        <w:tc>
          <w:tcPr>
            <w:tcW w:w="935" w:type="dxa"/>
            <w:vMerge/>
          </w:tcPr>
          <w:p w14:paraId="4E3D5E58" w14:textId="0CA579C2" w:rsidR="00DD519D" w:rsidRPr="009F43FE" w:rsidRDefault="00DD519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BBFA02F" w14:textId="069CE942" w:rsidR="00D174CB" w:rsidRDefault="00D174CB" w:rsidP="000F3D1A">
      <w:pPr>
        <w:widowControl/>
        <w:jc w:val="left"/>
        <w:rPr>
          <w:rFonts w:hint="eastAsia"/>
        </w:rPr>
      </w:pPr>
    </w:p>
    <w:p w14:paraId="6666C53E" w14:textId="1599E643" w:rsidR="00D174CB" w:rsidRPr="00D174CB" w:rsidRDefault="007313FC" w:rsidP="00D174CB">
      <w:pPr>
        <w:rPr>
          <w:rFonts w:ascii="Times New Roman" w:hAnsi="Times New Roman" w:cs="Times New Roman"/>
        </w:rPr>
      </w:pPr>
      <w:r w:rsidRPr="002636EE">
        <w:rPr>
          <w:rFonts w:ascii="Times New Roman" w:hAnsi="Times New Roman" w:cs="Times New Roman"/>
          <w:color w:val="000000" w:themeColor="text1"/>
          <w:szCs w:val="21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2 </w:t>
      </w:r>
      <w:r w:rsidR="00D174CB" w:rsidRPr="00D174CB">
        <w:rPr>
          <w:rFonts w:ascii="Times New Roman" w:hAnsi="Times New Roman" w:cs="Times New Roman"/>
        </w:rPr>
        <w:t>Patients treated with different chemotherapy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984"/>
        <w:gridCol w:w="1560"/>
        <w:gridCol w:w="1842"/>
        <w:gridCol w:w="1701"/>
        <w:gridCol w:w="935"/>
      </w:tblGrid>
      <w:tr w:rsidR="00D174CB" w:rsidRPr="009F43FE" w14:paraId="47AFA8E3" w14:textId="77777777" w:rsidTr="00D174CB">
        <w:trPr>
          <w:trHeight w:val="20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</w:tcPr>
          <w:p w14:paraId="0FA9CAF2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6623079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DB5D35" w14:textId="77777777" w:rsidR="00D174CB" w:rsidRPr="009F43FE" w:rsidRDefault="00D174CB" w:rsidP="00F4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44A">
              <w:rPr>
                <w:rFonts w:ascii="Times New Roman" w:hAnsi="Times New Roman" w:cs="Times New Roman"/>
                <w:sz w:val="18"/>
                <w:szCs w:val="18"/>
              </w:rPr>
              <w:t>Patients, No (%)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</w:tcBorders>
          </w:tcPr>
          <w:p w14:paraId="1D93BC6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D174CB" w:rsidRPr="009F43FE" w14:paraId="6F71C3BF" w14:textId="77777777" w:rsidTr="00D174CB">
        <w:trPr>
          <w:trHeight w:val="20"/>
        </w:trPr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14:paraId="38EEF4C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230D70C" w14:textId="0FFC4230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>
              <w:t xml:space="preserve"> </w:t>
            </w:r>
            <w:r w:rsidRPr="00D174CB">
              <w:rPr>
                <w:rFonts w:ascii="Times New Roman" w:hAnsi="Times New Roman" w:cs="Times New Roman"/>
                <w:sz w:val="18"/>
                <w:szCs w:val="18"/>
              </w:rPr>
              <w:t>vinorelb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N=</w:t>
            </w:r>
            <w:r w:rsidR="000454D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454DF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6B6CB03" w14:textId="6415FF42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+</w:t>
            </w:r>
            <w:r w:rsidRPr="00D174CB">
              <w:rPr>
                <w:rFonts w:ascii="Times New Roman" w:hAnsi="Times New Roman" w:cs="Times New Roman"/>
                <w:sz w:val="18"/>
                <w:szCs w:val="18"/>
              </w:rPr>
              <w:t>abraxa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N= </w:t>
            </w:r>
            <w:r w:rsidR="000454D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454DF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972243" w14:textId="2850E392" w:rsidR="00D174CB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tetamab</w:t>
            </w:r>
            <w:r>
              <w:t>+</w:t>
            </w:r>
            <w:r w:rsidRPr="00D174C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proofErr w:type="spellEnd"/>
            <w:r w:rsidRPr="00D174CB">
              <w:rPr>
                <w:rFonts w:ascii="Times New Roman" w:hAnsi="Times New Roman" w:cs="Times New Roman"/>
                <w:sz w:val="18"/>
                <w:szCs w:val="18"/>
              </w:rPr>
              <w:t xml:space="preserve"> therapeutic ag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A0A1497" w14:textId="020DA453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="000454D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454DF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vMerge/>
            <w:tcBorders>
              <w:bottom w:val="single" w:sz="4" w:space="0" w:color="auto"/>
            </w:tcBorders>
          </w:tcPr>
          <w:p w14:paraId="6FC4E42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7EF2A830" w14:textId="77777777" w:rsidTr="00D174CB">
        <w:trPr>
          <w:trHeight w:val="20"/>
        </w:trPr>
        <w:tc>
          <w:tcPr>
            <w:tcW w:w="2268" w:type="dxa"/>
            <w:gridSpan w:val="2"/>
            <w:tcBorders>
              <w:top w:val="nil"/>
            </w:tcBorders>
          </w:tcPr>
          <w:p w14:paraId="7A6F61E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ge, median (range years)</w:t>
            </w:r>
          </w:p>
        </w:tc>
        <w:tc>
          <w:tcPr>
            <w:tcW w:w="1560" w:type="dxa"/>
            <w:tcBorders>
              <w:top w:val="nil"/>
            </w:tcBorders>
          </w:tcPr>
          <w:p w14:paraId="1E0BF44C" w14:textId="43B4D4F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27-58)</w:t>
            </w:r>
          </w:p>
        </w:tc>
        <w:tc>
          <w:tcPr>
            <w:tcW w:w="1842" w:type="dxa"/>
            <w:tcBorders>
              <w:top w:val="nil"/>
            </w:tcBorders>
          </w:tcPr>
          <w:p w14:paraId="4BA7DA8E" w14:textId="184C5D20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34-64)</w:t>
            </w:r>
          </w:p>
        </w:tc>
        <w:tc>
          <w:tcPr>
            <w:tcW w:w="1701" w:type="dxa"/>
            <w:tcBorders>
              <w:top w:val="nil"/>
            </w:tcBorders>
          </w:tcPr>
          <w:p w14:paraId="0178565A" w14:textId="3E7ECA27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40-67)</w:t>
            </w:r>
          </w:p>
        </w:tc>
        <w:tc>
          <w:tcPr>
            <w:tcW w:w="935" w:type="dxa"/>
            <w:tcBorders>
              <w:top w:val="nil"/>
            </w:tcBorders>
          </w:tcPr>
          <w:p w14:paraId="0095693B" w14:textId="4238BB5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7</w:t>
            </w:r>
          </w:p>
        </w:tc>
      </w:tr>
      <w:tr w:rsidR="00D174CB" w:rsidRPr="009F43FE" w14:paraId="1D7B3A43" w14:textId="77777777" w:rsidTr="00F4589B">
        <w:trPr>
          <w:trHeight w:val="20"/>
        </w:trPr>
        <w:tc>
          <w:tcPr>
            <w:tcW w:w="8306" w:type="dxa"/>
            <w:gridSpan w:val="6"/>
          </w:tcPr>
          <w:p w14:paraId="3E2B482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Menstrual status</w:t>
            </w:r>
          </w:p>
        </w:tc>
      </w:tr>
      <w:tr w:rsidR="00D174CB" w:rsidRPr="009F43FE" w14:paraId="2019F768" w14:textId="77777777" w:rsidTr="00D174CB">
        <w:trPr>
          <w:trHeight w:val="20"/>
        </w:trPr>
        <w:tc>
          <w:tcPr>
            <w:tcW w:w="284" w:type="dxa"/>
          </w:tcPr>
          <w:p w14:paraId="1B76E420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B1A538D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560" w:type="dxa"/>
          </w:tcPr>
          <w:p w14:paraId="7C041D56" w14:textId="695F284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64.5)</w:t>
            </w:r>
          </w:p>
        </w:tc>
        <w:tc>
          <w:tcPr>
            <w:tcW w:w="1842" w:type="dxa"/>
          </w:tcPr>
          <w:p w14:paraId="44E679A2" w14:textId="7B549D5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3.3)</w:t>
            </w:r>
          </w:p>
        </w:tc>
        <w:tc>
          <w:tcPr>
            <w:tcW w:w="1701" w:type="dxa"/>
          </w:tcPr>
          <w:p w14:paraId="58D50C66" w14:textId="5A822B91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935" w:type="dxa"/>
            <w:vMerge w:val="restart"/>
          </w:tcPr>
          <w:p w14:paraId="00498903" w14:textId="5AEDF48F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4</w:t>
            </w:r>
          </w:p>
        </w:tc>
      </w:tr>
      <w:tr w:rsidR="00D174CB" w:rsidRPr="009F43FE" w14:paraId="1DA12731" w14:textId="77777777" w:rsidTr="00D174CB">
        <w:trPr>
          <w:trHeight w:val="20"/>
        </w:trPr>
        <w:tc>
          <w:tcPr>
            <w:tcW w:w="284" w:type="dxa"/>
          </w:tcPr>
          <w:p w14:paraId="1F3516EB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2BCF7D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560" w:type="dxa"/>
          </w:tcPr>
          <w:p w14:paraId="367C84A4" w14:textId="495EBCD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23.4)</w:t>
            </w:r>
          </w:p>
        </w:tc>
        <w:tc>
          <w:tcPr>
            <w:tcW w:w="1842" w:type="dxa"/>
          </w:tcPr>
          <w:p w14:paraId="61F94E62" w14:textId="4F839F31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</w:tcPr>
          <w:p w14:paraId="3440F865" w14:textId="44DAB17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935" w:type="dxa"/>
            <w:vMerge/>
          </w:tcPr>
          <w:p w14:paraId="3B85F8A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410956D4" w14:textId="77777777" w:rsidTr="00F4589B">
        <w:trPr>
          <w:trHeight w:val="20"/>
        </w:trPr>
        <w:tc>
          <w:tcPr>
            <w:tcW w:w="8306" w:type="dxa"/>
            <w:gridSpan w:val="6"/>
          </w:tcPr>
          <w:p w14:paraId="4A69345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ECOG performance status</w:t>
            </w:r>
          </w:p>
        </w:tc>
      </w:tr>
      <w:tr w:rsidR="00D174CB" w:rsidRPr="009F43FE" w14:paraId="7E417854" w14:textId="77777777" w:rsidTr="00D174CB">
        <w:trPr>
          <w:trHeight w:val="20"/>
        </w:trPr>
        <w:tc>
          <w:tcPr>
            <w:tcW w:w="284" w:type="dxa"/>
          </w:tcPr>
          <w:p w14:paraId="1E54D47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7679DB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560" w:type="dxa"/>
          </w:tcPr>
          <w:p w14:paraId="1D1A5012" w14:textId="7114A0C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89.7)</w:t>
            </w:r>
          </w:p>
        </w:tc>
        <w:tc>
          <w:tcPr>
            <w:tcW w:w="1842" w:type="dxa"/>
          </w:tcPr>
          <w:p w14:paraId="157E8D2C" w14:textId="7D2BCC3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32FA812A" w14:textId="4A2B6DE4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70.0)</w:t>
            </w:r>
          </w:p>
        </w:tc>
        <w:tc>
          <w:tcPr>
            <w:tcW w:w="935" w:type="dxa"/>
            <w:vMerge w:val="restart"/>
          </w:tcPr>
          <w:p w14:paraId="4F39FA3B" w14:textId="3C8E4B23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</w:tr>
      <w:tr w:rsidR="00D174CB" w:rsidRPr="009F43FE" w14:paraId="76E1ED5F" w14:textId="77777777" w:rsidTr="00D174CB">
        <w:trPr>
          <w:trHeight w:val="20"/>
        </w:trPr>
        <w:tc>
          <w:tcPr>
            <w:tcW w:w="284" w:type="dxa"/>
          </w:tcPr>
          <w:p w14:paraId="30B238F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040E8C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1560" w:type="dxa"/>
          </w:tcPr>
          <w:p w14:paraId="152FBE5E" w14:textId="01437FE1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0.3)</w:t>
            </w:r>
          </w:p>
        </w:tc>
        <w:tc>
          <w:tcPr>
            <w:tcW w:w="1842" w:type="dxa"/>
          </w:tcPr>
          <w:p w14:paraId="63A6D0F9" w14:textId="74288B3B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11ABBC79" w14:textId="35921C3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8382E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935" w:type="dxa"/>
            <w:vMerge/>
          </w:tcPr>
          <w:p w14:paraId="046A238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75346084" w14:textId="77777777" w:rsidTr="00F4589B">
        <w:trPr>
          <w:trHeight w:val="20"/>
        </w:trPr>
        <w:tc>
          <w:tcPr>
            <w:tcW w:w="8306" w:type="dxa"/>
            <w:gridSpan w:val="6"/>
          </w:tcPr>
          <w:p w14:paraId="545C54F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athological type</w:t>
            </w:r>
          </w:p>
        </w:tc>
      </w:tr>
      <w:tr w:rsidR="00D174CB" w:rsidRPr="009F43FE" w14:paraId="381D9ED4" w14:textId="77777777" w:rsidTr="00D174CB">
        <w:trPr>
          <w:trHeight w:val="20"/>
        </w:trPr>
        <w:tc>
          <w:tcPr>
            <w:tcW w:w="284" w:type="dxa"/>
          </w:tcPr>
          <w:p w14:paraId="7567B18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12280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vasive ductal cancer</w:t>
            </w:r>
          </w:p>
        </w:tc>
        <w:tc>
          <w:tcPr>
            <w:tcW w:w="1560" w:type="dxa"/>
          </w:tcPr>
          <w:p w14:paraId="2196D0B1" w14:textId="5913436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97.4)</w:t>
            </w:r>
          </w:p>
        </w:tc>
        <w:tc>
          <w:tcPr>
            <w:tcW w:w="1842" w:type="dxa"/>
          </w:tcPr>
          <w:p w14:paraId="31D0CD99" w14:textId="3ED6FB08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93.3)</w:t>
            </w:r>
          </w:p>
        </w:tc>
        <w:tc>
          <w:tcPr>
            <w:tcW w:w="1701" w:type="dxa"/>
          </w:tcPr>
          <w:p w14:paraId="326C425F" w14:textId="38D8DEB9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8382E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935" w:type="dxa"/>
            <w:vMerge w:val="restart"/>
          </w:tcPr>
          <w:p w14:paraId="7E3AFD8A" w14:textId="442F008F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</w:p>
        </w:tc>
      </w:tr>
      <w:tr w:rsidR="00D174CB" w:rsidRPr="009F43FE" w14:paraId="54456DED" w14:textId="77777777" w:rsidTr="00D174CB">
        <w:trPr>
          <w:trHeight w:val="20"/>
        </w:trPr>
        <w:tc>
          <w:tcPr>
            <w:tcW w:w="284" w:type="dxa"/>
          </w:tcPr>
          <w:p w14:paraId="6363030E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8791A5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vasive lobular cancer</w:t>
            </w:r>
          </w:p>
        </w:tc>
        <w:tc>
          <w:tcPr>
            <w:tcW w:w="1560" w:type="dxa"/>
          </w:tcPr>
          <w:p w14:paraId="08F41E73" w14:textId="7944D20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842" w:type="dxa"/>
          </w:tcPr>
          <w:p w14:paraId="1840E704" w14:textId="74D5A05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1701" w:type="dxa"/>
          </w:tcPr>
          <w:p w14:paraId="0CEB31A3" w14:textId="1CBFFF0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58382E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/>
          </w:tcPr>
          <w:p w14:paraId="35DC01F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67D70F01" w14:textId="77777777" w:rsidTr="00F4589B">
        <w:trPr>
          <w:trHeight w:val="20"/>
        </w:trPr>
        <w:tc>
          <w:tcPr>
            <w:tcW w:w="8306" w:type="dxa"/>
            <w:gridSpan w:val="6"/>
          </w:tcPr>
          <w:p w14:paraId="0696F23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HER2 expression</w:t>
            </w:r>
          </w:p>
        </w:tc>
      </w:tr>
      <w:tr w:rsidR="00D174CB" w:rsidRPr="009F43FE" w14:paraId="4C306DFD" w14:textId="77777777" w:rsidTr="00D174CB">
        <w:trPr>
          <w:trHeight w:val="20"/>
        </w:trPr>
        <w:tc>
          <w:tcPr>
            <w:tcW w:w="284" w:type="dxa"/>
          </w:tcPr>
          <w:p w14:paraId="4067903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013D18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HC2+ and FISH+</w:t>
            </w:r>
          </w:p>
        </w:tc>
        <w:tc>
          <w:tcPr>
            <w:tcW w:w="1560" w:type="dxa"/>
          </w:tcPr>
          <w:p w14:paraId="73597863" w14:textId="7435501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0.5)</w:t>
            </w:r>
          </w:p>
        </w:tc>
        <w:tc>
          <w:tcPr>
            <w:tcW w:w="1842" w:type="dxa"/>
          </w:tcPr>
          <w:p w14:paraId="4A6C5A16" w14:textId="43E2A71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3.3)</w:t>
            </w:r>
          </w:p>
        </w:tc>
        <w:tc>
          <w:tcPr>
            <w:tcW w:w="1701" w:type="dxa"/>
          </w:tcPr>
          <w:p w14:paraId="39C8DC07" w14:textId="6F250E28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58382E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935" w:type="dxa"/>
            <w:vMerge w:val="restart"/>
          </w:tcPr>
          <w:p w14:paraId="69ADD0CE" w14:textId="287CCBA7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5</w:t>
            </w:r>
          </w:p>
        </w:tc>
      </w:tr>
      <w:tr w:rsidR="00D174CB" w:rsidRPr="009F43FE" w14:paraId="08857BEB" w14:textId="77777777" w:rsidTr="00D174CB">
        <w:trPr>
          <w:trHeight w:val="20"/>
        </w:trPr>
        <w:tc>
          <w:tcPr>
            <w:tcW w:w="284" w:type="dxa"/>
          </w:tcPr>
          <w:p w14:paraId="78F8661D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C72534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HC3+</w:t>
            </w:r>
          </w:p>
        </w:tc>
        <w:tc>
          <w:tcPr>
            <w:tcW w:w="1560" w:type="dxa"/>
          </w:tcPr>
          <w:p w14:paraId="78F0D407" w14:textId="19328719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79.5)</w:t>
            </w:r>
          </w:p>
        </w:tc>
        <w:tc>
          <w:tcPr>
            <w:tcW w:w="1842" w:type="dxa"/>
          </w:tcPr>
          <w:p w14:paraId="4A0314A4" w14:textId="137017EB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86.7)</w:t>
            </w:r>
          </w:p>
        </w:tc>
        <w:tc>
          <w:tcPr>
            <w:tcW w:w="1701" w:type="dxa"/>
          </w:tcPr>
          <w:p w14:paraId="733BBA68" w14:textId="40A6963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58382E">
              <w:rPr>
                <w:rFonts w:ascii="Times New Roman" w:hAnsi="Times New Roman" w:cs="Times New Roman"/>
                <w:sz w:val="18"/>
                <w:szCs w:val="18"/>
              </w:rPr>
              <w:t>(70.0)</w:t>
            </w:r>
          </w:p>
        </w:tc>
        <w:tc>
          <w:tcPr>
            <w:tcW w:w="935" w:type="dxa"/>
            <w:vMerge/>
          </w:tcPr>
          <w:p w14:paraId="556B180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1B43FC1E" w14:textId="77777777" w:rsidTr="00F4589B">
        <w:trPr>
          <w:trHeight w:val="20"/>
        </w:trPr>
        <w:tc>
          <w:tcPr>
            <w:tcW w:w="8306" w:type="dxa"/>
            <w:gridSpan w:val="6"/>
          </w:tcPr>
          <w:p w14:paraId="03EFA2C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HR status at metastatic setting</w:t>
            </w:r>
          </w:p>
        </w:tc>
      </w:tr>
      <w:tr w:rsidR="00D174CB" w:rsidRPr="009F43FE" w14:paraId="28296FD7" w14:textId="77777777" w:rsidTr="00D174CB">
        <w:trPr>
          <w:trHeight w:val="20"/>
        </w:trPr>
        <w:tc>
          <w:tcPr>
            <w:tcW w:w="284" w:type="dxa"/>
          </w:tcPr>
          <w:p w14:paraId="1A2BC63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C610CF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560" w:type="dxa"/>
          </w:tcPr>
          <w:p w14:paraId="523B54C5" w14:textId="0F29C13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46.2)</w:t>
            </w:r>
          </w:p>
        </w:tc>
        <w:tc>
          <w:tcPr>
            <w:tcW w:w="1842" w:type="dxa"/>
          </w:tcPr>
          <w:p w14:paraId="492FD8C4" w14:textId="677C3F97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</w:tcPr>
          <w:p w14:paraId="4B9BB0D1" w14:textId="472D2EE0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935" w:type="dxa"/>
            <w:vMerge w:val="restart"/>
          </w:tcPr>
          <w:p w14:paraId="2EDB250F" w14:textId="33F3D59D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D174CB" w:rsidRPr="009F43FE" w14:paraId="51F4BD67" w14:textId="77777777" w:rsidTr="00D174CB">
        <w:trPr>
          <w:trHeight w:val="20"/>
        </w:trPr>
        <w:tc>
          <w:tcPr>
            <w:tcW w:w="284" w:type="dxa"/>
          </w:tcPr>
          <w:p w14:paraId="58B4583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9A8BF9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560" w:type="dxa"/>
          </w:tcPr>
          <w:p w14:paraId="79CA2777" w14:textId="7065C11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53.8)</w:t>
            </w:r>
          </w:p>
        </w:tc>
        <w:tc>
          <w:tcPr>
            <w:tcW w:w="1842" w:type="dxa"/>
          </w:tcPr>
          <w:p w14:paraId="5B5901DB" w14:textId="50902060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3.3)</w:t>
            </w:r>
          </w:p>
        </w:tc>
        <w:tc>
          <w:tcPr>
            <w:tcW w:w="1701" w:type="dxa"/>
          </w:tcPr>
          <w:p w14:paraId="00A911B1" w14:textId="063E5AF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935" w:type="dxa"/>
            <w:vMerge/>
          </w:tcPr>
          <w:p w14:paraId="711872B0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341B11AF" w14:textId="77777777" w:rsidTr="00F4589B">
        <w:trPr>
          <w:trHeight w:val="20"/>
        </w:trPr>
        <w:tc>
          <w:tcPr>
            <w:tcW w:w="8306" w:type="dxa"/>
            <w:gridSpan w:val="6"/>
          </w:tcPr>
          <w:p w14:paraId="3512FA5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</w:tr>
      <w:tr w:rsidR="00D174CB" w:rsidRPr="009F43FE" w14:paraId="260C95E1" w14:textId="77777777" w:rsidTr="00D174CB">
        <w:trPr>
          <w:trHeight w:val="20"/>
        </w:trPr>
        <w:tc>
          <w:tcPr>
            <w:tcW w:w="284" w:type="dxa"/>
          </w:tcPr>
          <w:p w14:paraId="0D8228E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5675CC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14:paraId="795F806E" w14:textId="3F1B5F8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1842" w:type="dxa"/>
          </w:tcPr>
          <w:p w14:paraId="5FCEEE00" w14:textId="529C1D0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6.7)</w:t>
            </w:r>
          </w:p>
        </w:tc>
        <w:tc>
          <w:tcPr>
            <w:tcW w:w="1701" w:type="dxa"/>
          </w:tcPr>
          <w:p w14:paraId="208D6186" w14:textId="77255704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935" w:type="dxa"/>
            <w:vMerge w:val="restart"/>
          </w:tcPr>
          <w:p w14:paraId="6AE31E41" w14:textId="2E73BF0C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6</w:t>
            </w:r>
          </w:p>
        </w:tc>
      </w:tr>
      <w:tr w:rsidR="00D174CB" w:rsidRPr="009F43FE" w14:paraId="32BB18E1" w14:textId="77777777" w:rsidTr="00D174CB">
        <w:trPr>
          <w:trHeight w:val="20"/>
        </w:trPr>
        <w:tc>
          <w:tcPr>
            <w:tcW w:w="284" w:type="dxa"/>
          </w:tcPr>
          <w:p w14:paraId="4BDEB2B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97B692E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4E7EDADC" w14:textId="3F0B941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87.2)</w:t>
            </w:r>
          </w:p>
        </w:tc>
        <w:tc>
          <w:tcPr>
            <w:tcW w:w="1842" w:type="dxa"/>
          </w:tcPr>
          <w:p w14:paraId="739EF8E5" w14:textId="0C672C7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73.3)</w:t>
            </w:r>
          </w:p>
        </w:tc>
        <w:tc>
          <w:tcPr>
            <w:tcW w:w="1701" w:type="dxa"/>
          </w:tcPr>
          <w:p w14:paraId="34BF5444" w14:textId="542D54D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90.0)</w:t>
            </w:r>
          </w:p>
        </w:tc>
        <w:tc>
          <w:tcPr>
            <w:tcW w:w="935" w:type="dxa"/>
            <w:vMerge/>
          </w:tcPr>
          <w:p w14:paraId="2B107DE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41400F4D" w14:textId="77777777" w:rsidTr="00F4589B">
        <w:trPr>
          <w:trHeight w:val="20"/>
        </w:trPr>
        <w:tc>
          <w:tcPr>
            <w:tcW w:w="8306" w:type="dxa"/>
            <w:gridSpan w:val="6"/>
          </w:tcPr>
          <w:p w14:paraId="4EB6434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</w:tr>
      <w:tr w:rsidR="00D174CB" w:rsidRPr="009F43FE" w14:paraId="3EBF635B" w14:textId="77777777" w:rsidTr="00D174CB">
        <w:trPr>
          <w:trHeight w:val="20"/>
        </w:trPr>
        <w:tc>
          <w:tcPr>
            <w:tcW w:w="284" w:type="dxa"/>
          </w:tcPr>
          <w:p w14:paraId="5197D74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929FA7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14:paraId="6A7A4187" w14:textId="16A368B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59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F30CEE0" w14:textId="04D92C9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1701" w:type="dxa"/>
          </w:tcPr>
          <w:p w14:paraId="3E7D6ABA" w14:textId="4B3240D0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935" w:type="dxa"/>
            <w:vMerge w:val="restart"/>
          </w:tcPr>
          <w:p w14:paraId="6C742514" w14:textId="47C648E3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0</w:t>
            </w:r>
          </w:p>
        </w:tc>
      </w:tr>
      <w:tr w:rsidR="00D174CB" w:rsidRPr="009F43FE" w14:paraId="37A239DB" w14:textId="77777777" w:rsidTr="00D174CB">
        <w:trPr>
          <w:trHeight w:val="20"/>
        </w:trPr>
        <w:tc>
          <w:tcPr>
            <w:tcW w:w="284" w:type="dxa"/>
          </w:tcPr>
          <w:p w14:paraId="4F5373E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F92103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31855A76" w14:textId="2F120C81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41.0)</w:t>
            </w:r>
          </w:p>
        </w:tc>
        <w:tc>
          <w:tcPr>
            <w:tcW w:w="1842" w:type="dxa"/>
          </w:tcPr>
          <w:p w14:paraId="63EC2F17" w14:textId="609AE0FD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1701" w:type="dxa"/>
          </w:tcPr>
          <w:p w14:paraId="76D77778" w14:textId="403FF3D9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935" w:type="dxa"/>
            <w:vMerge/>
          </w:tcPr>
          <w:p w14:paraId="430F28E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3CD38BDB" w14:textId="77777777" w:rsidTr="00F4589B">
        <w:trPr>
          <w:trHeight w:val="20"/>
        </w:trPr>
        <w:tc>
          <w:tcPr>
            <w:tcW w:w="8306" w:type="dxa"/>
            <w:gridSpan w:val="6"/>
          </w:tcPr>
          <w:p w14:paraId="6592690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Endocrine therapy</w:t>
            </w:r>
          </w:p>
        </w:tc>
      </w:tr>
      <w:tr w:rsidR="00D174CB" w:rsidRPr="009F43FE" w14:paraId="1FA0AF53" w14:textId="77777777" w:rsidTr="00D174CB">
        <w:trPr>
          <w:trHeight w:val="20"/>
        </w:trPr>
        <w:tc>
          <w:tcPr>
            <w:tcW w:w="284" w:type="dxa"/>
          </w:tcPr>
          <w:p w14:paraId="1AA91C6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4B2D4E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</w:tcPr>
          <w:p w14:paraId="3B9ECB68" w14:textId="1C26C327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6.4)</w:t>
            </w:r>
          </w:p>
        </w:tc>
        <w:tc>
          <w:tcPr>
            <w:tcW w:w="1842" w:type="dxa"/>
          </w:tcPr>
          <w:p w14:paraId="55EE29AD" w14:textId="79C9673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86.7)</w:t>
            </w:r>
          </w:p>
        </w:tc>
        <w:tc>
          <w:tcPr>
            <w:tcW w:w="1701" w:type="dxa"/>
          </w:tcPr>
          <w:p w14:paraId="2CC1A3F8" w14:textId="633DB9CB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935" w:type="dxa"/>
            <w:vMerge w:val="restart"/>
          </w:tcPr>
          <w:p w14:paraId="1BBC3DEF" w14:textId="26D164B6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</w:tr>
      <w:tr w:rsidR="00D174CB" w:rsidRPr="009F43FE" w14:paraId="6DC064A5" w14:textId="77777777" w:rsidTr="00D174CB">
        <w:trPr>
          <w:trHeight w:val="20"/>
        </w:trPr>
        <w:tc>
          <w:tcPr>
            <w:tcW w:w="284" w:type="dxa"/>
          </w:tcPr>
          <w:p w14:paraId="7272D12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9CEA26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</w:tcPr>
          <w:p w14:paraId="47383B94" w14:textId="5B0D786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1842" w:type="dxa"/>
          </w:tcPr>
          <w:p w14:paraId="53527C86" w14:textId="7479A4A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3.3)</w:t>
            </w:r>
          </w:p>
        </w:tc>
        <w:tc>
          <w:tcPr>
            <w:tcW w:w="1701" w:type="dxa"/>
          </w:tcPr>
          <w:p w14:paraId="1E7FFFC4" w14:textId="6892F0D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935" w:type="dxa"/>
            <w:vMerge/>
          </w:tcPr>
          <w:p w14:paraId="2F83C8F0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5FB63C42" w14:textId="77777777" w:rsidTr="00F4589B">
        <w:trPr>
          <w:trHeight w:val="20"/>
        </w:trPr>
        <w:tc>
          <w:tcPr>
            <w:tcW w:w="8306" w:type="dxa"/>
            <w:gridSpan w:val="6"/>
          </w:tcPr>
          <w:p w14:paraId="08E1F66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DFI (month)</w:t>
            </w:r>
          </w:p>
        </w:tc>
      </w:tr>
      <w:tr w:rsidR="00D174CB" w:rsidRPr="009F43FE" w14:paraId="17B99C01" w14:textId="77777777" w:rsidTr="00D174CB">
        <w:trPr>
          <w:trHeight w:val="20"/>
        </w:trPr>
        <w:tc>
          <w:tcPr>
            <w:tcW w:w="284" w:type="dxa"/>
          </w:tcPr>
          <w:p w14:paraId="6D32995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930EDD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≤12</w:t>
            </w:r>
          </w:p>
        </w:tc>
        <w:tc>
          <w:tcPr>
            <w:tcW w:w="1560" w:type="dxa"/>
          </w:tcPr>
          <w:p w14:paraId="7520AE69" w14:textId="000A5EF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1842" w:type="dxa"/>
          </w:tcPr>
          <w:p w14:paraId="01CFEE88" w14:textId="37EA199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701" w:type="dxa"/>
          </w:tcPr>
          <w:p w14:paraId="20FE789A" w14:textId="07992AD9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935" w:type="dxa"/>
            <w:vMerge w:val="restart"/>
          </w:tcPr>
          <w:p w14:paraId="5D657154" w14:textId="408F1613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2</w:t>
            </w:r>
          </w:p>
        </w:tc>
      </w:tr>
      <w:tr w:rsidR="00D174CB" w:rsidRPr="009F43FE" w14:paraId="3661D06C" w14:textId="77777777" w:rsidTr="00D174CB">
        <w:trPr>
          <w:trHeight w:val="20"/>
        </w:trPr>
        <w:tc>
          <w:tcPr>
            <w:tcW w:w="284" w:type="dxa"/>
          </w:tcPr>
          <w:p w14:paraId="46A288D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468559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&gt;12</w:t>
            </w:r>
          </w:p>
        </w:tc>
        <w:tc>
          <w:tcPr>
            <w:tcW w:w="1560" w:type="dxa"/>
          </w:tcPr>
          <w:p w14:paraId="11A8E950" w14:textId="091826B7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1.3)</w:t>
            </w:r>
          </w:p>
        </w:tc>
        <w:tc>
          <w:tcPr>
            <w:tcW w:w="1842" w:type="dxa"/>
          </w:tcPr>
          <w:p w14:paraId="180B58EA" w14:textId="5CB5D429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3.3)</w:t>
            </w:r>
          </w:p>
        </w:tc>
        <w:tc>
          <w:tcPr>
            <w:tcW w:w="1701" w:type="dxa"/>
          </w:tcPr>
          <w:p w14:paraId="065EBAFD" w14:textId="5458A1D8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935" w:type="dxa"/>
            <w:vMerge/>
          </w:tcPr>
          <w:p w14:paraId="7B38354D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4A86C3DE" w14:textId="77777777" w:rsidTr="00D174CB">
        <w:trPr>
          <w:trHeight w:val="20"/>
        </w:trPr>
        <w:tc>
          <w:tcPr>
            <w:tcW w:w="284" w:type="dxa"/>
          </w:tcPr>
          <w:p w14:paraId="6185860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A74206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De novo IV stage</w:t>
            </w:r>
          </w:p>
        </w:tc>
        <w:tc>
          <w:tcPr>
            <w:tcW w:w="1560" w:type="dxa"/>
          </w:tcPr>
          <w:p w14:paraId="340CB390" w14:textId="1BE87EF9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7.9)</w:t>
            </w:r>
          </w:p>
        </w:tc>
        <w:tc>
          <w:tcPr>
            <w:tcW w:w="1842" w:type="dxa"/>
          </w:tcPr>
          <w:p w14:paraId="66517D77" w14:textId="67980EB9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6.7)</w:t>
            </w:r>
          </w:p>
        </w:tc>
        <w:tc>
          <w:tcPr>
            <w:tcW w:w="1701" w:type="dxa"/>
          </w:tcPr>
          <w:p w14:paraId="5F473C7C" w14:textId="37A6622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935" w:type="dxa"/>
            <w:vMerge/>
          </w:tcPr>
          <w:p w14:paraId="4AE83D5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54A710B9" w14:textId="77777777" w:rsidTr="00F4589B">
        <w:trPr>
          <w:trHeight w:val="20"/>
        </w:trPr>
        <w:tc>
          <w:tcPr>
            <w:tcW w:w="8306" w:type="dxa"/>
            <w:gridSpan w:val="6"/>
          </w:tcPr>
          <w:p w14:paraId="2F15067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vious trastuzumab treatment</w:t>
            </w:r>
          </w:p>
        </w:tc>
      </w:tr>
      <w:tr w:rsidR="00D174CB" w:rsidRPr="009F43FE" w14:paraId="4F2F6425" w14:textId="77777777" w:rsidTr="00D174CB">
        <w:trPr>
          <w:trHeight w:val="20"/>
        </w:trPr>
        <w:tc>
          <w:tcPr>
            <w:tcW w:w="284" w:type="dxa"/>
          </w:tcPr>
          <w:p w14:paraId="28397A3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011CD12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eoadjuvant setting</w:t>
            </w:r>
          </w:p>
        </w:tc>
        <w:tc>
          <w:tcPr>
            <w:tcW w:w="1560" w:type="dxa"/>
            <w:vAlign w:val="bottom"/>
          </w:tcPr>
          <w:p w14:paraId="05F4FD84" w14:textId="4E4572D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1842" w:type="dxa"/>
          </w:tcPr>
          <w:p w14:paraId="22AE597E" w14:textId="3619D60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15ABF484" w14:textId="4F8B955B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 w:val="restart"/>
          </w:tcPr>
          <w:p w14:paraId="00D03935" w14:textId="7EC1BC3A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4</w:t>
            </w:r>
          </w:p>
        </w:tc>
      </w:tr>
      <w:tr w:rsidR="00D174CB" w:rsidRPr="009F43FE" w14:paraId="4CA9DF7C" w14:textId="77777777" w:rsidTr="00D174CB">
        <w:trPr>
          <w:trHeight w:val="20"/>
        </w:trPr>
        <w:tc>
          <w:tcPr>
            <w:tcW w:w="284" w:type="dxa"/>
          </w:tcPr>
          <w:p w14:paraId="6821BAA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10199F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djuvant setting</w:t>
            </w:r>
          </w:p>
        </w:tc>
        <w:tc>
          <w:tcPr>
            <w:tcW w:w="1560" w:type="dxa"/>
            <w:vAlign w:val="bottom"/>
          </w:tcPr>
          <w:p w14:paraId="657C6CA6" w14:textId="5E81B03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1.0)</w:t>
            </w:r>
          </w:p>
        </w:tc>
        <w:tc>
          <w:tcPr>
            <w:tcW w:w="1842" w:type="dxa"/>
          </w:tcPr>
          <w:p w14:paraId="716106ED" w14:textId="1821828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32539E25" w14:textId="2A04D39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935" w:type="dxa"/>
            <w:vMerge/>
          </w:tcPr>
          <w:p w14:paraId="4CE6C89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7DAD0BFB" w14:textId="77777777" w:rsidTr="00D174CB">
        <w:trPr>
          <w:trHeight w:val="20"/>
        </w:trPr>
        <w:tc>
          <w:tcPr>
            <w:tcW w:w="284" w:type="dxa"/>
          </w:tcPr>
          <w:p w14:paraId="2BEF6C5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B1C2CB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Metastatic setting</w:t>
            </w:r>
          </w:p>
        </w:tc>
        <w:tc>
          <w:tcPr>
            <w:tcW w:w="1560" w:type="dxa"/>
            <w:vAlign w:val="bottom"/>
          </w:tcPr>
          <w:p w14:paraId="22EBF333" w14:textId="0075FE3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79.5)</w:t>
            </w:r>
          </w:p>
        </w:tc>
        <w:tc>
          <w:tcPr>
            <w:tcW w:w="1842" w:type="dxa"/>
          </w:tcPr>
          <w:p w14:paraId="50DD9E07" w14:textId="6A9491D7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73.3)</w:t>
            </w:r>
          </w:p>
        </w:tc>
        <w:tc>
          <w:tcPr>
            <w:tcW w:w="1701" w:type="dxa"/>
          </w:tcPr>
          <w:p w14:paraId="61045CB7" w14:textId="3CA18191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0.0)</w:t>
            </w:r>
          </w:p>
        </w:tc>
        <w:tc>
          <w:tcPr>
            <w:tcW w:w="935" w:type="dxa"/>
            <w:vMerge/>
          </w:tcPr>
          <w:p w14:paraId="7F65C11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21CC5F18" w14:textId="77777777" w:rsidTr="00F4589B">
        <w:trPr>
          <w:trHeight w:val="20"/>
        </w:trPr>
        <w:tc>
          <w:tcPr>
            <w:tcW w:w="8306" w:type="dxa"/>
            <w:gridSpan w:val="6"/>
          </w:tcPr>
          <w:p w14:paraId="72B195C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vious anti‐HER2 drugs</w:t>
            </w:r>
          </w:p>
        </w:tc>
      </w:tr>
      <w:tr w:rsidR="00D174CB" w:rsidRPr="009F43FE" w14:paraId="2D52158E" w14:textId="77777777" w:rsidTr="00D174CB">
        <w:trPr>
          <w:trHeight w:val="20"/>
        </w:trPr>
        <w:tc>
          <w:tcPr>
            <w:tcW w:w="284" w:type="dxa"/>
          </w:tcPr>
          <w:p w14:paraId="3868E72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B79597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yrotinib</w:t>
            </w:r>
            <w:proofErr w:type="spellEnd"/>
          </w:p>
        </w:tc>
        <w:tc>
          <w:tcPr>
            <w:tcW w:w="1560" w:type="dxa"/>
          </w:tcPr>
          <w:p w14:paraId="69698224" w14:textId="72A017F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1.5)</w:t>
            </w:r>
          </w:p>
        </w:tc>
        <w:tc>
          <w:tcPr>
            <w:tcW w:w="1842" w:type="dxa"/>
          </w:tcPr>
          <w:p w14:paraId="0FB29877" w14:textId="5ADF547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3.3)</w:t>
            </w:r>
          </w:p>
        </w:tc>
        <w:tc>
          <w:tcPr>
            <w:tcW w:w="1701" w:type="dxa"/>
          </w:tcPr>
          <w:p w14:paraId="518FCA99" w14:textId="3600F8F3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90.0)</w:t>
            </w:r>
          </w:p>
        </w:tc>
        <w:tc>
          <w:tcPr>
            <w:tcW w:w="935" w:type="dxa"/>
            <w:vMerge w:val="restart"/>
          </w:tcPr>
          <w:p w14:paraId="145C205C" w14:textId="353F896D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5</w:t>
            </w:r>
          </w:p>
        </w:tc>
      </w:tr>
      <w:tr w:rsidR="00D174CB" w:rsidRPr="009F43FE" w14:paraId="759753E2" w14:textId="77777777" w:rsidTr="00D174CB">
        <w:trPr>
          <w:trHeight w:val="20"/>
        </w:trPr>
        <w:tc>
          <w:tcPr>
            <w:tcW w:w="284" w:type="dxa"/>
          </w:tcPr>
          <w:p w14:paraId="4111C1E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148822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1560" w:type="dxa"/>
          </w:tcPr>
          <w:p w14:paraId="35B6C839" w14:textId="70AF464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1842" w:type="dxa"/>
          </w:tcPr>
          <w:p w14:paraId="402BFE4F" w14:textId="2AB30D4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3.3)</w:t>
            </w:r>
          </w:p>
        </w:tc>
        <w:tc>
          <w:tcPr>
            <w:tcW w:w="1701" w:type="dxa"/>
          </w:tcPr>
          <w:p w14:paraId="72C8011A" w14:textId="13A1E9B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935" w:type="dxa"/>
            <w:vMerge/>
          </w:tcPr>
          <w:p w14:paraId="7DDF2B9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7C2BF513" w14:textId="77777777" w:rsidTr="00D174CB">
        <w:trPr>
          <w:trHeight w:val="20"/>
        </w:trPr>
        <w:tc>
          <w:tcPr>
            <w:tcW w:w="284" w:type="dxa"/>
          </w:tcPr>
          <w:p w14:paraId="4979E8D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4E6043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TDM-1</w:t>
            </w:r>
          </w:p>
        </w:tc>
        <w:tc>
          <w:tcPr>
            <w:tcW w:w="1560" w:type="dxa"/>
          </w:tcPr>
          <w:p w14:paraId="673CFE88" w14:textId="221C2B9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842" w:type="dxa"/>
          </w:tcPr>
          <w:p w14:paraId="29FDA2F7" w14:textId="3CDCB76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0261A55E" w14:textId="5EA3EE2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935" w:type="dxa"/>
            <w:vMerge/>
          </w:tcPr>
          <w:p w14:paraId="7711AD22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435401EB" w14:textId="77777777" w:rsidTr="00D174CB">
        <w:trPr>
          <w:trHeight w:val="20"/>
        </w:trPr>
        <w:tc>
          <w:tcPr>
            <w:tcW w:w="284" w:type="dxa"/>
          </w:tcPr>
          <w:p w14:paraId="3D65D742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6FFD47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ptinib</w:t>
            </w:r>
            <w:proofErr w:type="spellEnd"/>
          </w:p>
        </w:tc>
        <w:tc>
          <w:tcPr>
            <w:tcW w:w="1560" w:type="dxa"/>
          </w:tcPr>
          <w:p w14:paraId="1F86E31A" w14:textId="392253D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842" w:type="dxa"/>
          </w:tcPr>
          <w:p w14:paraId="14C31851" w14:textId="2E7787B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1B8893ED" w14:textId="658740C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935" w:type="dxa"/>
            <w:vMerge/>
          </w:tcPr>
          <w:p w14:paraId="619F9CE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5758C752" w14:textId="77777777" w:rsidTr="00D174CB">
        <w:trPr>
          <w:trHeight w:val="20"/>
        </w:trPr>
        <w:tc>
          <w:tcPr>
            <w:tcW w:w="284" w:type="dxa"/>
          </w:tcPr>
          <w:p w14:paraId="08DA7BB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0C8480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apatinib</w:t>
            </w:r>
          </w:p>
        </w:tc>
        <w:tc>
          <w:tcPr>
            <w:tcW w:w="1560" w:type="dxa"/>
          </w:tcPr>
          <w:p w14:paraId="5E7F6797" w14:textId="1970DE27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5)</w:t>
            </w:r>
          </w:p>
        </w:tc>
        <w:tc>
          <w:tcPr>
            <w:tcW w:w="1842" w:type="dxa"/>
          </w:tcPr>
          <w:p w14:paraId="58B5F727" w14:textId="2AFA453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701" w:type="dxa"/>
          </w:tcPr>
          <w:p w14:paraId="57D77134" w14:textId="10CC891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935" w:type="dxa"/>
            <w:vMerge/>
          </w:tcPr>
          <w:p w14:paraId="7F1EB02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30CA194D" w14:textId="77777777" w:rsidTr="00D174CB">
        <w:trPr>
          <w:trHeight w:val="20"/>
        </w:trPr>
        <w:tc>
          <w:tcPr>
            <w:tcW w:w="284" w:type="dxa"/>
          </w:tcPr>
          <w:p w14:paraId="03E3781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88217DD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nlotinib</w:t>
            </w:r>
            <w:proofErr w:type="spellEnd"/>
          </w:p>
        </w:tc>
        <w:tc>
          <w:tcPr>
            <w:tcW w:w="1560" w:type="dxa"/>
          </w:tcPr>
          <w:p w14:paraId="41DA6482" w14:textId="0E80B98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1842" w:type="dxa"/>
          </w:tcPr>
          <w:p w14:paraId="724EA64A" w14:textId="184B284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701" w:type="dxa"/>
          </w:tcPr>
          <w:p w14:paraId="4E4E67A2" w14:textId="2982063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/>
          </w:tcPr>
          <w:p w14:paraId="30EA8A5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3B699A68" w14:textId="77777777" w:rsidTr="00F4589B">
        <w:trPr>
          <w:trHeight w:val="20"/>
        </w:trPr>
        <w:tc>
          <w:tcPr>
            <w:tcW w:w="8306" w:type="dxa"/>
            <w:gridSpan w:val="6"/>
          </w:tcPr>
          <w:p w14:paraId="543975D0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umber of sites in primary recurrence</w:t>
            </w:r>
          </w:p>
        </w:tc>
      </w:tr>
      <w:tr w:rsidR="00D174CB" w:rsidRPr="009F43FE" w14:paraId="22782B1B" w14:textId="77777777" w:rsidTr="00D174CB">
        <w:trPr>
          <w:trHeight w:val="20"/>
        </w:trPr>
        <w:tc>
          <w:tcPr>
            <w:tcW w:w="284" w:type="dxa"/>
          </w:tcPr>
          <w:p w14:paraId="5D556C8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1328F8E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BB9F9BF" w14:textId="7E85DF0D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8.7)</w:t>
            </w:r>
          </w:p>
        </w:tc>
        <w:tc>
          <w:tcPr>
            <w:tcW w:w="1842" w:type="dxa"/>
          </w:tcPr>
          <w:p w14:paraId="28AF1950" w14:textId="2381C6C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606ACE87" w14:textId="2727C52C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 w:val="restart"/>
          </w:tcPr>
          <w:p w14:paraId="7C820148" w14:textId="26163E90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7</w:t>
            </w:r>
          </w:p>
        </w:tc>
      </w:tr>
      <w:tr w:rsidR="00D174CB" w:rsidRPr="009F43FE" w14:paraId="50155243" w14:textId="77777777" w:rsidTr="00D174CB">
        <w:trPr>
          <w:trHeight w:val="20"/>
        </w:trPr>
        <w:tc>
          <w:tcPr>
            <w:tcW w:w="284" w:type="dxa"/>
          </w:tcPr>
          <w:p w14:paraId="771A7FB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EA1EE8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560" w:type="dxa"/>
          </w:tcPr>
          <w:p w14:paraId="3547F46D" w14:textId="18FF60D8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1.3)</w:t>
            </w:r>
          </w:p>
        </w:tc>
        <w:tc>
          <w:tcPr>
            <w:tcW w:w="1842" w:type="dxa"/>
          </w:tcPr>
          <w:p w14:paraId="2478D576" w14:textId="76F54000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4AA1DDDE" w14:textId="1737AAC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/>
          </w:tcPr>
          <w:p w14:paraId="3EC96AD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2567022B" w14:textId="77777777" w:rsidTr="00F4589B">
        <w:trPr>
          <w:trHeight w:val="20"/>
        </w:trPr>
        <w:tc>
          <w:tcPr>
            <w:tcW w:w="8306" w:type="dxa"/>
            <w:gridSpan w:val="6"/>
          </w:tcPr>
          <w:p w14:paraId="5D01B41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Lines of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 in metastatic setting</w:t>
            </w:r>
          </w:p>
        </w:tc>
      </w:tr>
      <w:tr w:rsidR="00D174CB" w:rsidRPr="009F43FE" w14:paraId="5EE6B488" w14:textId="77777777" w:rsidTr="00D174CB">
        <w:trPr>
          <w:trHeight w:val="20"/>
        </w:trPr>
        <w:tc>
          <w:tcPr>
            <w:tcW w:w="284" w:type="dxa"/>
          </w:tcPr>
          <w:p w14:paraId="7BCAF25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3C0528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vAlign w:val="bottom"/>
          </w:tcPr>
          <w:p w14:paraId="742A7A7A" w14:textId="23BA265D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1842" w:type="dxa"/>
          </w:tcPr>
          <w:p w14:paraId="1CA98313" w14:textId="4DC97078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1701" w:type="dxa"/>
          </w:tcPr>
          <w:p w14:paraId="2E1620FB" w14:textId="00D63600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 w:val="restart"/>
          </w:tcPr>
          <w:p w14:paraId="21FC160D" w14:textId="482AD46C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7</w:t>
            </w:r>
          </w:p>
        </w:tc>
      </w:tr>
      <w:tr w:rsidR="00D174CB" w:rsidRPr="009F43FE" w14:paraId="7F60A3D3" w14:textId="77777777" w:rsidTr="00D174CB">
        <w:trPr>
          <w:trHeight w:val="20"/>
        </w:trPr>
        <w:tc>
          <w:tcPr>
            <w:tcW w:w="284" w:type="dxa"/>
          </w:tcPr>
          <w:p w14:paraId="53A8AE0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9284C1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vAlign w:val="bottom"/>
          </w:tcPr>
          <w:p w14:paraId="69FB94CC" w14:textId="36ED736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1842" w:type="dxa"/>
          </w:tcPr>
          <w:p w14:paraId="738847C6" w14:textId="6A601A3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</w:tcPr>
          <w:p w14:paraId="4E3665D3" w14:textId="2CBE38A1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935" w:type="dxa"/>
            <w:vMerge/>
          </w:tcPr>
          <w:p w14:paraId="17ED22E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2C7F311B" w14:textId="77777777" w:rsidTr="00D174CB">
        <w:trPr>
          <w:trHeight w:val="20"/>
        </w:trPr>
        <w:tc>
          <w:tcPr>
            <w:tcW w:w="284" w:type="dxa"/>
          </w:tcPr>
          <w:p w14:paraId="3979C06D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ED7E94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560" w:type="dxa"/>
            <w:vAlign w:val="bottom"/>
          </w:tcPr>
          <w:p w14:paraId="0C1DB7F8" w14:textId="2FE59C6B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4.1)</w:t>
            </w:r>
          </w:p>
        </w:tc>
        <w:tc>
          <w:tcPr>
            <w:tcW w:w="1842" w:type="dxa"/>
          </w:tcPr>
          <w:p w14:paraId="6B2750C6" w14:textId="3DF7E4C0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</w:tcPr>
          <w:p w14:paraId="5E52B829" w14:textId="79BB9730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80.0)</w:t>
            </w:r>
          </w:p>
        </w:tc>
        <w:tc>
          <w:tcPr>
            <w:tcW w:w="935" w:type="dxa"/>
            <w:vMerge/>
          </w:tcPr>
          <w:p w14:paraId="266FDD0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581D9E4E" w14:textId="77777777" w:rsidTr="00F4589B">
        <w:trPr>
          <w:trHeight w:val="20"/>
        </w:trPr>
        <w:tc>
          <w:tcPr>
            <w:tcW w:w="8306" w:type="dxa"/>
            <w:gridSpan w:val="6"/>
          </w:tcPr>
          <w:p w14:paraId="268BB14D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Number of sites before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</w:p>
        </w:tc>
      </w:tr>
      <w:tr w:rsidR="00D174CB" w:rsidRPr="009F43FE" w14:paraId="3BB377E3" w14:textId="77777777" w:rsidTr="00D174CB">
        <w:trPr>
          <w:trHeight w:val="20"/>
        </w:trPr>
        <w:tc>
          <w:tcPr>
            <w:tcW w:w="284" w:type="dxa"/>
          </w:tcPr>
          <w:p w14:paraId="034EED2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5EDC532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vAlign w:val="bottom"/>
          </w:tcPr>
          <w:p w14:paraId="0DB2CD96" w14:textId="5E00E9E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842" w:type="dxa"/>
          </w:tcPr>
          <w:p w14:paraId="1F85A35D" w14:textId="5F59EECA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64D8F3FF" w14:textId="2B864D46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0.0)</w:t>
            </w:r>
          </w:p>
        </w:tc>
        <w:tc>
          <w:tcPr>
            <w:tcW w:w="935" w:type="dxa"/>
            <w:vMerge w:val="restart"/>
          </w:tcPr>
          <w:p w14:paraId="72157196" w14:textId="68AAAC6C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6</w:t>
            </w:r>
          </w:p>
        </w:tc>
      </w:tr>
      <w:tr w:rsidR="00D174CB" w:rsidRPr="009F43FE" w14:paraId="30E064F9" w14:textId="77777777" w:rsidTr="00D174CB">
        <w:trPr>
          <w:trHeight w:val="20"/>
        </w:trPr>
        <w:tc>
          <w:tcPr>
            <w:tcW w:w="284" w:type="dxa"/>
          </w:tcPr>
          <w:p w14:paraId="6F0B049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4BD3AB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60" w:type="dxa"/>
            <w:vAlign w:val="bottom"/>
          </w:tcPr>
          <w:p w14:paraId="3A81D772" w14:textId="21DEAFE0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1842" w:type="dxa"/>
          </w:tcPr>
          <w:p w14:paraId="2232F1E7" w14:textId="2EE5E32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701" w:type="dxa"/>
          </w:tcPr>
          <w:p w14:paraId="1776FB52" w14:textId="10B5C64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/>
          </w:tcPr>
          <w:p w14:paraId="4A94287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1FB63381" w14:textId="77777777" w:rsidTr="00D174CB">
        <w:trPr>
          <w:trHeight w:val="20"/>
        </w:trPr>
        <w:tc>
          <w:tcPr>
            <w:tcW w:w="284" w:type="dxa"/>
          </w:tcPr>
          <w:p w14:paraId="2B8E69D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17F3E9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560" w:type="dxa"/>
            <w:vAlign w:val="bottom"/>
          </w:tcPr>
          <w:p w14:paraId="5990E665" w14:textId="1A1D785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1.3)</w:t>
            </w:r>
          </w:p>
        </w:tc>
        <w:tc>
          <w:tcPr>
            <w:tcW w:w="1842" w:type="dxa"/>
          </w:tcPr>
          <w:p w14:paraId="26E38BBB" w14:textId="160B13F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</w:tcPr>
          <w:p w14:paraId="02745303" w14:textId="14EC3EC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70.0)</w:t>
            </w:r>
          </w:p>
        </w:tc>
        <w:tc>
          <w:tcPr>
            <w:tcW w:w="935" w:type="dxa"/>
            <w:vMerge/>
          </w:tcPr>
          <w:p w14:paraId="43A157E8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3205BBB6" w14:textId="77777777" w:rsidTr="00F4589B">
        <w:trPr>
          <w:trHeight w:val="20"/>
        </w:trPr>
        <w:tc>
          <w:tcPr>
            <w:tcW w:w="8306" w:type="dxa"/>
            <w:gridSpan w:val="6"/>
          </w:tcPr>
          <w:p w14:paraId="2BE2ACA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Metastatic sites before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</w:p>
        </w:tc>
      </w:tr>
      <w:tr w:rsidR="00D174CB" w:rsidRPr="009F43FE" w14:paraId="397C3742" w14:textId="77777777" w:rsidTr="00D174CB">
        <w:trPr>
          <w:trHeight w:val="20"/>
        </w:trPr>
        <w:tc>
          <w:tcPr>
            <w:tcW w:w="284" w:type="dxa"/>
          </w:tcPr>
          <w:p w14:paraId="20FF0E6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3D97F9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ocal sites</w:t>
            </w:r>
          </w:p>
        </w:tc>
        <w:tc>
          <w:tcPr>
            <w:tcW w:w="1560" w:type="dxa"/>
            <w:vAlign w:val="bottom"/>
          </w:tcPr>
          <w:p w14:paraId="7A004700" w14:textId="78511AB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1842" w:type="dxa"/>
          </w:tcPr>
          <w:p w14:paraId="77B0BD1D" w14:textId="6FF4455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</w:tcPr>
          <w:p w14:paraId="5253F3F3" w14:textId="0ACF8B2B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935" w:type="dxa"/>
            <w:vMerge w:val="restart"/>
          </w:tcPr>
          <w:p w14:paraId="79C29933" w14:textId="7BFA33B1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8</w:t>
            </w:r>
          </w:p>
        </w:tc>
      </w:tr>
      <w:tr w:rsidR="00D174CB" w:rsidRPr="009F43FE" w14:paraId="0DD78355" w14:textId="77777777" w:rsidTr="00D174CB">
        <w:trPr>
          <w:trHeight w:val="20"/>
        </w:trPr>
        <w:tc>
          <w:tcPr>
            <w:tcW w:w="284" w:type="dxa"/>
          </w:tcPr>
          <w:p w14:paraId="6D60B105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174090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ymph node</w:t>
            </w:r>
          </w:p>
        </w:tc>
        <w:tc>
          <w:tcPr>
            <w:tcW w:w="1560" w:type="dxa"/>
            <w:vAlign w:val="bottom"/>
          </w:tcPr>
          <w:p w14:paraId="4B8BF17E" w14:textId="1323554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8.7)</w:t>
            </w:r>
          </w:p>
        </w:tc>
        <w:tc>
          <w:tcPr>
            <w:tcW w:w="1842" w:type="dxa"/>
          </w:tcPr>
          <w:p w14:paraId="52BC4A56" w14:textId="1120162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6.7)</w:t>
            </w:r>
          </w:p>
        </w:tc>
        <w:tc>
          <w:tcPr>
            <w:tcW w:w="1701" w:type="dxa"/>
          </w:tcPr>
          <w:p w14:paraId="1C7C9DBC" w14:textId="66F4C630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/>
          </w:tcPr>
          <w:p w14:paraId="73BBFCA0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610029BA" w14:textId="77777777" w:rsidTr="00D174CB">
        <w:trPr>
          <w:trHeight w:val="20"/>
        </w:trPr>
        <w:tc>
          <w:tcPr>
            <w:tcW w:w="284" w:type="dxa"/>
          </w:tcPr>
          <w:p w14:paraId="1FD61B70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3E75D1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560" w:type="dxa"/>
            <w:vAlign w:val="bottom"/>
          </w:tcPr>
          <w:p w14:paraId="0DEA5D06" w14:textId="7660787D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5.9)</w:t>
            </w:r>
          </w:p>
        </w:tc>
        <w:tc>
          <w:tcPr>
            <w:tcW w:w="1842" w:type="dxa"/>
          </w:tcPr>
          <w:p w14:paraId="72FF6ECB" w14:textId="309AAB86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1701" w:type="dxa"/>
          </w:tcPr>
          <w:p w14:paraId="4C4A43C0" w14:textId="67ED6BB1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0.0)</w:t>
            </w:r>
          </w:p>
        </w:tc>
        <w:tc>
          <w:tcPr>
            <w:tcW w:w="935" w:type="dxa"/>
            <w:vMerge/>
          </w:tcPr>
          <w:p w14:paraId="58160D1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48D36085" w14:textId="77777777" w:rsidTr="00D174CB">
        <w:trPr>
          <w:trHeight w:val="20"/>
        </w:trPr>
        <w:tc>
          <w:tcPr>
            <w:tcW w:w="284" w:type="dxa"/>
          </w:tcPr>
          <w:p w14:paraId="5E4DBBA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7240161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560" w:type="dxa"/>
            <w:vAlign w:val="bottom"/>
          </w:tcPr>
          <w:p w14:paraId="6B55C3AC" w14:textId="400E7DB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1842" w:type="dxa"/>
          </w:tcPr>
          <w:p w14:paraId="54408ABB" w14:textId="3D6DC324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701" w:type="dxa"/>
          </w:tcPr>
          <w:p w14:paraId="4B16FB7A" w14:textId="32901F4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0.0)</w:t>
            </w:r>
          </w:p>
        </w:tc>
        <w:tc>
          <w:tcPr>
            <w:tcW w:w="935" w:type="dxa"/>
            <w:vMerge/>
          </w:tcPr>
          <w:p w14:paraId="4BBA657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1E785593" w14:textId="77777777" w:rsidTr="00D174CB">
        <w:trPr>
          <w:trHeight w:val="20"/>
        </w:trPr>
        <w:tc>
          <w:tcPr>
            <w:tcW w:w="284" w:type="dxa"/>
          </w:tcPr>
          <w:p w14:paraId="702AA36F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ECCC05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560" w:type="dxa"/>
            <w:vAlign w:val="bottom"/>
          </w:tcPr>
          <w:p w14:paraId="7FFC0D3D" w14:textId="69738B1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1842" w:type="dxa"/>
          </w:tcPr>
          <w:p w14:paraId="0394E77B" w14:textId="0658B3FF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3.3)</w:t>
            </w:r>
          </w:p>
        </w:tc>
        <w:tc>
          <w:tcPr>
            <w:tcW w:w="1701" w:type="dxa"/>
          </w:tcPr>
          <w:p w14:paraId="02811927" w14:textId="555653D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0.0)</w:t>
            </w:r>
          </w:p>
        </w:tc>
        <w:tc>
          <w:tcPr>
            <w:tcW w:w="935" w:type="dxa"/>
            <w:vMerge/>
          </w:tcPr>
          <w:p w14:paraId="2DAE9AE0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1AB7552F" w14:textId="77777777" w:rsidTr="00D174CB">
        <w:trPr>
          <w:trHeight w:val="20"/>
        </w:trPr>
        <w:tc>
          <w:tcPr>
            <w:tcW w:w="284" w:type="dxa"/>
          </w:tcPr>
          <w:p w14:paraId="0977BCDA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1949F82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60" w:type="dxa"/>
            <w:vAlign w:val="bottom"/>
          </w:tcPr>
          <w:p w14:paraId="4DB80D6D" w14:textId="119F622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842" w:type="dxa"/>
          </w:tcPr>
          <w:p w14:paraId="28E7E837" w14:textId="62FF91AB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0)</w:t>
            </w:r>
          </w:p>
        </w:tc>
        <w:tc>
          <w:tcPr>
            <w:tcW w:w="1701" w:type="dxa"/>
          </w:tcPr>
          <w:p w14:paraId="63C442BF" w14:textId="1CBB989E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/>
          </w:tcPr>
          <w:p w14:paraId="7B417F23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5D5EA5E9" w14:textId="77777777" w:rsidTr="00D174CB">
        <w:trPr>
          <w:trHeight w:val="20"/>
        </w:trPr>
        <w:tc>
          <w:tcPr>
            <w:tcW w:w="284" w:type="dxa"/>
          </w:tcPr>
          <w:p w14:paraId="064B9C1B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DB07BD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560" w:type="dxa"/>
            <w:vAlign w:val="bottom"/>
          </w:tcPr>
          <w:p w14:paraId="168BE49D" w14:textId="4A8EC4A8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20.5)</w:t>
            </w:r>
          </w:p>
        </w:tc>
        <w:tc>
          <w:tcPr>
            <w:tcW w:w="1842" w:type="dxa"/>
          </w:tcPr>
          <w:p w14:paraId="0FCE1808" w14:textId="53C06F9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13.3)</w:t>
            </w:r>
          </w:p>
        </w:tc>
        <w:tc>
          <w:tcPr>
            <w:tcW w:w="1701" w:type="dxa"/>
          </w:tcPr>
          <w:p w14:paraId="707C98D6" w14:textId="23F57801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935" w:type="dxa"/>
            <w:vMerge/>
          </w:tcPr>
          <w:p w14:paraId="770030D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74CB" w:rsidRPr="009F43FE" w14:paraId="5C8FA945" w14:textId="77777777" w:rsidTr="00F4589B">
        <w:trPr>
          <w:trHeight w:val="20"/>
        </w:trPr>
        <w:tc>
          <w:tcPr>
            <w:tcW w:w="8306" w:type="dxa"/>
            <w:gridSpan w:val="6"/>
          </w:tcPr>
          <w:p w14:paraId="130FB496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Visceral metastases</w:t>
            </w:r>
          </w:p>
        </w:tc>
      </w:tr>
      <w:tr w:rsidR="00D174CB" w:rsidRPr="009F43FE" w14:paraId="23D0A1B5" w14:textId="77777777" w:rsidTr="00D174CB">
        <w:trPr>
          <w:trHeight w:val="20"/>
        </w:trPr>
        <w:tc>
          <w:tcPr>
            <w:tcW w:w="284" w:type="dxa"/>
          </w:tcPr>
          <w:p w14:paraId="0E5DA08C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8E4E497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60" w:type="dxa"/>
            <w:vAlign w:val="bottom"/>
          </w:tcPr>
          <w:p w14:paraId="40224481" w14:textId="6C630129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6.4)</w:t>
            </w:r>
          </w:p>
        </w:tc>
        <w:tc>
          <w:tcPr>
            <w:tcW w:w="1842" w:type="dxa"/>
          </w:tcPr>
          <w:p w14:paraId="7DAAE5EC" w14:textId="7BAD4F63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1701" w:type="dxa"/>
          </w:tcPr>
          <w:p w14:paraId="20437F81" w14:textId="1CE24624" w:rsidR="00D174CB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 w:val="restart"/>
          </w:tcPr>
          <w:p w14:paraId="587F3993" w14:textId="45FB24F4" w:rsidR="00D174CB" w:rsidRPr="009F43FE" w:rsidRDefault="00840453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7</w:t>
            </w:r>
          </w:p>
        </w:tc>
      </w:tr>
      <w:tr w:rsidR="00D174CB" w:rsidRPr="009F43FE" w14:paraId="11CADB9A" w14:textId="77777777" w:rsidTr="00D174CB">
        <w:trPr>
          <w:trHeight w:val="20"/>
        </w:trPr>
        <w:tc>
          <w:tcPr>
            <w:tcW w:w="284" w:type="dxa"/>
          </w:tcPr>
          <w:p w14:paraId="15D86669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9DD92D4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60" w:type="dxa"/>
            <w:vAlign w:val="bottom"/>
          </w:tcPr>
          <w:p w14:paraId="345689D6" w14:textId="6DB8D135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1842" w:type="dxa"/>
          </w:tcPr>
          <w:p w14:paraId="76F2A0C5" w14:textId="1E98468C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1701" w:type="dxa"/>
          </w:tcPr>
          <w:p w14:paraId="550E9116" w14:textId="0BA38F42" w:rsidR="00D174CB" w:rsidRPr="009F43FE" w:rsidRDefault="000454DF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3A14A5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35" w:type="dxa"/>
            <w:vMerge/>
          </w:tcPr>
          <w:p w14:paraId="2AE0EC02" w14:textId="77777777" w:rsidR="00D174CB" w:rsidRPr="009F43FE" w:rsidRDefault="00D174CB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 w14:paraId="24F96404" w14:textId="0E7EBE01" w:rsidR="00D174CB" w:rsidRDefault="00D174CB">
      <w:pPr>
        <w:rPr>
          <w:rFonts w:hint="eastAsia"/>
        </w:rPr>
      </w:pPr>
    </w:p>
    <w:p w14:paraId="0E5B1B52" w14:textId="74C7BD29" w:rsidR="00D174CB" w:rsidRPr="001E1CFC" w:rsidRDefault="00D174CB" w:rsidP="001E1CFC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bookmarkStart w:id="1" w:name="_Hlk136551939"/>
      <w:r w:rsidRPr="002636EE">
        <w:rPr>
          <w:rFonts w:ascii="Times New Roman" w:hAnsi="Times New Roman" w:cs="Times New Roman"/>
          <w:color w:val="000000" w:themeColor="text1"/>
          <w:szCs w:val="21"/>
        </w:rPr>
        <w:t>Supplementary</w:t>
      </w:r>
      <w:bookmarkEnd w:id="1"/>
      <w:r w:rsidRPr="002636EE">
        <w:rPr>
          <w:rFonts w:ascii="Times New Roman" w:hAnsi="Times New Roman" w:cs="Times New Roman"/>
          <w:color w:val="000000" w:themeColor="text1"/>
          <w:szCs w:val="21"/>
        </w:rPr>
        <w:t xml:space="preserve"> Table </w:t>
      </w:r>
      <w:r w:rsidR="007313FC">
        <w:rPr>
          <w:rFonts w:ascii="Times New Roman" w:hAnsi="Times New Roman" w:cs="Times New Roman"/>
          <w:color w:val="000000" w:themeColor="text1"/>
          <w:szCs w:val="21"/>
        </w:rPr>
        <w:t xml:space="preserve">3 </w:t>
      </w:r>
      <w:r w:rsidR="007313FC" w:rsidRPr="007313FC">
        <w:rPr>
          <w:rFonts w:ascii="Times New Roman" w:hAnsi="Times New Roman" w:cs="Times New Roman"/>
          <w:color w:val="000000" w:themeColor="text1"/>
          <w:szCs w:val="21"/>
        </w:rPr>
        <w:t>Patients treated with different combined regimens</w:t>
      </w:r>
    </w:p>
    <w:tbl>
      <w:tblPr>
        <w:tblStyle w:val="a7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984"/>
        <w:gridCol w:w="1701"/>
        <w:gridCol w:w="1560"/>
        <w:gridCol w:w="1984"/>
        <w:gridCol w:w="793"/>
      </w:tblGrid>
      <w:tr w:rsidR="00115059" w:rsidRPr="009F43FE" w14:paraId="480B5B6B" w14:textId="77777777" w:rsidTr="00475240">
        <w:trPr>
          <w:trHeight w:val="19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</w:tcBorders>
          </w:tcPr>
          <w:p w14:paraId="5833DEEC" w14:textId="77777777" w:rsidR="00115059" w:rsidRPr="009F43FE" w:rsidRDefault="00115059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</w:tcBorders>
          </w:tcPr>
          <w:p w14:paraId="58FBDE2C" w14:textId="414FA6F1" w:rsidR="00115059" w:rsidRPr="00A1744A" w:rsidRDefault="00115059" w:rsidP="00F458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744A">
              <w:rPr>
                <w:rFonts w:ascii="Times New Roman" w:hAnsi="Times New Roman" w:cs="Times New Roman"/>
                <w:sz w:val="18"/>
                <w:szCs w:val="18"/>
              </w:rPr>
              <w:t>Patients, No (%)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</w:tcPr>
          <w:p w14:paraId="5187210A" w14:textId="77777777" w:rsidR="00115059" w:rsidRPr="009F43FE" w:rsidRDefault="00115059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25464D" w:rsidRPr="009F43FE" w14:paraId="7B3D88BD" w14:textId="77777777" w:rsidTr="00475240">
        <w:trPr>
          <w:trHeight w:val="742"/>
        </w:trPr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</w:tcPr>
          <w:p w14:paraId="76BEE91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0113AA" w14:textId="77777777" w:rsidR="0025464D" w:rsidRPr="00475240" w:rsidRDefault="0025464D" w:rsidP="00F458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136551977"/>
            <w:proofErr w:type="spellStart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Inetetamab+vinorelbine</w:t>
            </w:r>
            <w:proofErr w:type="spellEnd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 xml:space="preserve"> +</w:t>
            </w:r>
            <w:proofErr w:type="spellStart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pyrotinib</w:t>
            </w:r>
            <w:bookmarkEnd w:id="2"/>
            <w:proofErr w:type="spellEnd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, N=31(48.4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16310CD" w14:textId="44A0506D" w:rsidR="0025464D" w:rsidRPr="00475240" w:rsidRDefault="0025464D" w:rsidP="00F458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Inetetamab+abraxane</w:t>
            </w:r>
            <w:proofErr w:type="spellEnd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 xml:space="preserve"> +</w:t>
            </w:r>
            <w:proofErr w:type="spellStart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pyrotinib</w:t>
            </w:r>
            <w:proofErr w:type="spellEnd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, N=</w:t>
            </w:r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7(10.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5C216B" w14:textId="369ABD9E" w:rsidR="0025464D" w:rsidRPr="00475240" w:rsidRDefault="0025464D" w:rsidP="00F458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136552036"/>
            <w:proofErr w:type="spellStart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Inetetamab+other</w:t>
            </w:r>
            <w:proofErr w:type="spellEnd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 xml:space="preserve"> therapeutic</w:t>
            </w:r>
            <w:r w:rsidR="0047524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agents</w:t>
            </w:r>
            <w:bookmarkEnd w:id="3"/>
            <w:r w:rsidRPr="00475240">
              <w:rPr>
                <w:rFonts w:ascii="Times New Roman" w:hAnsi="Times New Roman" w:cs="Times New Roman"/>
                <w:sz w:val="15"/>
                <w:szCs w:val="15"/>
              </w:rPr>
              <w:t>, N=26(40.6)</w:t>
            </w:r>
          </w:p>
        </w:tc>
        <w:tc>
          <w:tcPr>
            <w:tcW w:w="793" w:type="dxa"/>
            <w:vMerge/>
            <w:tcBorders>
              <w:bottom w:val="single" w:sz="4" w:space="0" w:color="auto"/>
            </w:tcBorders>
          </w:tcPr>
          <w:p w14:paraId="1A7AFCB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6CF5B517" w14:textId="77777777" w:rsidTr="001E1CFC">
        <w:trPr>
          <w:trHeight w:val="19"/>
        </w:trPr>
        <w:tc>
          <w:tcPr>
            <w:tcW w:w="2268" w:type="dxa"/>
            <w:gridSpan w:val="2"/>
            <w:tcBorders>
              <w:top w:val="nil"/>
            </w:tcBorders>
          </w:tcPr>
          <w:p w14:paraId="02B3A47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ge, median (range years)</w:t>
            </w:r>
          </w:p>
        </w:tc>
        <w:tc>
          <w:tcPr>
            <w:tcW w:w="1701" w:type="dxa"/>
            <w:tcBorders>
              <w:top w:val="nil"/>
            </w:tcBorders>
          </w:tcPr>
          <w:p w14:paraId="40B908A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(27-58)</w:t>
            </w:r>
          </w:p>
        </w:tc>
        <w:tc>
          <w:tcPr>
            <w:tcW w:w="1560" w:type="dxa"/>
            <w:tcBorders>
              <w:top w:val="nil"/>
            </w:tcBorders>
          </w:tcPr>
          <w:p w14:paraId="7F2FBAB1" w14:textId="505B6813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(39-64)</w:t>
            </w:r>
          </w:p>
        </w:tc>
        <w:tc>
          <w:tcPr>
            <w:tcW w:w="1984" w:type="dxa"/>
            <w:tcBorders>
              <w:top w:val="nil"/>
            </w:tcBorders>
          </w:tcPr>
          <w:p w14:paraId="158CC017" w14:textId="43FA578B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(29-67)</w:t>
            </w:r>
          </w:p>
        </w:tc>
        <w:tc>
          <w:tcPr>
            <w:tcW w:w="793" w:type="dxa"/>
            <w:tcBorders>
              <w:top w:val="nil"/>
            </w:tcBorders>
          </w:tcPr>
          <w:p w14:paraId="53B1F44B" w14:textId="20CD8292" w:rsidR="0025464D" w:rsidRPr="009F43FE" w:rsidRDefault="00723182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</w:tr>
      <w:tr w:rsidR="0025464D" w:rsidRPr="009F43FE" w14:paraId="5B4C980B" w14:textId="77777777" w:rsidTr="0025464D">
        <w:trPr>
          <w:trHeight w:val="19"/>
        </w:trPr>
        <w:tc>
          <w:tcPr>
            <w:tcW w:w="8306" w:type="dxa"/>
            <w:gridSpan w:val="6"/>
          </w:tcPr>
          <w:p w14:paraId="29311703" w14:textId="651A0EC3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Menstrual status</w:t>
            </w:r>
          </w:p>
        </w:tc>
      </w:tr>
      <w:tr w:rsidR="0025464D" w:rsidRPr="009F43FE" w14:paraId="5837ADBE" w14:textId="77777777" w:rsidTr="001E1CFC">
        <w:trPr>
          <w:trHeight w:val="19"/>
        </w:trPr>
        <w:tc>
          <w:tcPr>
            <w:tcW w:w="284" w:type="dxa"/>
          </w:tcPr>
          <w:p w14:paraId="2471C28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B416BEC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</w:t>
            </w:r>
          </w:p>
        </w:tc>
        <w:tc>
          <w:tcPr>
            <w:tcW w:w="1701" w:type="dxa"/>
          </w:tcPr>
          <w:p w14:paraId="57D6084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61.3)</w:t>
            </w:r>
          </w:p>
        </w:tc>
        <w:tc>
          <w:tcPr>
            <w:tcW w:w="1560" w:type="dxa"/>
          </w:tcPr>
          <w:p w14:paraId="32AD2DA7" w14:textId="03E89AE1" w:rsidR="0025464D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4907CFC6" w14:textId="5F529570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61.5)</w:t>
            </w:r>
          </w:p>
        </w:tc>
        <w:tc>
          <w:tcPr>
            <w:tcW w:w="793" w:type="dxa"/>
            <w:vMerge w:val="restart"/>
          </w:tcPr>
          <w:p w14:paraId="4BBACC2D" w14:textId="1BCD51FC" w:rsidR="0025464D" w:rsidRPr="009F43FE" w:rsidRDefault="00723182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5</w:t>
            </w:r>
          </w:p>
        </w:tc>
      </w:tr>
      <w:tr w:rsidR="0025464D" w:rsidRPr="009F43FE" w14:paraId="12EE63EE" w14:textId="77777777" w:rsidTr="001E1CFC">
        <w:trPr>
          <w:trHeight w:val="19"/>
        </w:trPr>
        <w:tc>
          <w:tcPr>
            <w:tcW w:w="284" w:type="dxa"/>
          </w:tcPr>
          <w:p w14:paraId="6B11323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DC0E3F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ost</w:t>
            </w:r>
          </w:p>
        </w:tc>
        <w:tc>
          <w:tcPr>
            <w:tcW w:w="1701" w:type="dxa"/>
          </w:tcPr>
          <w:p w14:paraId="3BF64F2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38.7)</w:t>
            </w:r>
          </w:p>
        </w:tc>
        <w:tc>
          <w:tcPr>
            <w:tcW w:w="1560" w:type="dxa"/>
          </w:tcPr>
          <w:p w14:paraId="4BE43DF6" w14:textId="19EDA859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984" w:type="dxa"/>
          </w:tcPr>
          <w:p w14:paraId="73484005" w14:textId="265EF542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8.5)</w:t>
            </w:r>
          </w:p>
        </w:tc>
        <w:tc>
          <w:tcPr>
            <w:tcW w:w="793" w:type="dxa"/>
            <w:vMerge/>
          </w:tcPr>
          <w:p w14:paraId="35CCF56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654310CB" w14:textId="77777777" w:rsidTr="0025464D">
        <w:trPr>
          <w:trHeight w:val="19"/>
        </w:trPr>
        <w:tc>
          <w:tcPr>
            <w:tcW w:w="8306" w:type="dxa"/>
            <w:gridSpan w:val="6"/>
          </w:tcPr>
          <w:p w14:paraId="5E7C6532" w14:textId="36DD9D4D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ECOG performance status</w:t>
            </w:r>
          </w:p>
        </w:tc>
      </w:tr>
      <w:tr w:rsidR="0025464D" w:rsidRPr="009F43FE" w14:paraId="00A5A948" w14:textId="77777777" w:rsidTr="001E1CFC">
        <w:trPr>
          <w:trHeight w:val="19"/>
        </w:trPr>
        <w:tc>
          <w:tcPr>
            <w:tcW w:w="284" w:type="dxa"/>
          </w:tcPr>
          <w:p w14:paraId="58E82F9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E766049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1701" w:type="dxa"/>
          </w:tcPr>
          <w:p w14:paraId="7E58C5B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87.1)</w:t>
            </w:r>
          </w:p>
        </w:tc>
        <w:tc>
          <w:tcPr>
            <w:tcW w:w="1560" w:type="dxa"/>
          </w:tcPr>
          <w:p w14:paraId="1472F3D0" w14:textId="78CBED0D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984" w:type="dxa"/>
          </w:tcPr>
          <w:p w14:paraId="2EA58DE4" w14:textId="4C6E6A85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80.8)</w:t>
            </w:r>
          </w:p>
        </w:tc>
        <w:tc>
          <w:tcPr>
            <w:tcW w:w="793" w:type="dxa"/>
            <w:vMerge w:val="restart"/>
          </w:tcPr>
          <w:p w14:paraId="20413547" w14:textId="0A3B712A" w:rsidR="0025464D" w:rsidRPr="009F43FE" w:rsidRDefault="00723182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9</w:t>
            </w:r>
          </w:p>
        </w:tc>
      </w:tr>
      <w:tr w:rsidR="0025464D" w:rsidRPr="009F43FE" w14:paraId="7EDE9945" w14:textId="77777777" w:rsidTr="001E1CFC">
        <w:trPr>
          <w:trHeight w:val="19"/>
        </w:trPr>
        <w:tc>
          <w:tcPr>
            <w:tcW w:w="284" w:type="dxa"/>
          </w:tcPr>
          <w:p w14:paraId="6E5BE36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62EF13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2</w:t>
            </w:r>
          </w:p>
        </w:tc>
        <w:tc>
          <w:tcPr>
            <w:tcW w:w="1701" w:type="dxa"/>
          </w:tcPr>
          <w:p w14:paraId="61E9468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1560" w:type="dxa"/>
          </w:tcPr>
          <w:p w14:paraId="3578428A" w14:textId="7FC8A318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4D4306E0" w14:textId="261FF485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9.2)</w:t>
            </w:r>
          </w:p>
        </w:tc>
        <w:tc>
          <w:tcPr>
            <w:tcW w:w="793" w:type="dxa"/>
            <w:vMerge/>
          </w:tcPr>
          <w:p w14:paraId="1F6B9FC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018AC399" w14:textId="77777777" w:rsidTr="0025464D">
        <w:trPr>
          <w:trHeight w:val="19"/>
        </w:trPr>
        <w:tc>
          <w:tcPr>
            <w:tcW w:w="8306" w:type="dxa"/>
            <w:gridSpan w:val="6"/>
          </w:tcPr>
          <w:p w14:paraId="3CAADA70" w14:textId="37151A08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athological type</w:t>
            </w:r>
          </w:p>
        </w:tc>
      </w:tr>
      <w:tr w:rsidR="0025464D" w:rsidRPr="009F43FE" w14:paraId="6D7CC58B" w14:textId="77777777" w:rsidTr="001E1CFC">
        <w:trPr>
          <w:trHeight w:val="19"/>
        </w:trPr>
        <w:tc>
          <w:tcPr>
            <w:tcW w:w="284" w:type="dxa"/>
          </w:tcPr>
          <w:p w14:paraId="437E6DF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44C9A94" w14:textId="783F7FC1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vasive ductal cancer</w:t>
            </w:r>
          </w:p>
        </w:tc>
        <w:tc>
          <w:tcPr>
            <w:tcW w:w="1701" w:type="dxa"/>
          </w:tcPr>
          <w:p w14:paraId="69D317E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100)</w:t>
            </w:r>
          </w:p>
        </w:tc>
        <w:tc>
          <w:tcPr>
            <w:tcW w:w="1560" w:type="dxa"/>
          </w:tcPr>
          <w:p w14:paraId="713DFBC0" w14:textId="5A6DAE7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85.7)</w:t>
            </w:r>
          </w:p>
        </w:tc>
        <w:tc>
          <w:tcPr>
            <w:tcW w:w="1984" w:type="dxa"/>
          </w:tcPr>
          <w:p w14:paraId="6247CCBB" w14:textId="3ABB81DA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96.2)</w:t>
            </w:r>
          </w:p>
        </w:tc>
        <w:tc>
          <w:tcPr>
            <w:tcW w:w="793" w:type="dxa"/>
            <w:vMerge w:val="restart"/>
          </w:tcPr>
          <w:p w14:paraId="77861266" w14:textId="79008A1B" w:rsidR="0025464D" w:rsidRPr="009F43FE" w:rsidRDefault="00723182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</w:tr>
      <w:tr w:rsidR="0025464D" w:rsidRPr="009F43FE" w14:paraId="2CBEC4CC" w14:textId="77777777" w:rsidTr="001E1CFC">
        <w:trPr>
          <w:trHeight w:val="19"/>
        </w:trPr>
        <w:tc>
          <w:tcPr>
            <w:tcW w:w="284" w:type="dxa"/>
          </w:tcPr>
          <w:p w14:paraId="66B3545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8B673C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vasive lobular cancer</w:t>
            </w:r>
          </w:p>
        </w:tc>
        <w:tc>
          <w:tcPr>
            <w:tcW w:w="1701" w:type="dxa"/>
          </w:tcPr>
          <w:p w14:paraId="5A8476A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560" w:type="dxa"/>
          </w:tcPr>
          <w:p w14:paraId="19B55315" w14:textId="3D062C0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984" w:type="dxa"/>
          </w:tcPr>
          <w:p w14:paraId="26C8CAF2" w14:textId="5DC889DC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93" w:type="dxa"/>
            <w:vMerge/>
          </w:tcPr>
          <w:p w14:paraId="001E7D6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1C69DA79" w14:textId="77777777" w:rsidTr="0025464D">
        <w:trPr>
          <w:trHeight w:val="19"/>
        </w:trPr>
        <w:tc>
          <w:tcPr>
            <w:tcW w:w="8306" w:type="dxa"/>
            <w:gridSpan w:val="6"/>
          </w:tcPr>
          <w:p w14:paraId="2D9085CD" w14:textId="5C410FFD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HER2 expression</w:t>
            </w:r>
          </w:p>
        </w:tc>
      </w:tr>
      <w:tr w:rsidR="0025464D" w:rsidRPr="009F43FE" w14:paraId="17DAA8D6" w14:textId="77777777" w:rsidTr="001E1CFC">
        <w:trPr>
          <w:trHeight w:val="19"/>
        </w:trPr>
        <w:tc>
          <w:tcPr>
            <w:tcW w:w="284" w:type="dxa"/>
          </w:tcPr>
          <w:p w14:paraId="23EF14F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605479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HC2+ and FISH+</w:t>
            </w:r>
          </w:p>
        </w:tc>
        <w:tc>
          <w:tcPr>
            <w:tcW w:w="1701" w:type="dxa"/>
          </w:tcPr>
          <w:p w14:paraId="3398343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  <w:tc>
          <w:tcPr>
            <w:tcW w:w="1560" w:type="dxa"/>
          </w:tcPr>
          <w:p w14:paraId="00FABF1E" w14:textId="18276050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984" w:type="dxa"/>
          </w:tcPr>
          <w:p w14:paraId="7118CD77" w14:textId="433176D2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3.1)</w:t>
            </w:r>
          </w:p>
        </w:tc>
        <w:tc>
          <w:tcPr>
            <w:tcW w:w="793" w:type="dxa"/>
            <w:vMerge w:val="restart"/>
          </w:tcPr>
          <w:p w14:paraId="5F8F4F1B" w14:textId="4A760483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</w:tr>
      <w:tr w:rsidR="0025464D" w:rsidRPr="009F43FE" w14:paraId="0BF5D1B2" w14:textId="77777777" w:rsidTr="001E1CFC">
        <w:trPr>
          <w:trHeight w:val="19"/>
        </w:trPr>
        <w:tc>
          <w:tcPr>
            <w:tcW w:w="284" w:type="dxa"/>
          </w:tcPr>
          <w:p w14:paraId="3A8BCE0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06C4D9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HC3+</w:t>
            </w:r>
          </w:p>
        </w:tc>
        <w:tc>
          <w:tcPr>
            <w:tcW w:w="1701" w:type="dxa"/>
          </w:tcPr>
          <w:p w14:paraId="75E992A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(80.6)</w:t>
            </w:r>
          </w:p>
        </w:tc>
        <w:tc>
          <w:tcPr>
            <w:tcW w:w="1560" w:type="dxa"/>
          </w:tcPr>
          <w:p w14:paraId="63A64A2A" w14:textId="5E4A3807" w:rsidR="0025464D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85.7)</w:t>
            </w:r>
          </w:p>
        </w:tc>
        <w:tc>
          <w:tcPr>
            <w:tcW w:w="1984" w:type="dxa"/>
          </w:tcPr>
          <w:p w14:paraId="1CAB6FED" w14:textId="186544DE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76.9)</w:t>
            </w:r>
          </w:p>
        </w:tc>
        <w:tc>
          <w:tcPr>
            <w:tcW w:w="793" w:type="dxa"/>
            <w:vMerge/>
          </w:tcPr>
          <w:p w14:paraId="77F1A28C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1CBAC91A" w14:textId="77777777" w:rsidTr="0025464D">
        <w:trPr>
          <w:trHeight w:val="19"/>
        </w:trPr>
        <w:tc>
          <w:tcPr>
            <w:tcW w:w="8306" w:type="dxa"/>
            <w:gridSpan w:val="6"/>
          </w:tcPr>
          <w:p w14:paraId="707A3E74" w14:textId="7D782720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HR status at metastatic setting</w:t>
            </w:r>
          </w:p>
        </w:tc>
      </w:tr>
      <w:tr w:rsidR="0025464D" w:rsidRPr="009F43FE" w14:paraId="4092BE52" w14:textId="77777777" w:rsidTr="001E1CFC">
        <w:trPr>
          <w:trHeight w:val="19"/>
        </w:trPr>
        <w:tc>
          <w:tcPr>
            <w:tcW w:w="284" w:type="dxa"/>
          </w:tcPr>
          <w:p w14:paraId="44C19FB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319354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1701" w:type="dxa"/>
          </w:tcPr>
          <w:p w14:paraId="091EB48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45.2)</w:t>
            </w:r>
          </w:p>
        </w:tc>
        <w:tc>
          <w:tcPr>
            <w:tcW w:w="1560" w:type="dxa"/>
          </w:tcPr>
          <w:p w14:paraId="0DBF0AB8" w14:textId="1C683CDA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7A013613" w14:textId="668C4E90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793" w:type="dxa"/>
            <w:vMerge w:val="restart"/>
          </w:tcPr>
          <w:p w14:paraId="1B84613A" w14:textId="05B3D9A3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5464D" w:rsidRPr="009F43FE" w14:paraId="3A42CA3B" w14:textId="77777777" w:rsidTr="001E1CFC">
        <w:trPr>
          <w:trHeight w:val="19"/>
        </w:trPr>
        <w:tc>
          <w:tcPr>
            <w:tcW w:w="284" w:type="dxa"/>
          </w:tcPr>
          <w:p w14:paraId="589C17D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74C95C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1701" w:type="dxa"/>
          </w:tcPr>
          <w:p w14:paraId="501C1132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54.8)</w:t>
            </w:r>
          </w:p>
        </w:tc>
        <w:tc>
          <w:tcPr>
            <w:tcW w:w="1560" w:type="dxa"/>
          </w:tcPr>
          <w:p w14:paraId="40C40956" w14:textId="25B7263D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984" w:type="dxa"/>
          </w:tcPr>
          <w:p w14:paraId="5FCC93B0" w14:textId="2A6C2E14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3.8)</w:t>
            </w:r>
          </w:p>
        </w:tc>
        <w:tc>
          <w:tcPr>
            <w:tcW w:w="793" w:type="dxa"/>
            <w:vMerge/>
          </w:tcPr>
          <w:p w14:paraId="464AAFB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6B952FD6" w14:textId="77777777" w:rsidTr="0025464D">
        <w:trPr>
          <w:trHeight w:val="19"/>
        </w:trPr>
        <w:tc>
          <w:tcPr>
            <w:tcW w:w="8306" w:type="dxa"/>
            <w:gridSpan w:val="6"/>
          </w:tcPr>
          <w:p w14:paraId="2F55045D" w14:textId="3BA70D2C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</w:p>
        </w:tc>
      </w:tr>
      <w:tr w:rsidR="0025464D" w:rsidRPr="009F43FE" w14:paraId="09F27F10" w14:textId="77777777" w:rsidTr="001E1CFC">
        <w:trPr>
          <w:trHeight w:val="19"/>
        </w:trPr>
        <w:tc>
          <w:tcPr>
            <w:tcW w:w="284" w:type="dxa"/>
          </w:tcPr>
          <w:p w14:paraId="55590C9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444F3C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74488A2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1560" w:type="dxa"/>
          </w:tcPr>
          <w:p w14:paraId="157E0C06" w14:textId="359CFA49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1DE90636" w14:textId="093DB318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793" w:type="dxa"/>
            <w:vMerge w:val="restart"/>
          </w:tcPr>
          <w:p w14:paraId="0FA00BD4" w14:textId="7473A9C7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2</w:t>
            </w:r>
          </w:p>
        </w:tc>
      </w:tr>
      <w:tr w:rsidR="0025464D" w:rsidRPr="009F43FE" w14:paraId="313CE327" w14:textId="77777777" w:rsidTr="001E1CFC">
        <w:trPr>
          <w:trHeight w:val="19"/>
        </w:trPr>
        <w:tc>
          <w:tcPr>
            <w:tcW w:w="284" w:type="dxa"/>
          </w:tcPr>
          <w:p w14:paraId="37014162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6362BC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739A58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87.1)</w:t>
            </w:r>
          </w:p>
        </w:tc>
        <w:tc>
          <w:tcPr>
            <w:tcW w:w="1560" w:type="dxa"/>
          </w:tcPr>
          <w:p w14:paraId="56E4FC99" w14:textId="05C3FA7C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71.4)</w:t>
            </w:r>
          </w:p>
        </w:tc>
        <w:tc>
          <w:tcPr>
            <w:tcW w:w="1984" w:type="dxa"/>
          </w:tcPr>
          <w:p w14:paraId="699086D5" w14:textId="5CE7E266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84.6)</w:t>
            </w:r>
          </w:p>
        </w:tc>
        <w:tc>
          <w:tcPr>
            <w:tcW w:w="793" w:type="dxa"/>
            <w:vMerge/>
          </w:tcPr>
          <w:p w14:paraId="6891823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2DCEE440" w14:textId="77777777" w:rsidTr="0025464D">
        <w:trPr>
          <w:trHeight w:val="19"/>
        </w:trPr>
        <w:tc>
          <w:tcPr>
            <w:tcW w:w="8306" w:type="dxa"/>
            <w:gridSpan w:val="6"/>
          </w:tcPr>
          <w:p w14:paraId="07E315FB" w14:textId="29BB6328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</w:p>
        </w:tc>
      </w:tr>
      <w:tr w:rsidR="0025464D" w:rsidRPr="009F43FE" w14:paraId="79453681" w14:textId="77777777" w:rsidTr="001E1CFC">
        <w:trPr>
          <w:trHeight w:val="19"/>
        </w:trPr>
        <w:tc>
          <w:tcPr>
            <w:tcW w:w="284" w:type="dxa"/>
          </w:tcPr>
          <w:p w14:paraId="7517293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495052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33F2E7C2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(54.8)</w:t>
            </w:r>
          </w:p>
        </w:tc>
        <w:tc>
          <w:tcPr>
            <w:tcW w:w="1560" w:type="dxa"/>
          </w:tcPr>
          <w:p w14:paraId="06A0074B" w14:textId="22B93D96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984" w:type="dxa"/>
          </w:tcPr>
          <w:p w14:paraId="08B1C15E" w14:textId="0ABAD6E8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3.8)</w:t>
            </w:r>
          </w:p>
        </w:tc>
        <w:tc>
          <w:tcPr>
            <w:tcW w:w="793" w:type="dxa"/>
            <w:vMerge w:val="restart"/>
          </w:tcPr>
          <w:p w14:paraId="2653D5FE" w14:textId="0572124F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25464D" w:rsidRPr="009F43FE" w14:paraId="4552AB40" w14:textId="77777777" w:rsidTr="001E1CFC">
        <w:trPr>
          <w:trHeight w:val="19"/>
        </w:trPr>
        <w:tc>
          <w:tcPr>
            <w:tcW w:w="284" w:type="dxa"/>
          </w:tcPr>
          <w:p w14:paraId="6F48ECC5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BB02FC9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126135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(45.2)</w:t>
            </w:r>
          </w:p>
        </w:tc>
        <w:tc>
          <w:tcPr>
            <w:tcW w:w="1560" w:type="dxa"/>
          </w:tcPr>
          <w:p w14:paraId="14566258" w14:textId="7E8033B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7CC13BA8" w14:textId="4ABB660A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793" w:type="dxa"/>
            <w:vMerge/>
          </w:tcPr>
          <w:p w14:paraId="1C1AA5A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500B0C36" w14:textId="77777777" w:rsidTr="0025464D">
        <w:trPr>
          <w:trHeight w:val="19"/>
        </w:trPr>
        <w:tc>
          <w:tcPr>
            <w:tcW w:w="8306" w:type="dxa"/>
            <w:gridSpan w:val="6"/>
          </w:tcPr>
          <w:p w14:paraId="0F808215" w14:textId="51078E3A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Endocrine therapy</w:t>
            </w:r>
          </w:p>
        </w:tc>
      </w:tr>
      <w:tr w:rsidR="0025464D" w:rsidRPr="009F43FE" w14:paraId="35723FF8" w14:textId="77777777" w:rsidTr="001E1CFC">
        <w:trPr>
          <w:trHeight w:val="19"/>
        </w:trPr>
        <w:tc>
          <w:tcPr>
            <w:tcW w:w="284" w:type="dxa"/>
          </w:tcPr>
          <w:p w14:paraId="52E0506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2786E2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6125E079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58.1)</w:t>
            </w:r>
          </w:p>
        </w:tc>
        <w:tc>
          <w:tcPr>
            <w:tcW w:w="1560" w:type="dxa"/>
          </w:tcPr>
          <w:p w14:paraId="650FEC3F" w14:textId="2C37E40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85.7)</w:t>
            </w:r>
          </w:p>
        </w:tc>
        <w:tc>
          <w:tcPr>
            <w:tcW w:w="1984" w:type="dxa"/>
          </w:tcPr>
          <w:p w14:paraId="05215ECD" w14:textId="46B87AF0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7(65.4)</w:t>
            </w:r>
          </w:p>
        </w:tc>
        <w:tc>
          <w:tcPr>
            <w:tcW w:w="793" w:type="dxa"/>
            <w:vMerge w:val="restart"/>
          </w:tcPr>
          <w:p w14:paraId="6C3E849C" w14:textId="3EE7F971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4</w:t>
            </w:r>
          </w:p>
        </w:tc>
      </w:tr>
      <w:tr w:rsidR="0025464D" w:rsidRPr="009F43FE" w14:paraId="444E876F" w14:textId="77777777" w:rsidTr="001E1CFC">
        <w:trPr>
          <w:trHeight w:val="19"/>
        </w:trPr>
        <w:tc>
          <w:tcPr>
            <w:tcW w:w="284" w:type="dxa"/>
          </w:tcPr>
          <w:p w14:paraId="7B0CEB2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9A5294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02C7B8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41.9)</w:t>
            </w:r>
          </w:p>
        </w:tc>
        <w:tc>
          <w:tcPr>
            <w:tcW w:w="1560" w:type="dxa"/>
          </w:tcPr>
          <w:p w14:paraId="70615A95" w14:textId="0EE5A9F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984" w:type="dxa"/>
          </w:tcPr>
          <w:p w14:paraId="158CC15E" w14:textId="36A1E4C0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4.6)</w:t>
            </w:r>
          </w:p>
        </w:tc>
        <w:tc>
          <w:tcPr>
            <w:tcW w:w="793" w:type="dxa"/>
            <w:vMerge/>
          </w:tcPr>
          <w:p w14:paraId="53E2F14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27FD3985" w14:textId="77777777" w:rsidTr="0025464D">
        <w:trPr>
          <w:trHeight w:val="19"/>
        </w:trPr>
        <w:tc>
          <w:tcPr>
            <w:tcW w:w="8306" w:type="dxa"/>
            <w:gridSpan w:val="6"/>
          </w:tcPr>
          <w:p w14:paraId="13AE7CFA" w14:textId="61DD0AFA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DFI (month)</w:t>
            </w:r>
          </w:p>
        </w:tc>
      </w:tr>
      <w:tr w:rsidR="0025464D" w:rsidRPr="009F43FE" w14:paraId="41A35C4F" w14:textId="77777777" w:rsidTr="001E1CFC">
        <w:trPr>
          <w:trHeight w:val="19"/>
        </w:trPr>
        <w:tc>
          <w:tcPr>
            <w:tcW w:w="284" w:type="dxa"/>
          </w:tcPr>
          <w:p w14:paraId="38946DB9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314213D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≤12</w:t>
            </w:r>
          </w:p>
        </w:tc>
        <w:tc>
          <w:tcPr>
            <w:tcW w:w="1701" w:type="dxa"/>
          </w:tcPr>
          <w:p w14:paraId="4F0023C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32.3)</w:t>
            </w:r>
          </w:p>
        </w:tc>
        <w:tc>
          <w:tcPr>
            <w:tcW w:w="1560" w:type="dxa"/>
          </w:tcPr>
          <w:p w14:paraId="5B4199B9" w14:textId="1C6BE00B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536A639C" w14:textId="3906D721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793" w:type="dxa"/>
            <w:vMerge w:val="restart"/>
          </w:tcPr>
          <w:p w14:paraId="337C4658" w14:textId="175522EE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3</w:t>
            </w:r>
          </w:p>
        </w:tc>
      </w:tr>
      <w:tr w:rsidR="0025464D" w:rsidRPr="009F43FE" w14:paraId="25ED72C7" w14:textId="77777777" w:rsidTr="001E1CFC">
        <w:trPr>
          <w:trHeight w:val="19"/>
        </w:trPr>
        <w:tc>
          <w:tcPr>
            <w:tcW w:w="284" w:type="dxa"/>
          </w:tcPr>
          <w:p w14:paraId="3319215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620A38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&gt;12</w:t>
            </w:r>
          </w:p>
        </w:tc>
        <w:tc>
          <w:tcPr>
            <w:tcW w:w="1701" w:type="dxa"/>
          </w:tcPr>
          <w:p w14:paraId="0D2E503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48.4)</w:t>
            </w:r>
          </w:p>
        </w:tc>
        <w:tc>
          <w:tcPr>
            <w:tcW w:w="1560" w:type="dxa"/>
          </w:tcPr>
          <w:p w14:paraId="39CF2923" w14:textId="0DF8E86C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44C8A746" w14:textId="16584898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61.5)</w:t>
            </w:r>
          </w:p>
        </w:tc>
        <w:tc>
          <w:tcPr>
            <w:tcW w:w="793" w:type="dxa"/>
            <w:vMerge/>
          </w:tcPr>
          <w:p w14:paraId="60C5F8F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27132F5D" w14:textId="77777777" w:rsidTr="001E1CFC">
        <w:trPr>
          <w:trHeight w:val="19"/>
        </w:trPr>
        <w:tc>
          <w:tcPr>
            <w:tcW w:w="284" w:type="dxa"/>
          </w:tcPr>
          <w:p w14:paraId="2158FB9C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DB955C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De novo IV stage</w:t>
            </w:r>
          </w:p>
        </w:tc>
        <w:tc>
          <w:tcPr>
            <w:tcW w:w="1701" w:type="dxa"/>
          </w:tcPr>
          <w:p w14:paraId="7A1D9A45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  <w:tc>
          <w:tcPr>
            <w:tcW w:w="1560" w:type="dxa"/>
          </w:tcPr>
          <w:p w14:paraId="09B89EB7" w14:textId="214E8D6D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5CB4528F" w14:textId="0BDD7D16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3.1)</w:t>
            </w:r>
          </w:p>
        </w:tc>
        <w:tc>
          <w:tcPr>
            <w:tcW w:w="793" w:type="dxa"/>
            <w:vMerge/>
          </w:tcPr>
          <w:p w14:paraId="0CD01DC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555384FD" w14:textId="77777777" w:rsidTr="0025464D">
        <w:trPr>
          <w:trHeight w:val="19"/>
        </w:trPr>
        <w:tc>
          <w:tcPr>
            <w:tcW w:w="8306" w:type="dxa"/>
            <w:gridSpan w:val="6"/>
          </w:tcPr>
          <w:p w14:paraId="260CD4FC" w14:textId="0AAD776C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vious trastuzumab treatment</w:t>
            </w:r>
          </w:p>
        </w:tc>
      </w:tr>
      <w:tr w:rsidR="0025464D" w:rsidRPr="009F43FE" w14:paraId="2DA42B62" w14:textId="77777777" w:rsidTr="001E1CFC">
        <w:trPr>
          <w:trHeight w:val="19"/>
        </w:trPr>
        <w:tc>
          <w:tcPr>
            <w:tcW w:w="284" w:type="dxa"/>
          </w:tcPr>
          <w:p w14:paraId="0021B5A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842960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eoadjuvant setting</w:t>
            </w:r>
          </w:p>
        </w:tc>
        <w:tc>
          <w:tcPr>
            <w:tcW w:w="1701" w:type="dxa"/>
            <w:vAlign w:val="bottom"/>
          </w:tcPr>
          <w:p w14:paraId="1D82FDB0" w14:textId="5EACAF6C" w:rsidR="0025464D" w:rsidRPr="009F43FE" w:rsidRDefault="009A3F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1560" w:type="dxa"/>
          </w:tcPr>
          <w:p w14:paraId="01527A0E" w14:textId="050189DA" w:rsidR="0025464D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84" w:type="dxa"/>
          </w:tcPr>
          <w:p w14:paraId="454B1B0F" w14:textId="07A75235" w:rsidR="0025464D" w:rsidRPr="009F43FE" w:rsidRDefault="009A3F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93" w:type="dxa"/>
            <w:vMerge w:val="restart"/>
          </w:tcPr>
          <w:p w14:paraId="6D59EB48" w14:textId="25828388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7</w:t>
            </w:r>
          </w:p>
        </w:tc>
      </w:tr>
      <w:tr w:rsidR="0025464D" w:rsidRPr="009F43FE" w14:paraId="5B3E9C36" w14:textId="77777777" w:rsidTr="001E1CFC">
        <w:trPr>
          <w:trHeight w:val="19"/>
        </w:trPr>
        <w:tc>
          <w:tcPr>
            <w:tcW w:w="284" w:type="dxa"/>
          </w:tcPr>
          <w:p w14:paraId="0E211CC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758DCE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djuvant setting</w:t>
            </w:r>
          </w:p>
        </w:tc>
        <w:tc>
          <w:tcPr>
            <w:tcW w:w="1701" w:type="dxa"/>
            <w:vAlign w:val="bottom"/>
          </w:tcPr>
          <w:p w14:paraId="171F33A8" w14:textId="2D6DBDAC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9A3FF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A3FFC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126DF0B8" w14:textId="25ED7ACC" w:rsidR="0025464D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230D6E2D" w14:textId="546A88C0" w:rsidR="0025464D" w:rsidRPr="009F43FE" w:rsidRDefault="009A3F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793" w:type="dxa"/>
            <w:vMerge/>
          </w:tcPr>
          <w:p w14:paraId="55488C6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7B4C7130" w14:textId="77777777" w:rsidTr="001E1CFC">
        <w:trPr>
          <w:trHeight w:val="19"/>
        </w:trPr>
        <w:tc>
          <w:tcPr>
            <w:tcW w:w="284" w:type="dxa"/>
          </w:tcPr>
          <w:p w14:paraId="0BFBB33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215FDAC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Metastatic setting</w:t>
            </w:r>
          </w:p>
        </w:tc>
        <w:tc>
          <w:tcPr>
            <w:tcW w:w="1701" w:type="dxa"/>
            <w:vAlign w:val="bottom"/>
          </w:tcPr>
          <w:p w14:paraId="30B1830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74.2)</w:t>
            </w:r>
          </w:p>
        </w:tc>
        <w:tc>
          <w:tcPr>
            <w:tcW w:w="1560" w:type="dxa"/>
          </w:tcPr>
          <w:p w14:paraId="2472270B" w14:textId="384BDD99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71.4)</w:t>
            </w:r>
          </w:p>
        </w:tc>
        <w:tc>
          <w:tcPr>
            <w:tcW w:w="1984" w:type="dxa"/>
          </w:tcPr>
          <w:p w14:paraId="24FC91B1" w14:textId="55A05BE6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9A3FF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A3FFC">
              <w:rPr>
                <w:rFonts w:ascii="Times New Roman" w:hAnsi="Times New Roman" w:cs="Times New Roman"/>
                <w:sz w:val="18"/>
                <w:szCs w:val="18"/>
              </w:rPr>
              <w:t>(76.9)</w:t>
            </w:r>
          </w:p>
        </w:tc>
        <w:tc>
          <w:tcPr>
            <w:tcW w:w="793" w:type="dxa"/>
            <w:vMerge/>
          </w:tcPr>
          <w:p w14:paraId="086DE73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7A6D16C6" w14:textId="77777777" w:rsidTr="0025464D">
        <w:trPr>
          <w:trHeight w:val="19"/>
        </w:trPr>
        <w:tc>
          <w:tcPr>
            <w:tcW w:w="8306" w:type="dxa"/>
            <w:gridSpan w:val="6"/>
          </w:tcPr>
          <w:p w14:paraId="3E9F2577" w14:textId="4A508EBD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revious anti‐HER2 drugs</w:t>
            </w:r>
          </w:p>
        </w:tc>
      </w:tr>
      <w:tr w:rsidR="0025464D" w:rsidRPr="009F43FE" w14:paraId="3B186597" w14:textId="77777777" w:rsidTr="001E1CFC">
        <w:trPr>
          <w:trHeight w:val="19"/>
        </w:trPr>
        <w:tc>
          <w:tcPr>
            <w:tcW w:w="284" w:type="dxa"/>
          </w:tcPr>
          <w:p w14:paraId="460FB43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382BAB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yrotinib</w:t>
            </w:r>
            <w:proofErr w:type="spellEnd"/>
          </w:p>
        </w:tc>
        <w:tc>
          <w:tcPr>
            <w:tcW w:w="1701" w:type="dxa"/>
          </w:tcPr>
          <w:p w14:paraId="2941D28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(61.3)</w:t>
            </w:r>
          </w:p>
        </w:tc>
        <w:tc>
          <w:tcPr>
            <w:tcW w:w="1560" w:type="dxa"/>
          </w:tcPr>
          <w:p w14:paraId="50D045BE" w14:textId="6CED3968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5D373D6B" w14:textId="56F0FB78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76.9)</w:t>
            </w:r>
          </w:p>
        </w:tc>
        <w:tc>
          <w:tcPr>
            <w:tcW w:w="793" w:type="dxa"/>
            <w:vMerge w:val="restart"/>
          </w:tcPr>
          <w:p w14:paraId="2B3C15AD" w14:textId="3F731F4F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6</w:t>
            </w:r>
          </w:p>
        </w:tc>
      </w:tr>
      <w:tr w:rsidR="0025464D" w:rsidRPr="009F43FE" w14:paraId="6D9F241B" w14:textId="77777777" w:rsidTr="001E1CFC">
        <w:trPr>
          <w:trHeight w:val="19"/>
        </w:trPr>
        <w:tc>
          <w:tcPr>
            <w:tcW w:w="284" w:type="dxa"/>
          </w:tcPr>
          <w:p w14:paraId="31FE203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D27511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1701" w:type="dxa"/>
          </w:tcPr>
          <w:p w14:paraId="685FFC5C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2.9)</w:t>
            </w:r>
          </w:p>
        </w:tc>
        <w:tc>
          <w:tcPr>
            <w:tcW w:w="1560" w:type="dxa"/>
          </w:tcPr>
          <w:p w14:paraId="4D274335" w14:textId="13938298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4561370E" w14:textId="26EC60C0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793" w:type="dxa"/>
            <w:vMerge/>
          </w:tcPr>
          <w:p w14:paraId="3D89E19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0112778B" w14:textId="77777777" w:rsidTr="001E1CFC">
        <w:trPr>
          <w:trHeight w:val="19"/>
        </w:trPr>
        <w:tc>
          <w:tcPr>
            <w:tcW w:w="284" w:type="dxa"/>
          </w:tcPr>
          <w:p w14:paraId="0D39150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1E757C5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TDM-1</w:t>
            </w:r>
          </w:p>
        </w:tc>
        <w:tc>
          <w:tcPr>
            <w:tcW w:w="1701" w:type="dxa"/>
          </w:tcPr>
          <w:p w14:paraId="031F184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560" w:type="dxa"/>
          </w:tcPr>
          <w:p w14:paraId="144FECCD" w14:textId="6EE3B1B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84" w:type="dxa"/>
          </w:tcPr>
          <w:p w14:paraId="5AF425DA" w14:textId="29422FC4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93" w:type="dxa"/>
            <w:vMerge/>
          </w:tcPr>
          <w:p w14:paraId="635CFAE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477669BD" w14:textId="77777777" w:rsidTr="001E1CFC">
        <w:trPr>
          <w:trHeight w:val="19"/>
        </w:trPr>
        <w:tc>
          <w:tcPr>
            <w:tcW w:w="284" w:type="dxa"/>
          </w:tcPr>
          <w:p w14:paraId="3C80BA2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1716B6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ptinib</w:t>
            </w:r>
            <w:proofErr w:type="spellEnd"/>
          </w:p>
        </w:tc>
        <w:tc>
          <w:tcPr>
            <w:tcW w:w="1701" w:type="dxa"/>
          </w:tcPr>
          <w:p w14:paraId="6731B3B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3.2)</w:t>
            </w:r>
          </w:p>
        </w:tc>
        <w:tc>
          <w:tcPr>
            <w:tcW w:w="1560" w:type="dxa"/>
          </w:tcPr>
          <w:p w14:paraId="73AD28C2" w14:textId="785E75CA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84" w:type="dxa"/>
          </w:tcPr>
          <w:p w14:paraId="78C966BF" w14:textId="0325ABED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93" w:type="dxa"/>
            <w:vMerge/>
          </w:tcPr>
          <w:p w14:paraId="6177AEB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1DE7A5F3" w14:textId="77777777" w:rsidTr="001E1CFC">
        <w:trPr>
          <w:trHeight w:val="19"/>
        </w:trPr>
        <w:tc>
          <w:tcPr>
            <w:tcW w:w="284" w:type="dxa"/>
          </w:tcPr>
          <w:p w14:paraId="24C34789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729C1E5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apatinib</w:t>
            </w:r>
          </w:p>
        </w:tc>
        <w:tc>
          <w:tcPr>
            <w:tcW w:w="1701" w:type="dxa"/>
          </w:tcPr>
          <w:p w14:paraId="6A4606E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  <w:tc>
          <w:tcPr>
            <w:tcW w:w="1560" w:type="dxa"/>
          </w:tcPr>
          <w:p w14:paraId="36AC7895" w14:textId="4DF6EB99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1B842822" w14:textId="7737C6F7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793" w:type="dxa"/>
            <w:vMerge/>
          </w:tcPr>
          <w:p w14:paraId="3804741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058D9BA8" w14:textId="77777777" w:rsidTr="001E1CFC">
        <w:trPr>
          <w:trHeight w:val="19"/>
        </w:trPr>
        <w:tc>
          <w:tcPr>
            <w:tcW w:w="284" w:type="dxa"/>
          </w:tcPr>
          <w:p w14:paraId="5AD6293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4F78622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Anlotinib</w:t>
            </w:r>
            <w:proofErr w:type="spellEnd"/>
          </w:p>
        </w:tc>
        <w:tc>
          <w:tcPr>
            <w:tcW w:w="1701" w:type="dxa"/>
          </w:tcPr>
          <w:p w14:paraId="06E1A2D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560" w:type="dxa"/>
          </w:tcPr>
          <w:p w14:paraId="7A3C262B" w14:textId="296A0994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84" w:type="dxa"/>
          </w:tcPr>
          <w:p w14:paraId="192FE4F3" w14:textId="319EFB6F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93" w:type="dxa"/>
            <w:vMerge/>
          </w:tcPr>
          <w:p w14:paraId="5D6EFA85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262A6418" w14:textId="77777777" w:rsidTr="0025464D">
        <w:trPr>
          <w:trHeight w:val="19"/>
        </w:trPr>
        <w:tc>
          <w:tcPr>
            <w:tcW w:w="8306" w:type="dxa"/>
            <w:gridSpan w:val="6"/>
          </w:tcPr>
          <w:p w14:paraId="24993F9E" w14:textId="70912D04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umber of sites in primary recurrence</w:t>
            </w:r>
          </w:p>
        </w:tc>
      </w:tr>
      <w:tr w:rsidR="0025464D" w:rsidRPr="009F43FE" w14:paraId="3D546B8A" w14:textId="77777777" w:rsidTr="001E1CFC">
        <w:trPr>
          <w:trHeight w:val="19"/>
        </w:trPr>
        <w:tc>
          <w:tcPr>
            <w:tcW w:w="284" w:type="dxa"/>
          </w:tcPr>
          <w:p w14:paraId="434EC27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F8614BC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15D6462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58.1)</w:t>
            </w:r>
          </w:p>
        </w:tc>
        <w:tc>
          <w:tcPr>
            <w:tcW w:w="1560" w:type="dxa"/>
          </w:tcPr>
          <w:p w14:paraId="45F98FB3" w14:textId="2240748D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71.4)</w:t>
            </w:r>
          </w:p>
        </w:tc>
        <w:tc>
          <w:tcPr>
            <w:tcW w:w="1984" w:type="dxa"/>
          </w:tcPr>
          <w:p w14:paraId="584E993D" w14:textId="355C0542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3)</w:t>
            </w:r>
          </w:p>
        </w:tc>
        <w:tc>
          <w:tcPr>
            <w:tcW w:w="793" w:type="dxa"/>
            <w:vMerge w:val="restart"/>
          </w:tcPr>
          <w:p w14:paraId="5A59AD26" w14:textId="68BD6F08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4</w:t>
            </w:r>
          </w:p>
        </w:tc>
      </w:tr>
      <w:tr w:rsidR="0025464D" w:rsidRPr="009F43FE" w14:paraId="3C04FA92" w14:textId="77777777" w:rsidTr="001E1CFC">
        <w:trPr>
          <w:trHeight w:val="19"/>
        </w:trPr>
        <w:tc>
          <w:tcPr>
            <w:tcW w:w="284" w:type="dxa"/>
          </w:tcPr>
          <w:p w14:paraId="6AAE53B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CCE715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&gt;1</w:t>
            </w:r>
          </w:p>
        </w:tc>
        <w:tc>
          <w:tcPr>
            <w:tcW w:w="1701" w:type="dxa"/>
          </w:tcPr>
          <w:p w14:paraId="56DFED7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41.9)</w:t>
            </w:r>
          </w:p>
        </w:tc>
        <w:tc>
          <w:tcPr>
            <w:tcW w:w="1560" w:type="dxa"/>
          </w:tcPr>
          <w:p w14:paraId="3A25B608" w14:textId="2CD7F15C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67A6425A" w14:textId="49FDCD6F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7.8)</w:t>
            </w:r>
          </w:p>
        </w:tc>
        <w:tc>
          <w:tcPr>
            <w:tcW w:w="793" w:type="dxa"/>
            <w:vMerge/>
          </w:tcPr>
          <w:p w14:paraId="704C592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6ECBBD76" w14:textId="77777777" w:rsidTr="0025464D">
        <w:trPr>
          <w:trHeight w:val="19"/>
        </w:trPr>
        <w:tc>
          <w:tcPr>
            <w:tcW w:w="8306" w:type="dxa"/>
            <w:gridSpan w:val="6"/>
          </w:tcPr>
          <w:p w14:paraId="260D7EF1" w14:textId="53C52473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Lines of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 in metastatic setting</w:t>
            </w:r>
          </w:p>
        </w:tc>
      </w:tr>
      <w:tr w:rsidR="0025464D" w:rsidRPr="009F43FE" w14:paraId="7AD3122F" w14:textId="77777777" w:rsidTr="001E1CFC">
        <w:trPr>
          <w:trHeight w:val="19"/>
        </w:trPr>
        <w:tc>
          <w:tcPr>
            <w:tcW w:w="284" w:type="dxa"/>
          </w:tcPr>
          <w:p w14:paraId="193056E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E817E5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78D93EA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1560" w:type="dxa"/>
          </w:tcPr>
          <w:p w14:paraId="1CCEF84D" w14:textId="4FF09052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984" w:type="dxa"/>
          </w:tcPr>
          <w:p w14:paraId="41446AC0" w14:textId="0ADAD2A4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793" w:type="dxa"/>
            <w:vMerge w:val="restart"/>
          </w:tcPr>
          <w:p w14:paraId="78C00D81" w14:textId="4DE7B9D0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3</w:t>
            </w:r>
          </w:p>
        </w:tc>
      </w:tr>
      <w:tr w:rsidR="0025464D" w:rsidRPr="009F43FE" w14:paraId="0994DD96" w14:textId="77777777" w:rsidTr="001E1CFC">
        <w:trPr>
          <w:trHeight w:val="19"/>
        </w:trPr>
        <w:tc>
          <w:tcPr>
            <w:tcW w:w="284" w:type="dxa"/>
          </w:tcPr>
          <w:p w14:paraId="0E6D8CE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BC2A50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1541B8B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9.0)</w:t>
            </w:r>
          </w:p>
        </w:tc>
        <w:tc>
          <w:tcPr>
            <w:tcW w:w="1560" w:type="dxa"/>
          </w:tcPr>
          <w:p w14:paraId="018CD7B1" w14:textId="0CBBC027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984" w:type="dxa"/>
          </w:tcPr>
          <w:p w14:paraId="1558F12C" w14:textId="5DC5158E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793" w:type="dxa"/>
            <w:vMerge/>
          </w:tcPr>
          <w:p w14:paraId="1028D58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7B6C3D31" w14:textId="77777777" w:rsidTr="001E1CFC">
        <w:trPr>
          <w:trHeight w:val="19"/>
        </w:trPr>
        <w:tc>
          <w:tcPr>
            <w:tcW w:w="284" w:type="dxa"/>
          </w:tcPr>
          <w:p w14:paraId="2F057DC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0B76E0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701" w:type="dxa"/>
            <w:vAlign w:val="bottom"/>
          </w:tcPr>
          <w:p w14:paraId="1803B1A5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(64.5)</w:t>
            </w:r>
          </w:p>
        </w:tc>
        <w:tc>
          <w:tcPr>
            <w:tcW w:w="1560" w:type="dxa"/>
          </w:tcPr>
          <w:p w14:paraId="66A8E288" w14:textId="599E3FE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60C2D0E5" w14:textId="57855E00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bookmarkStart w:id="4" w:name="OLE_LINK1"/>
            <w:r w:rsidR="00DD7D84">
              <w:rPr>
                <w:rFonts w:ascii="Times New Roman" w:hAnsi="Times New Roman" w:cs="Times New Roman"/>
                <w:sz w:val="18"/>
                <w:szCs w:val="18"/>
              </w:rPr>
              <w:t>(69.2)</w:t>
            </w:r>
            <w:bookmarkEnd w:id="4"/>
          </w:p>
        </w:tc>
        <w:tc>
          <w:tcPr>
            <w:tcW w:w="793" w:type="dxa"/>
            <w:vMerge/>
          </w:tcPr>
          <w:p w14:paraId="2CD4D14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4ACAD202" w14:textId="77777777" w:rsidTr="0025464D">
        <w:trPr>
          <w:trHeight w:val="19"/>
        </w:trPr>
        <w:tc>
          <w:tcPr>
            <w:tcW w:w="8306" w:type="dxa"/>
            <w:gridSpan w:val="6"/>
          </w:tcPr>
          <w:p w14:paraId="027482CE" w14:textId="7807730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Number of sites before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</w:p>
        </w:tc>
      </w:tr>
      <w:tr w:rsidR="0025464D" w:rsidRPr="009F43FE" w14:paraId="223D4E15" w14:textId="77777777" w:rsidTr="001E1CFC">
        <w:trPr>
          <w:trHeight w:val="19"/>
        </w:trPr>
        <w:tc>
          <w:tcPr>
            <w:tcW w:w="284" w:type="dxa"/>
          </w:tcPr>
          <w:p w14:paraId="61E760E8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47D8E62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vAlign w:val="bottom"/>
          </w:tcPr>
          <w:p w14:paraId="5FCC00D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35.5)</w:t>
            </w:r>
          </w:p>
        </w:tc>
        <w:tc>
          <w:tcPr>
            <w:tcW w:w="1560" w:type="dxa"/>
          </w:tcPr>
          <w:p w14:paraId="35FF9B1E" w14:textId="6798ADC6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304A387D" w14:textId="2516E1C6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6.9)</w:t>
            </w:r>
          </w:p>
        </w:tc>
        <w:tc>
          <w:tcPr>
            <w:tcW w:w="793" w:type="dxa"/>
            <w:vMerge w:val="restart"/>
          </w:tcPr>
          <w:p w14:paraId="2A65E635" w14:textId="0E82926F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6</w:t>
            </w:r>
          </w:p>
        </w:tc>
      </w:tr>
      <w:tr w:rsidR="0025464D" w:rsidRPr="009F43FE" w14:paraId="18C1E4E3" w14:textId="77777777" w:rsidTr="001E1CFC">
        <w:trPr>
          <w:trHeight w:val="19"/>
        </w:trPr>
        <w:tc>
          <w:tcPr>
            <w:tcW w:w="284" w:type="dxa"/>
          </w:tcPr>
          <w:p w14:paraId="24E93267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13F6AC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bottom"/>
          </w:tcPr>
          <w:p w14:paraId="18F0AB4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6.1)</w:t>
            </w:r>
          </w:p>
        </w:tc>
        <w:tc>
          <w:tcPr>
            <w:tcW w:w="1560" w:type="dxa"/>
          </w:tcPr>
          <w:p w14:paraId="434413BB" w14:textId="1FB0E175" w:rsidR="0025464D" w:rsidRDefault="00A41A39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984" w:type="dxa"/>
          </w:tcPr>
          <w:p w14:paraId="63E7080C" w14:textId="491D086A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93" w:type="dxa"/>
            <w:vMerge/>
          </w:tcPr>
          <w:p w14:paraId="312CA4F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0996ED37" w14:textId="77777777" w:rsidTr="001E1CFC">
        <w:trPr>
          <w:trHeight w:val="19"/>
        </w:trPr>
        <w:tc>
          <w:tcPr>
            <w:tcW w:w="284" w:type="dxa"/>
          </w:tcPr>
          <w:p w14:paraId="617698A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DCC183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≥3</w:t>
            </w:r>
          </w:p>
        </w:tc>
        <w:tc>
          <w:tcPr>
            <w:tcW w:w="1701" w:type="dxa"/>
            <w:vAlign w:val="bottom"/>
          </w:tcPr>
          <w:p w14:paraId="39CAAB8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48.4)</w:t>
            </w:r>
          </w:p>
        </w:tc>
        <w:tc>
          <w:tcPr>
            <w:tcW w:w="1560" w:type="dxa"/>
          </w:tcPr>
          <w:p w14:paraId="47868366" w14:textId="01AED501" w:rsidR="0025464D" w:rsidRDefault="00A41A39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2F2281C7" w14:textId="569F3B7A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69.2)</w:t>
            </w:r>
          </w:p>
        </w:tc>
        <w:tc>
          <w:tcPr>
            <w:tcW w:w="793" w:type="dxa"/>
            <w:vMerge/>
          </w:tcPr>
          <w:p w14:paraId="59D98A2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57C1DC1A" w14:textId="77777777" w:rsidTr="0025464D">
        <w:trPr>
          <w:trHeight w:val="19"/>
        </w:trPr>
        <w:tc>
          <w:tcPr>
            <w:tcW w:w="8306" w:type="dxa"/>
            <w:gridSpan w:val="6"/>
          </w:tcPr>
          <w:p w14:paraId="7E171D09" w14:textId="0E6BB075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Metastatic sites before </w:t>
            </w:r>
            <w:proofErr w:type="spellStart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inetetamab</w:t>
            </w:r>
            <w:proofErr w:type="spellEnd"/>
          </w:p>
        </w:tc>
      </w:tr>
      <w:tr w:rsidR="0025464D" w:rsidRPr="009F43FE" w14:paraId="0D8A2ED3" w14:textId="77777777" w:rsidTr="001E1CFC">
        <w:trPr>
          <w:trHeight w:val="19"/>
        </w:trPr>
        <w:tc>
          <w:tcPr>
            <w:tcW w:w="284" w:type="dxa"/>
          </w:tcPr>
          <w:p w14:paraId="4325B8C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92E49E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ocal sites</w:t>
            </w:r>
          </w:p>
        </w:tc>
        <w:tc>
          <w:tcPr>
            <w:tcW w:w="1701" w:type="dxa"/>
            <w:vAlign w:val="bottom"/>
          </w:tcPr>
          <w:p w14:paraId="1FD6628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(35.5)</w:t>
            </w:r>
          </w:p>
        </w:tc>
        <w:tc>
          <w:tcPr>
            <w:tcW w:w="1560" w:type="dxa"/>
          </w:tcPr>
          <w:p w14:paraId="1BB24B87" w14:textId="3537C658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7E8E0085" w14:textId="3F43CAE1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4.6)</w:t>
            </w:r>
          </w:p>
        </w:tc>
        <w:tc>
          <w:tcPr>
            <w:tcW w:w="793" w:type="dxa"/>
            <w:vMerge w:val="restart"/>
          </w:tcPr>
          <w:p w14:paraId="28B6F2B7" w14:textId="0C3AE860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1</w:t>
            </w:r>
          </w:p>
        </w:tc>
      </w:tr>
      <w:tr w:rsidR="0025464D" w:rsidRPr="009F43FE" w14:paraId="1A923D0A" w14:textId="77777777" w:rsidTr="001E1CFC">
        <w:trPr>
          <w:trHeight w:val="19"/>
        </w:trPr>
        <w:tc>
          <w:tcPr>
            <w:tcW w:w="284" w:type="dxa"/>
          </w:tcPr>
          <w:p w14:paraId="09330E0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6AEC172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118733626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 xml:space="preserve">Lymph </w:t>
            </w:r>
            <w:bookmarkEnd w:id="5"/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de</w:t>
            </w:r>
          </w:p>
        </w:tc>
        <w:tc>
          <w:tcPr>
            <w:tcW w:w="1701" w:type="dxa"/>
            <w:vAlign w:val="bottom"/>
          </w:tcPr>
          <w:p w14:paraId="793FF925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(48.4)</w:t>
            </w:r>
          </w:p>
        </w:tc>
        <w:tc>
          <w:tcPr>
            <w:tcW w:w="1560" w:type="dxa"/>
          </w:tcPr>
          <w:p w14:paraId="2FEC4BCC" w14:textId="748AD20F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2645EC44" w14:textId="14AD0D8A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793" w:type="dxa"/>
            <w:vMerge/>
          </w:tcPr>
          <w:p w14:paraId="6385AED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2D54E81C" w14:textId="77777777" w:rsidTr="001E1CFC">
        <w:trPr>
          <w:trHeight w:val="19"/>
        </w:trPr>
        <w:tc>
          <w:tcPr>
            <w:tcW w:w="284" w:type="dxa"/>
          </w:tcPr>
          <w:p w14:paraId="773C598F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144B43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701" w:type="dxa"/>
            <w:vAlign w:val="bottom"/>
          </w:tcPr>
          <w:p w14:paraId="23C37A9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9.0)</w:t>
            </w:r>
          </w:p>
        </w:tc>
        <w:tc>
          <w:tcPr>
            <w:tcW w:w="1560" w:type="dxa"/>
          </w:tcPr>
          <w:p w14:paraId="74ECFBE1" w14:textId="2D6AF043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84" w:type="dxa"/>
          </w:tcPr>
          <w:p w14:paraId="1D424141" w14:textId="3782E47E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793" w:type="dxa"/>
            <w:vMerge/>
          </w:tcPr>
          <w:p w14:paraId="11CE2B0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4E532A9C" w14:textId="77777777" w:rsidTr="001E1CFC">
        <w:trPr>
          <w:trHeight w:val="19"/>
        </w:trPr>
        <w:tc>
          <w:tcPr>
            <w:tcW w:w="284" w:type="dxa"/>
          </w:tcPr>
          <w:p w14:paraId="2D5941B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543B685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Brain</w:t>
            </w:r>
          </w:p>
        </w:tc>
        <w:tc>
          <w:tcPr>
            <w:tcW w:w="1701" w:type="dxa"/>
            <w:vAlign w:val="bottom"/>
          </w:tcPr>
          <w:p w14:paraId="061DCCE9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19.4)</w:t>
            </w:r>
          </w:p>
        </w:tc>
        <w:tc>
          <w:tcPr>
            <w:tcW w:w="1560" w:type="dxa"/>
          </w:tcPr>
          <w:p w14:paraId="6E806DAA" w14:textId="79964FA2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4.3)</w:t>
            </w:r>
          </w:p>
        </w:tc>
        <w:tc>
          <w:tcPr>
            <w:tcW w:w="1984" w:type="dxa"/>
          </w:tcPr>
          <w:p w14:paraId="404AC62F" w14:textId="7C03FC87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3.1)</w:t>
            </w:r>
          </w:p>
        </w:tc>
        <w:tc>
          <w:tcPr>
            <w:tcW w:w="793" w:type="dxa"/>
            <w:vMerge/>
          </w:tcPr>
          <w:p w14:paraId="0FA1D41E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32477F72" w14:textId="77777777" w:rsidTr="001E1CFC">
        <w:trPr>
          <w:trHeight w:val="19"/>
        </w:trPr>
        <w:tc>
          <w:tcPr>
            <w:tcW w:w="284" w:type="dxa"/>
          </w:tcPr>
          <w:p w14:paraId="679686D9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4C02D6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ung</w:t>
            </w:r>
          </w:p>
        </w:tc>
        <w:tc>
          <w:tcPr>
            <w:tcW w:w="1701" w:type="dxa"/>
            <w:vAlign w:val="bottom"/>
          </w:tcPr>
          <w:p w14:paraId="2B9B1BA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9.0)</w:t>
            </w:r>
          </w:p>
        </w:tc>
        <w:tc>
          <w:tcPr>
            <w:tcW w:w="1560" w:type="dxa"/>
          </w:tcPr>
          <w:p w14:paraId="10AD445E" w14:textId="2EE0B110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8.6)</w:t>
            </w:r>
          </w:p>
        </w:tc>
        <w:tc>
          <w:tcPr>
            <w:tcW w:w="1984" w:type="dxa"/>
          </w:tcPr>
          <w:p w14:paraId="78803E23" w14:textId="797A8576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793" w:type="dxa"/>
            <w:vMerge/>
          </w:tcPr>
          <w:p w14:paraId="6ADCC39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41F81E05" w14:textId="77777777" w:rsidTr="001E1CFC">
        <w:trPr>
          <w:trHeight w:val="19"/>
        </w:trPr>
        <w:tc>
          <w:tcPr>
            <w:tcW w:w="284" w:type="dxa"/>
          </w:tcPr>
          <w:p w14:paraId="7BF1164C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6AF1524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701" w:type="dxa"/>
            <w:vAlign w:val="bottom"/>
          </w:tcPr>
          <w:p w14:paraId="46EF3501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(38.7)</w:t>
            </w:r>
          </w:p>
        </w:tc>
        <w:tc>
          <w:tcPr>
            <w:tcW w:w="1560" w:type="dxa"/>
          </w:tcPr>
          <w:p w14:paraId="2CCED67B" w14:textId="08116A2D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61D149E4" w14:textId="4D807A7C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23.1)</w:t>
            </w:r>
          </w:p>
        </w:tc>
        <w:tc>
          <w:tcPr>
            <w:tcW w:w="793" w:type="dxa"/>
            <w:vMerge/>
          </w:tcPr>
          <w:p w14:paraId="350CAA90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02D7A68D" w14:textId="77777777" w:rsidTr="001E1CFC">
        <w:trPr>
          <w:trHeight w:val="19"/>
        </w:trPr>
        <w:tc>
          <w:tcPr>
            <w:tcW w:w="284" w:type="dxa"/>
          </w:tcPr>
          <w:p w14:paraId="66A47922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4EC80CF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701" w:type="dxa"/>
            <w:vAlign w:val="bottom"/>
          </w:tcPr>
          <w:p w14:paraId="6BA5D34A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22.6)</w:t>
            </w:r>
          </w:p>
        </w:tc>
        <w:tc>
          <w:tcPr>
            <w:tcW w:w="1560" w:type="dxa"/>
          </w:tcPr>
          <w:p w14:paraId="23089D17" w14:textId="6D386E50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1984" w:type="dxa"/>
          </w:tcPr>
          <w:p w14:paraId="53A7B83D" w14:textId="34FEE713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15.4)</w:t>
            </w:r>
          </w:p>
        </w:tc>
        <w:tc>
          <w:tcPr>
            <w:tcW w:w="793" w:type="dxa"/>
            <w:vMerge/>
          </w:tcPr>
          <w:p w14:paraId="6453EDD3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464D" w:rsidRPr="009F43FE" w14:paraId="45CC0A15" w14:textId="77777777" w:rsidTr="0025464D">
        <w:trPr>
          <w:trHeight w:val="19"/>
        </w:trPr>
        <w:tc>
          <w:tcPr>
            <w:tcW w:w="8306" w:type="dxa"/>
            <w:gridSpan w:val="6"/>
          </w:tcPr>
          <w:p w14:paraId="261D1C1B" w14:textId="1C7F4E8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Visceral metastases</w:t>
            </w:r>
          </w:p>
        </w:tc>
      </w:tr>
      <w:tr w:rsidR="0025464D" w:rsidRPr="009F43FE" w14:paraId="01C80E23" w14:textId="77777777" w:rsidTr="001E1CFC">
        <w:trPr>
          <w:trHeight w:val="19"/>
        </w:trPr>
        <w:tc>
          <w:tcPr>
            <w:tcW w:w="284" w:type="dxa"/>
          </w:tcPr>
          <w:p w14:paraId="3FABA30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69AA78D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01" w:type="dxa"/>
            <w:vAlign w:val="bottom"/>
          </w:tcPr>
          <w:p w14:paraId="661A9BCB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(58.1)</w:t>
            </w:r>
          </w:p>
        </w:tc>
        <w:tc>
          <w:tcPr>
            <w:tcW w:w="1560" w:type="dxa"/>
          </w:tcPr>
          <w:p w14:paraId="49E71388" w14:textId="1C2A321E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57.1)</w:t>
            </w:r>
          </w:p>
        </w:tc>
        <w:tc>
          <w:tcPr>
            <w:tcW w:w="1984" w:type="dxa"/>
          </w:tcPr>
          <w:p w14:paraId="25D7B734" w14:textId="198B7879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38.5)</w:t>
            </w:r>
          </w:p>
        </w:tc>
        <w:tc>
          <w:tcPr>
            <w:tcW w:w="793" w:type="dxa"/>
            <w:vMerge w:val="restart"/>
          </w:tcPr>
          <w:p w14:paraId="5F9C146A" w14:textId="640E33EB" w:rsidR="0025464D" w:rsidRPr="009F43FE" w:rsidRDefault="00CD7877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4</w:t>
            </w:r>
          </w:p>
        </w:tc>
      </w:tr>
      <w:tr w:rsidR="0025464D" w:rsidRPr="009F43FE" w14:paraId="5E546B59" w14:textId="77777777" w:rsidTr="001E1CFC">
        <w:trPr>
          <w:trHeight w:val="19"/>
        </w:trPr>
        <w:tc>
          <w:tcPr>
            <w:tcW w:w="284" w:type="dxa"/>
          </w:tcPr>
          <w:p w14:paraId="72D31035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621A3A4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43FE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01" w:type="dxa"/>
            <w:vAlign w:val="bottom"/>
          </w:tcPr>
          <w:p w14:paraId="738F81A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(41.9)</w:t>
            </w:r>
          </w:p>
        </w:tc>
        <w:tc>
          <w:tcPr>
            <w:tcW w:w="1560" w:type="dxa"/>
          </w:tcPr>
          <w:p w14:paraId="3040297E" w14:textId="630C8F10" w:rsidR="0025464D" w:rsidRDefault="001E1CFC" w:rsidP="00F4589B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42.9)</w:t>
            </w:r>
          </w:p>
        </w:tc>
        <w:tc>
          <w:tcPr>
            <w:tcW w:w="1984" w:type="dxa"/>
          </w:tcPr>
          <w:p w14:paraId="636DAA8C" w14:textId="597DB110" w:rsidR="0025464D" w:rsidRPr="009F43FE" w:rsidRDefault="001E1CFC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D7D84">
              <w:rPr>
                <w:rFonts w:ascii="Times New Roman" w:hAnsi="Times New Roman" w:cs="Times New Roman"/>
                <w:sz w:val="18"/>
                <w:szCs w:val="18"/>
              </w:rPr>
              <w:t>(61.5)</w:t>
            </w:r>
          </w:p>
        </w:tc>
        <w:tc>
          <w:tcPr>
            <w:tcW w:w="793" w:type="dxa"/>
            <w:vMerge/>
          </w:tcPr>
          <w:p w14:paraId="0134B6C6" w14:textId="77777777" w:rsidR="0025464D" w:rsidRPr="009F43FE" w:rsidRDefault="0025464D" w:rsidP="00F458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F4BE9F5" w14:textId="77777777" w:rsidR="00D174CB" w:rsidRDefault="00D174CB">
      <w:pPr>
        <w:rPr>
          <w:rFonts w:hint="eastAsia"/>
        </w:rPr>
      </w:pPr>
    </w:p>
    <w:sectPr w:rsidR="00D17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21497F" w14:textId="77777777" w:rsidR="00DD519D" w:rsidRDefault="00DD519D" w:rsidP="00DD519D">
      <w:r>
        <w:separator/>
      </w:r>
    </w:p>
  </w:endnote>
  <w:endnote w:type="continuationSeparator" w:id="0">
    <w:p w14:paraId="11867B18" w14:textId="77777777" w:rsidR="00DD519D" w:rsidRDefault="00DD519D" w:rsidP="00DD5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88E16" w14:textId="77777777" w:rsidR="00DD519D" w:rsidRDefault="00DD519D" w:rsidP="00DD519D">
      <w:r>
        <w:separator/>
      </w:r>
    </w:p>
  </w:footnote>
  <w:footnote w:type="continuationSeparator" w:id="0">
    <w:p w14:paraId="5247ACC5" w14:textId="77777777" w:rsidR="00DD519D" w:rsidRDefault="00DD519D" w:rsidP="00DD5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E61"/>
    <w:rsid w:val="000454DF"/>
    <w:rsid w:val="000900E4"/>
    <w:rsid w:val="000F3D1A"/>
    <w:rsid w:val="00115059"/>
    <w:rsid w:val="001528AA"/>
    <w:rsid w:val="001E1CFC"/>
    <w:rsid w:val="0020393F"/>
    <w:rsid w:val="00212AC0"/>
    <w:rsid w:val="0025464D"/>
    <w:rsid w:val="002A0C52"/>
    <w:rsid w:val="003848BE"/>
    <w:rsid w:val="003A14A5"/>
    <w:rsid w:val="00444D86"/>
    <w:rsid w:val="00475240"/>
    <w:rsid w:val="004C18EB"/>
    <w:rsid w:val="00564385"/>
    <w:rsid w:val="0058382E"/>
    <w:rsid w:val="00723182"/>
    <w:rsid w:val="007313FC"/>
    <w:rsid w:val="00840453"/>
    <w:rsid w:val="009512C2"/>
    <w:rsid w:val="00966E61"/>
    <w:rsid w:val="009A3FFC"/>
    <w:rsid w:val="00A41A39"/>
    <w:rsid w:val="00BB34B2"/>
    <w:rsid w:val="00C74278"/>
    <w:rsid w:val="00CD7877"/>
    <w:rsid w:val="00D174CB"/>
    <w:rsid w:val="00D57D71"/>
    <w:rsid w:val="00DD519D"/>
    <w:rsid w:val="00DD7D84"/>
    <w:rsid w:val="00E7184D"/>
    <w:rsid w:val="00F2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01EE8"/>
  <w15:chartTrackingRefBased/>
  <w15:docId w15:val="{5A0F5F46-03C8-424E-9C78-DBC425CAF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5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19D"/>
    <w:rPr>
      <w:sz w:val="18"/>
      <w:szCs w:val="18"/>
    </w:rPr>
  </w:style>
  <w:style w:type="table" w:styleId="a7">
    <w:name w:val="Table Grid"/>
    <w:basedOn w:val="a1"/>
    <w:uiPriority w:val="39"/>
    <w:qFormat/>
    <w:rsid w:val="00DD51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5</Pages>
  <Words>1045</Words>
  <Characters>5963</Characters>
  <Application>Microsoft Office Word</Application>
  <DocSecurity>0</DocSecurity>
  <Lines>49</Lines>
  <Paragraphs>13</Paragraphs>
  <ScaleCrop>false</ScaleCrop>
  <Company>sysin.org</Company>
  <LinksUpToDate>false</LinksUpToDate>
  <CharactersWithSpaces>6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宇</dc:creator>
  <cp:keywords/>
  <dc:description/>
  <cp:lastModifiedBy>晓宇</cp:lastModifiedBy>
  <cp:revision>18</cp:revision>
  <cp:lastPrinted>2023-06-02T11:54:00Z</cp:lastPrinted>
  <dcterms:created xsi:type="dcterms:W3CDTF">2023-06-01T14:42:00Z</dcterms:created>
  <dcterms:modified xsi:type="dcterms:W3CDTF">2023-06-02T13:25:00Z</dcterms:modified>
</cp:coreProperties>
</file>